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EAD" w:rsidRPr="00494F74" w:rsidRDefault="00375DC2" w:rsidP="000A1027">
      <w:pPr>
        <w:spacing w:after="0" w:line="360" w:lineRule="auto"/>
        <w:rPr>
          <w:rFonts w:eastAsiaTheme="minorHAnsi" w:cstheme="majorBidi"/>
          <w:b/>
          <w:bCs/>
          <w:lang w:eastAsia="en-US"/>
        </w:rPr>
      </w:pPr>
      <w:r>
        <w:rPr>
          <w:rFonts w:eastAsiaTheme="minorHAnsi" w:cstheme="majorBidi"/>
          <w:b/>
          <w:bCs/>
          <w:lang w:eastAsia="en-US"/>
        </w:rPr>
        <w:t>Appendix</w:t>
      </w:r>
      <w:r w:rsidR="00B15C45">
        <w:rPr>
          <w:rFonts w:eastAsiaTheme="minorHAnsi" w:cstheme="majorBidi"/>
          <w:b/>
          <w:bCs/>
          <w:lang w:eastAsia="en-US"/>
        </w:rPr>
        <w:t xml:space="preserve">: </w:t>
      </w:r>
      <w:proofErr w:type="spellStart"/>
      <w:r w:rsidR="00B15C45">
        <w:rPr>
          <w:rFonts w:eastAsiaTheme="minorHAnsi" w:cstheme="majorBidi"/>
          <w:b/>
          <w:bCs/>
          <w:lang w:eastAsia="en-US"/>
        </w:rPr>
        <w:t>S1</w:t>
      </w:r>
      <w:proofErr w:type="spellEnd"/>
      <w:r w:rsidR="00B15C45">
        <w:rPr>
          <w:rFonts w:eastAsiaTheme="minorHAnsi" w:cstheme="majorBidi"/>
          <w:b/>
          <w:bCs/>
          <w:lang w:eastAsia="en-US"/>
        </w:rPr>
        <w:t xml:space="preserve"> </w:t>
      </w:r>
      <w:r w:rsidR="00B15C45" w:rsidRPr="00494F74">
        <w:rPr>
          <w:rFonts w:eastAsiaTheme="minorHAnsi" w:cstheme="majorBidi"/>
          <w:b/>
          <w:bCs/>
          <w:lang w:eastAsia="en-US"/>
        </w:rPr>
        <w:t>– DETAILED METHODS FOR MCDA</w:t>
      </w:r>
    </w:p>
    <w:p w:rsidR="00E74AB6" w:rsidRPr="00FD328F" w:rsidRDefault="00404B80" w:rsidP="00FE6E9C">
      <w:pPr>
        <w:keepNext/>
        <w:spacing w:before="120" w:line="360" w:lineRule="auto"/>
        <w:rPr>
          <w:rFonts w:eastAsia="Calibri" w:cs="Arial"/>
          <w:lang w:eastAsia="en-US"/>
        </w:rPr>
      </w:pPr>
      <w:r w:rsidRPr="00FD328F">
        <w:rPr>
          <w:rFonts w:eastAsia="Calibri" w:cs="Arial"/>
          <w:lang w:eastAsia="en-US"/>
        </w:rPr>
        <w:t>M</w:t>
      </w:r>
      <w:r>
        <w:rPr>
          <w:rFonts w:eastAsia="Calibri" w:cs="Arial"/>
          <w:lang w:eastAsia="en-US"/>
        </w:rPr>
        <w:t>ulti-criteria decision analysis (</w:t>
      </w:r>
      <w:proofErr w:type="spellStart"/>
      <w:r>
        <w:rPr>
          <w:rFonts w:eastAsia="Calibri" w:cs="Arial"/>
          <w:lang w:eastAsia="en-US"/>
        </w:rPr>
        <w:t>MCDA</w:t>
      </w:r>
      <w:proofErr w:type="spellEnd"/>
      <w:r>
        <w:rPr>
          <w:rFonts w:eastAsia="Calibri" w:cs="Arial"/>
          <w:lang w:eastAsia="en-US"/>
        </w:rPr>
        <w:t>)</w:t>
      </w:r>
      <w:r w:rsidRPr="00FD328F">
        <w:rPr>
          <w:rFonts w:eastAsia="Calibri" w:cs="Arial"/>
          <w:lang w:eastAsia="en-US"/>
        </w:rPr>
        <w:t xml:space="preserve"> </w:t>
      </w:r>
      <w:r w:rsidR="00E74AB6" w:rsidRPr="00FD328F">
        <w:rPr>
          <w:rFonts w:eastAsia="Calibri" w:cs="Arial"/>
          <w:lang w:eastAsia="en-US"/>
        </w:rPr>
        <w:t>is necessarily specific to the decision problem at hand</w:t>
      </w:r>
      <w:r w:rsidR="00341BBD">
        <w:rPr>
          <w:rFonts w:eastAsia="Calibri" w:cs="Arial"/>
          <w:lang w:eastAsia="en-US"/>
        </w:rPr>
        <w:t>.</w:t>
      </w:r>
      <w:r w:rsidR="00E74AB6" w:rsidRPr="00FD328F">
        <w:rPr>
          <w:rFonts w:eastAsia="Calibri" w:cs="Arial"/>
          <w:lang w:eastAsia="en-US"/>
        </w:rPr>
        <w:t xml:space="preserve"> Here, the decision problem was defined with the following considerations in mind. </w:t>
      </w:r>
      <w:r w:rsidR="002C5158">
        <w:rPr>
          <w:rFonts w:eastAsia="Calibri" w:cs="Arial"/>
          <w:lang w:eastAsia="en-US"/>
        </w:rPr>
        <w:t xml:space="preserve">First, </w:t>
      </w:r>
      <w:r w:rsidR="00B574A6">
        <w:rPr>
          <w:rFonts w:eastAsia="Calibri" w:cs="Arial"/>
          <w:lang w:eastAsia="en-US"/>
        </w:rPr>
        <w:t>g</w:t>
      </w:r>
      <w:r w:rsidR="00B574A6" w:rsidRPr="00FD328F">
        <w:rPr>
          <w:rFonts w:eastAsia="Calibri" w:cs="Arial"/>
          <w:lang w:eastAsia="en-US"/>
        </w:rPr>
        <w:t xml:space="preserve">iven the large number of </w:t>
      </w:r>
      <w:r w:rsidR="00B574A6">
        <w:rPr>
          <w:rFonts w:eastAsia="Calibri" w:cs="Arial"/>
          <w:lang w:eastAsia="en-US"/>
        </w:rPr>
        <w:t xml:space="preserve">relevant </w:t>
      </w:r>
      <w:r w:rsidR="00B574A6" w:rsidRPr="00FD328F">
        <w:rPr>
          <w:rFonts w:eastAsia="Calibri" w:cs="Arial"/>
          <w:lang w:eastAsia="en-US"/>
        </w:rPr>
        <w:t>strategies</w:t>
      </w:r>
      <w:r w:rsidR="00FE6E9C">
        <w:rPr>
          <w:rFonts w:eastAsia="Calibri" w:cs="Arial"/>
          <w:lang w:eastAsia="en-US"/>
        </w:rPr>
        <w:t xml:space="preserve"> </w:t>
      </w:r>
      <w:r w:rsidR="00B574A6" w:rsidRPr="00FD328F">
        <w:rPr>
          <w:rFonts w:eastAsia="Calibri" w:cs="Arial"/>
          <w:lang w:eastAsia="en-US"/>
        </w:rPr>
        <w:t>/</w:t>
      </w:r>
      <w:r w:rsidR="00FE6E9C">
        <w:rPr>
          <w:rFonts w:eastAsia="Calibri" w:cs="Arial"/>
          <w:lang w:eastAsia="en-US"/>
        </w:rPr>
        <w:t xml:space="preserve"> </w:t>
      </w:r>
      <w:r w:rsidR="00B574A6" w:rsidRPr="00FD328F">
        <w:rPr>
          <w:rFonts w:eastAsia="Calibri" w:cs="Arial"/>
          <w:lang w:eastAsia="en-US"/>
        </w:rPr>
        <w:t>interventions and the reality of funding constraints, the project team considered it unlikely that all strategies</w:t>
      </w:r>
      <w:r w:rsidR="00FE6E9C">
        <w:rPr>
          <w:rFonts w:eastAsia="Calibri" w:cs="Arial"/>
          <w:lang w:eastAsia="en-US"/>
        </w:rPr>
        <w:t xml:space="preserve"> </w:t>
      </w:r>
      <w:r w:rsidR="00B574A6" w:rsidRPr="00FD328F">
        <w:rPr>
          <w:rFonts w:eastAsia="Calibri" w:cs="Arial"/>
          <w:lang w:eastAsia="en-US"/>
        </w:rPr>
        <w:t>/</w:t>
      </w:r>
      <w:r w:rsidR="00FE6E9C">
        <w:rPr>
          <w:rFonts w:eastAsia="Calibri" w:cs="Arial"/>
          <w:lang w:eastAsia="en-US"/>
        </w:rPr>
        <w:t xml:space="preserve"> </w:t>
      </w:r>
      <w:r w:rsidR="00B574A6" w:rsidRPr="00FD328F">
        <w:rPr>
          <w:rFonts w:eastAsia="Calibri" w:cs="Arial"/>
          <w:lang w:eastAsia="en-US"/>
        </w:rPr>
        <w:t xml:space="preserve">interventions would </w:t>
      </w:r>
      <w:r w:rsidR="00B574A6">
        <w:rPr>
          <w:rFonts w:eastAsia="Calibri" w:cs="Arial"/>
          <w:lang w:eastAsia="en-US"/>
        </w:rPr>
        <w:t>be</w:t>
      </w:r>
      <w:r w:rsidR="00B574A6" w:rsidRPr="00FD328F">
        <w:rPr>
          <w:rFonts w:eastAsia="Calibri" w:cs="Arial"/>
          <w:lang w:eastAsia="en-US"/>
        </w:rPr>
        <w:t xml:space="preserve"> implement</w:t>
      </w:r>
      <w:r w:rsidR="00B574A6">
        <w:rPr>
          <w:rFonts w:eastAsia="Calibri" w:cs="Arial"/>
          <w:lang w:eastAsia="en-US"/>
        </w:rPr>
        <w:t xml:space="preserve">ed. Second, </w:t>
      </w:r>
      <w:r w:rsidR="002C5158">
        <w:rPr>
          <w:rFonts w:eastAsia="Calibri" w:cs="Arial"/>
          <w:lang w:eastAsia="en-US"/>
        </w:rPr>
        <w:t>g</w:t>
      </w:r>
      <w:r w:rsidR="00E74AB6" w:rsidRPr="00FD328F">
        <w:rPr>
          <w:rFonts w:eastAsia="Calibri" w:cs="Arial"/>
          <w:lang w:eastAsia="en-US"/>
        </w:rPr>
        <w:t xml:space="preserve">iven the fragmented nature of funding and decision-making authority for OWLA, the project team considered it unlikely that the decision problem could be framed from the perspective of a single provider or fund-holder. The decision problem was therefore framed from the perspective of OWLA as decision-maker. </w:t>
      </w:r>
      <w:r w:rsidR="00B574A6">
        <w:rPr>
          <w:rFonts w:eastAsia="Calibri" w:cs="Arial"/>
          <w:lang w:eastAsia="en-US"/>
        </w:rPr>
        <w:t>Third</w:t>
      </w:r>
      <w:r w:rsidR="002C5158">
        <w:rPr>
          <w:rFonts w:eastAsia="Calibri" w:cs="Arial"/>
          <w:lang w:eastAsia="en-US"/>
        </w:rPr>
        <w:t>, g</w:t>
      </w:r>
      <w:r w:rsidR="00E74AB6" w:rsidRPr="00FD328F">
        <w:rPr>
          <w:rFonts w:eastAsia="Calibri" w:cs="Arial"/>
          <w:lang w:eastAsia="en-US"/>
        </w:rPr>
        <w:t>iven the emphasis on unmet need and service gaps (and the failure of providers and funders to meet these needs and close these gaps), criteria for prioritising interventions were defined in line with OWLA objectives rather than provider</w:t>
      </w:r>
      <w:r w:rsidR="00FE6E9C">
        <w:rPr>
          <w:rFonts w:eastAsia="Calibri" w:cs="Arial"/>
          <w:lang w:eastAsia="en-US"/>
        </w:rPr>
        <w:t xml:space="preserve"> </w:t>
      </w:r>
      <w:r w:rsidR="00E74AB6" w:rsidRPr="00FD328F">
        <w:rPr>
          <w:rFonts w:eastAsia="Calibri" w:cs="Arial"/>
          <w:lang w:eastAsia="en-US"/>
        </w:rPr>
        <w:t>/</w:t>
      </w:r>
      <w:r w:rsidR="00FE6E9C">
        <w:rPr>
          <w:rFonts w:eastAsia="Calibri" w:cs="Arial"/>
          <w:lang w:eastAsia="en-US"/>
        </w:rPr>
        <w:t xml:space="preserve"> </w:t>
      </w:r>
      <w:r w:rsidR="00E74AB6" w:rsidRPr="00FD328F">
        <w:rPr>
          <w:rFonts w:eastAsia="Calibri" w:cs="Arial"/>
          <w:lang w:eastAsia="en-US"/>
        </w:rPr>
        <w:t xml:space="preserve">funder objectives. Taken together, the above considerations can be summarised in the following decision problem: which of the co-created strategies / interventions offer the highest ‘value’ </w:t>
      </w:r>
      <w:proofErr w:type="gramStart"/>
      <w:r w:rsidR="00E74AB6" w:rsidRPr="00FD328F">
        <w:rPr>
          <w:rFonts w:eastAsia="Calibri" w:cs="Arial"/>
          <w:lang w:eastAsia="en-US"/>
        </w:rPr>
        <w:t>to</w:t>
      </w:r>
      <w:proofErr w:type="gramEnd"/>
      <w:r w:rsidR="00E74AB6" w:rsidRPr="00FD328F">
        <w:rPr>
          <w:rFonts w:eastAsia="Calibri" w:cs="Arial"/>
          <w:lang w:eastAsia="en-US"/>
        </w:rPr>
        <w:t xml:space="preserve"> OWLA? </w:t>
      </w:r>
      <w:r w:rsidR="00E74AB6" w:rsidRPr="004469A5">
        <w:rPr>
          <w:rFonts w:eastAsia="Calibri" w:cs="Arial"/>
          <w:lang w:eastAsia="en-US"/>
        </w:rPr>
        <w:t xml:space="preserve">The decision problem was presented to the project advisory group: the Stakeholder Group of Experts (SAGE) with membership comprising researchers, service providers and patient representatives, for comment. We tailored methods for each </w:t>
      </w:r>
      <w:r w:rsidR="00F20463">
        <w:rPr>
          <w:rFonts w:eastAsia="Calibri" w:cs="Arial"/>
          <w:lang w:eastAsia="en-US"/>
        </w:rPr>
        <w:t xml:space="preserve">step of the </w:t>
      </w:r>
      <w:r w:rsidR="00E74AB6" w:rsidRPr="004469A5">
        <w:rPr>
          <w:rFonts w:eastAsia="Calibri" w:cs="Arial"/>
          <w:lang w:eastAsia="en-US"/>
        </w:rPr>
        <w:t xml:space="preserve">MCDA </w:t>
      </w:r>
      <w:r w:rsidR="00F20463">
        <w:rPr>
          <w:rFonts w:eastAsia="Calibri" w:cs="Arial"/>
          <w:lang w:eastAsia="en-US"/>
        </w:rPr>
        <w:t>exercise</w:t>
      </w:r>
      <w:r w:rsidR="00F20463" w:rsidRPr="004469A5">
        <w:rPr>
          <w:rFonts w:eastAsia="Calibri" w:cs="Arial"/>
          <w:lang w:eastAsia="en-US"/>
        </w:rPr>
        <w:t xml:space="preserve"> </w:t>
      </w:r>
      <w:r w:rsidR="00E74AB6" w:rsidRPr="004469A5">
        <w:rPr>
          <w:rFonts w:eastAsia="Calibri" w:cs="Arial"/>
          <w:lang w:eastAsia="en-US"/>
        </w:rPr>
        <w:t xml:space="preserve">to the decision problem specified above. </w:t>
      </w:r>
    </w:p>
    <w:p w:rsidR="004011AF" w:rsidRDefault="006E789E" w:rsidP="006E789E">
      <w:pPr>
        <w:keepNext/>
        <w:spacing w:before="120" w:line="360" w:lineRule="auto"/>
        <w:rPr>
          <w:rFonts w:cstheme="majorBidi"/>
          <w:b/>
          <w:bCs/>
          <w:i/>
          <w:iCs/>
        </w:rPr>
      </w:pPr>
      <w:r w:rsidRPr="00D111B8">
        <w:rPr>
          <w:rFonts w:cstheme="majorBidi"/>
          <w:b/>
          <w:bCs/>
          <w:i/>
          <w:iCs/>
        </w:rPr>
        <w:t xml:space="preserve">Step 1 – Identifying relevant </w:t>
      </w:r>
      <w:r w:rsidR="004451DF">
        <w:rPr>
          <w:rFonts w:cstheme="majorBidi"/>
          <w:b/>
          <w:bCs/>
          <w:i/>
          <w:iCs/>
        </w:rPr>
        <w:t xml:space="preserve">interventions &amp; performance </w:t>
      </w:r>
      <w:r w:rsidRPr="00D111B8">
        <w:rPr>
          <w:rFonts w:cstheme="majorBidi"/>
          <w:b/>
          <w:bCs/>
          <w:i/>
          <w:iCs/>
        </w:rPr>
        <w:t>criteria</w:t>
      </w:r>
    </w:p>
    <w:p w:rsidR="00723FF7" w:rsidRPr="00723FF7" w:rsidRDefault="00CB6AE0" w:rsidP="00702258">
      <w:pPr>
        <w:widowControl w:val="0"/>
        <w:spacing w:before="120" w:line="360" w:lineRule="auto"/>
        <w:rPr>
          <w:rFonts w:eastAsia="Calibri" w:cs="Arial"/>
          <w:lang w:eastAsia="en-US"/>
        </w:rPr>
      </w:pPr>
      <w:r w:rsidRPr="00AA24D0">
        <w:rPr>
          <w:rFonts w:eastAsia="Calibri" w:cs="Arial"/>
          <w:lang w:eastAsia="en-US"/>
        </w:rPr>
        <w:t xml:space="preserve">The </w:t>
      </w:r>
      <w:r w:rsidR="00B855DE">
        <w:rPr>
          <w:rFonts w:eastAsia="Calibri" w:cs="Arial"/>
          <w:lang w:eastAsia="en-US"/>
        </w:rPr>
        <w:t xml:space="preserve">ten </w:t>
      </w:r>
      <w:r w:rsidRPr="00AA24D0">
        <w:rPr>
          <w:rFonts w:eastAsia="Calibri" w:cs="Arial"/>
          <w:lang w:eastAsia="en-US"/>
        </w:rPr>
        <w:t>interventions generated by the co-creation process, plus a ‘</w:t>
      </w:r>
      <w:r w:rsidR="003B7E28">
        <w:rPr>
          <w:rFonts w:eastAsia="Calibri" w:cs="Arial"/>
          <w:lang w:eastAsia="en-US"/>
        </w:rPr>
        <w:t>D</w:t>
      </w:r>
      <w:r w:rsidRPr="00AA24D0">
        <w:rPr>
          <w:rFonts w:eastAsia="Calibri" w:cs="Arial"/>
          <w:lang w:eastAsia="en-US"/>
        </w:rPr>
        <w:t xml:space="preserve">o </w:t>
      </w:r>
      <w:r w:rsidR="003B7E28">
        <w:rPr>
          <w:rFonts w:eastAsia="Calibri" w:cs="Arial"/>
          <w:lang w:eastAsia="en-US"/>
        </w:rPr>
        <w:t>N</w:t>
      </w:r>
      <w:r w:rsidRPr="00AA24D0">
        <w:rPr>
          <w:rFonts w:eastAsia="Calibri" w:cs="Arial"/>
          <w:lang w:eastAsia="en-US"/>
        </w:rPr>
        <w:t xml:space="preserve">othing’ alternative, formed the set of relevant interventions for the MCDA exercise. For the purposes of identifying </w:t>
      </w:r>
      <w:r w:rsidR="00474AA6" w:rsidRPr="00AA24D0">
        <w:rPr>
          <w:rFonts w:eastAsia="Calibri" w:cs="Arial"/>
          <w:lang w:eastAsia="en-US"/>
        </w:rPr>
        <w:t>relevant</w:t>
      </w:r>
      <w:r w:rsidR="00474AA6">
        <w:rPr>
          <w:rFonts w:eastAsia="Calibri" w:cs="Arial"/>
          <w:lang w:eastAsia="en-US"/>
        </w:rPr>
        <w:t xml:space="preserve"> performance</w:t>
      </w:r>
      <w:r w:rsidR="00474AA6" w:rsidRPr="00AA24D0">
        <w:rPr>
          <w:rFonts w:eastAsia="Calibri" w:cs="Arial"/>
          <w:lang w:eastAsia="en-US"/>
        </w:rPr>
        <w:t xml:space="preserve"> </w:t>
      </w:r>
      <w:r w:rsidRPr="00AA24D0">
        <w:rPr>
          <w:rFonts w:eastAsia="Calibri" w:cs="Arial"/>
          <w:lang w:eastAsia="en-US"/>
        </w:rPr>
        <w:t>criteria, semi-structured interviews were conducted with a stratified purposive sample of OWLA</w:t>
      </w:r>
      <w:r w:rsidR="0018422E">
        <w:rPr>
          <w:rFonts w:eastAsia="Calibri" w:cs="Arial"/>
          <w:lang w:eastAsia="en-US"/>
        </w:rPr>
        <w:t xml:space="preserve"> with strata defined by </w:t>
      </w:r>
      <w:r w:rsidR="0018422E" w:rsidRPr="0018422E">
        <w:rPr>
          <w:rFonts w:eastAsia="Calibri" w:cs="Arial"/>
          <w:lang w:eastAsia="en-US"/>
        </w:rPr>
        <w:t xml:space="preserve">age, </w:t>
      </w:r>
      <w:r w:rsidR="0018422E">
        <w:rPr>
          <w:rFonts w:eastAsia="Calibri" w:cs="Arial"/>
          <w:lang w:eastAsia="en-US"/>
        </w:rPr>
        <w:t>membership of culturally and linguistically diverse</w:t>
      </w:r>
      <w:r w:rsidR="00481C2A">
        <w:rPr>
          <w:rFonts w:eastAsia="Calibri" w:cs="Arial"/>
          <w:lang w:eastAsia="en-US"/>
        </w:rPr>
        <w:t xml:space="preserve"> (CALD)</w:t>
      </w:r>
      <w:r w:rsidR="0018422E">
        <w:rPr>
          <w:rFonts w:eastAsia="Calibri" w:cs="Arial"/>
          <w:lang w:eastAsia="en-US"/>
        </w:rPr>
        <w:t xml:space="preserve"> groups</w:t>
      </w:r>
      <w:r w:rsidR="0018422E" w:rsidRPr="0018422E">
        <w:rPr>
          <w:rFonts w:eastAsia="Calibri" w:cs="Arial"/>
          <w:lang w:eastAsia="en-US"/>
        </w:rPr>
        <w:t xml:space="preserve">, </w:t>
      </w:r>
      <w:r w:rsidR="00D30471">
        <w:rPr>
          <w:rFonts w:eastAsia="Calibri" w:cs="Arial"/>
          <w:lang w:eastAsia="en-US"/>
        </w:rPr>
        <w:t>socio-economic advantage</w:t>
      </w:r>
      <w:r w:rsidR="00481C2A">
        <w:rPr>
          <w:rFonts w:eastAsia="Calibri" w:cs="Arial"/>
          <w:lang w:eastAsia="en-US"/>
        </w:rPr>
        <w:t xml:space="preserve"> </w:t>
      </w:r>
      <w:r w:rsidR="00D30471">
        <w:rPr>
          <w:rFonts w:eastAsia="Calibri" w:cs="Arial"/>
          <w:lang w:eastAsia="en-US"/>
        </w:rPr>
        <w:t>/</w:t>
      </w:r>
      <w:r w:rsidR="00FE6E9C">
        <w:rPr>
          <w:rFonts w:eastAsia="Calibri" w:cs="Arial"/>
          <w:lang w:eastAsia="en-US"/>
        </w:rPr>
        <w:t xml:space="preserve"> </w:t>
      </w:r>
      <w:r w:rsidR="00D30471">
        <w:rPr>
          <w:rFonts w:eastAsia="Calibri" w:cs="Arial"/>
          <w:lang w:eastAsia="en-US"/>
        </w:rPr>
        <w:t>disadvantage, e</w:t>
      </w:r>
      <w:r w:rsidR="0018422E" w:rsidRPr="0018422E">
        <w:rPr>
          <w:rFonts w:eastAsia="Calibri" w:cs="Arial"/>
          <w:lang w:eastAsia="en-US"/>
        </w:rPr>
        <w:t xml:space="preserve">ducation level, </w:t>
      </w:r>
      <w:r w:rsidR="00D30471">
        <w:rPr>
          <w:rFonts w:eastAsia="Calibri" w:cs="Arial"/>
          <w:lang w:eastAsia="en-US"/>
        </w:rPr>
        <w:t xml:space="preserve">and </w:t>
      </w:r>
      <w:r w:rsidR="0018422E" w:rsidRPr="0018422E">
        <w:rPr>
          <w:rFonts w:eastAsia="Calibri" w:cs="Arial"/>
          <w:lang w:eastAsia="en-US"/>
        </w:rPr>
        <w:t>geographic location</w:t>
      </w:r>
      <w:r w:rsidRPr="00AA24D0">
        <w:rPr>
          <w:rFonts w:eastAsia="Calibri" w:cs="Arial"/>
          <w:lang w:eastAsia="en-US"/>
        </w:rPr>
        <w:t xml:space="preserve">. Interviews were structured to explore </w:t>
      </w:r>
      <w:r w:rsidRPr="00D111B8">
        <w:rPr>
          <w:rFonts w:eastAsia="Calibri" w:cs="Arial"/>
          <w:lang w:eastAsia="en-US"/>
        </w:rPr>
        <w:t>the lived experience of older women</w:t>
      </w:r>
      <w:r w:rsidRPr="0066575D">
        <w:rPr>
          <w:rFonts w:eastAsia="Calibri" w:cs="Arial"/>
          <w:lang w:eastAsia="en-US"/>
        </w:rPr>
        <w:t xml:space="preserve"> </w:t>
      </w:r>
      <w:r>
        <w:rPr>
          <w:rFonts w:eastAsia="Calibri" w:cs="Arial"/>
          <w:lang w:eastAsia="en-US"/>
        </w:rPr>
        <w:t>living alone;</w:t>
      </w:r>
      <w:r w:rsidRPr="00D111B8">
        <w:rPr>
          <w:rFonts w:eastAsia="Calibri" w:cs="Arial"/>
          <w:lang w:eastAsia="en-US"/>
        </w:rPr>
        <w:t xml:space="preserve"> </w:t>
      </w:r>
      <w:r w:rsidR="00702258">
        <w:rPr>
          <w:rFonts w:eastAsia="Calibri" w:cs="Arial"/>
          <w:lang w:eastAsia="en-US"/>
        </w:rPr>
        <w:t xml:space="preserve">with a particular emphasis </w:t>
      </w:r>
      <w:r w:rsidRPr="00D111B8">
        <w:rPr>
          <w:rFonts w:eastAsia="Calibri" w:cs="Arial"/>
          <w:lang w:eastAsia="en-US"/>
        </w:rPr>
        <w:t xml:space="preserve">on predictors of vulnerability and resilience, use of existing health and community services, perceived enablers and barriers to accessing existing services, perceived service gaps, and characteristics of preferred (and non-preferred) services. </w:t>
      </w:r>
      <w:r w:rsidR="00474AA6">
        <w:rPr>
          <w:rFonts w:eastAsia="Calibri" w:cs="Arial"/>
          <w:lang w:eastAsia="en-US"/>
        </w:rPr>
        <w:t>T</w:t>
      </w:r>
      <w:r w:rsidR="00474AA6" w:rsidRPr="00474AA6">
        <w:rPr>
          <w:rFonts w:eastAsia="Calibri" w:cs="Arial"/>
          <w:lang w:eastAsia="en-US"/>
        </w:rPr>
        <w:t xml:space="preserve">hematic analysis </w:t>
      </w:r>
      <w:r w:rsidR="00381F3C">
        <w:rPr>
          <w:rFonts w:eastAsia="Calibri" w:cs="Arial"/>
          <w:lang w:eastAsia="en-US"/>
        </w:rPr>
        <w:t>identified</w:t>
      </w:r>
      <w:r w:rsidR="00474AA6" w:rsidRPr="00474AA6">
        <w:rPr>
          <w:rFonts w:eastAsia="Calibri" w:cs="Arial"/>
          <w:lang w:eastAsia="en-US"/>
        </w:rPr>
        <w:t xml:space="preserve"> </w:t>
      </w:r>
      <w:r w:rsidR="00381F3C">
        <w:rPr>
          <w:rFonts w:eastAsia="Calibri" w:cs="Arial"/>
          <w:lang w:eastAsia="en-US"/>
        </w:rPr>
        <w:t xml:space="preserve">26 </w:t>
      </w:r>
      <w:r w:rsidR="00474AA6" w:rsidRPr="00474AA6">
        <w:rPr>
          <w:rFonts w:eastAsia="Calibri" w:cs="Arial"/>
          <w:lang w:eastAsia="en-US"/>
        </w:rPr>
        <w:t xml:space="preserve">themes in </w:t>
      </w:r>
      <w:r w:rsidR="00474AA6">
        <w:rPr>
          <w:rFonts w:eastAsia="Calibri" w:cs="Arial"/>
          <w:lang w:eastAsia="en-US"/>
        </w:rPr>
        <w:t xml:space="preserve">the </w:t>
      </w:r>
      <w:r w:rsidR="00474AA6" w:rsidRPr="00474AA6">
        <w:rPr>
          <w:rFonts w:eastAsia="Calibri" w:cs="Arial"/>
          <w:lang w:eastAsia="en-US"/>
        </w:rPr>
        <w:t xml:space="preserve">interview scripts, not all of which could be characterised as criteria for distinguishing between preferred and less preferred interventions. For the purposes of identifying criteria of particular relevance to OWLA, we excluded themes of peripheral relevance </w:t>
      </w:r>
      <w:r w:rsidR="00153918">
        <w:rPr>
          <w:rFonts w:eastAsia="Calibri" w:cs="Arial"/>
          <w:lang w:eastAsia="en-US"/>
        </w:rPr>
        <w:t xml:space="preserve">(see main manuscript for further </w:t>
      </w:r>
      <w:r w:rsidR="00153918">
        <w:rPr>
          <w:rFonts w:eastAsia="Calibri" w:cs="Arial"/>
          <w:lang w:eastAsia="en-US"/>
        </w:rPr>
        <w:lastRenderedPageBreak/>
        <w:t xml:space="preserve">details) </w:t>
      </w:r>
      <w:r w:rsidR="00474AA6" w:rsidRPr="00474AA6">
        <w:rPr>
          <w:rFonts w:eastAsia="Calibri" w:cs="Arial"/>
          <w:lang w:eastAsia="en-US"/>
        </w:rPr>
        <w:t xml:space="preserve">and then ranked remaining themes by total references and by number of respondents referencing each theme. We then mapped themes to criteria suitable for evaluating </w:t>
      </w:r>
      <w:r w:rsidR="00381F3C">
        <w:rPr>
          <w:rFonts w:eastAsia="Calibri" w:cs="Arial"/>
          <w:lang w:eastAsia="en-US"/>
        </w:rPr>
        <w:t xml:space="preserve">the relative merits of </w:t>
      </w:r>
      <w:r w:rsidR="00474AA6" w:rsidRPr="00474AA6">
        <w:rPr>
          <w:rFonts w:eastAsia="Calibri" w:cs="Arial"/>
          <w:lang w:eastAsia="en-US"/>
        </w:rPr>
        <w:t xml:space="preserve">alternative interventions. </w:t>
      </w:r>
      <w:r w:rsidR="00723FF7" w:rsidRPr="00723FF7">
        <w:rPr>
          <w:rFonts w:eastAsia="Calibri" w:cs="Arial"/>
          <w:lang w:eastAsia="en-US"/>
        </w:rPr>
        <w:t>After mapping themes to criteria, we were left with eight potentiall</w:t>
      </w:r>
      <w:r w:rsidR="008965D6">
        <w:rPr>
          <w:rFonts w:eastAsia="Calibri" w:cs="Arial"/>
          <w:lang w:eastAsia="en-US"/>
        </w:rPr>
        <w:t>y relevant criteria: ‘Health &amp; W</w:t>
      </w:r>
      <w:r w:rsidR="00723FF7" w:rsidRPr="00723FF7">
        <w:rPr>
          <w:rFonts w:eastAsia="Calibri" w:cs="Arial"/>
          <w:lang w:eastAsia="en-US"/>
        </w:rPr>
        <w:t>ellbeing’, ‘</w:t>
      </w:r>
      <w:r w:rsidR="008965D6">
        <w:rPr>
          <w:rFonts w:eastAsia="Calibri" w:cs="Arial"/>
          <w:lang w:eastAsia="en-US"/>
        </w:rPr>
        <w:t>Relationships’, ‘Being I</w:t>
      </w:r>
      <w:r w:rsidR="00723FF7" w:rsidRPr="00723FF7">
        <w:rPr>
          <w:rFonts w:eastAsia="Calibri" w:cs="Arial"/>
          <w:lang w:eastAsia="en-US"/>
        </w:rPr>
        <w:t xml:space="preserve">ndependent’, ‘Enjoyment’, ‘Finances, ‘Accessible’, </w:t>
      </w:r>
      <w:r w:rsidR="008965D6">
        <w:rPr>
          <w:rFonts w:eastAsia="Calibri" w:cs="Arial"/>
          <w:lang w:eastAsia="en-US"/>
        </w:rPr>
        <w:t>‘Pet F</w:t>
      </w:r>
      <w:r w:rsidR="00723FF7">
        <w:rPr>
          <w:rFonts w:eastAsia="Calibri" w:cs="Arial"/>
          <w:lang w:eastAsia="en-US"/>
        </w:rPr>
        <w:t xml:space="preserve">riendly’, </w:t>
      </w:r>
      <w:r w:rsidR="008965D6">
        <w:rPr>
          <w:rFonts w:eastAsia="Calibri" w:cs="Arial"/>
          <w:lang w:eastAsia="en-US"/>
        </w:rPr>
        <w:t>and ‘Safety &amp; T</w:t>
      </w:r>
      <w:r w:rsidR="00723FF7" w:rsidRPr="00723FF7">
        <w:rPr>
          <w:rFonts w:eastAsia="Calibri" w:cs="Arial"/>
          <w:lang w:eastAsia="en-US"/>
        </w:rPr>
        <w:t xml:space="preserve">rust’. </w:t>
      </w:r>
    </w:p>
    <w:p w:rsidR="00394C43" w:rsidRDefault="00394C43" w:rsidP="00702258">
      <w:pPr>
        <w:widowControl w:val="0"/>
        <w:spacing w:before="120" w:line="360" w:lineRule="auto"/>
        <w:rPr>
          <w:rFonts w:eastAsia="Calibri" w:cs="Arial"/>
          <w:lang w:eastAsia="en-US"/>
        </w:rPr>
      </w:pPr>
      <w:r w:rsidRPr="00394C43">
        <w:t>Community member participants in previous applications of MCDA have sometimes found it difficult to choose between alternative uses of resources; resulting in equal priority being given to all interventions.</w:t>
      </w:r>
      <w:r w:rsidR="009F04AF">
        <w:rPr>
          <w:vertAlign w:val="superscript"/>
        </w:rPr>
        <w:t>1</w:t>
      </w:r>
      <w:r w:rsidRPr="00394C43">
        <w:t xml:space="preserve"> </w:t>
      </w:r>
      <w:proofErr w:type="gramStart"/>
      <w:r w:rsidRPr="00394C43">
        <w:t>This</w:t>
      </w:r>
      <w:proofErr w:type="gramEnd"/>
      <w:r w:rsidRPr="00394C43">
        <w:t xml:space="preserve"> may be partly attribut</w:t>
      </w:r>
      <w:r>
        <w:t>able</w:t>
      </w:r>
      <w:r w:rsidRPr="00394C43">
        <w:t xml:space="preserve"> to the nature of the performance criteria</w:t>
      </w:r>
      <w:r w:rsidR="00702258">
        <w:t>. Specifically, criteria are</w:t>
      </w:r>
      <w:r w:rsidRPr="00394C43">
        <w:t xml:space="preserve"> typically dictated by the decision-making body and </w:t>
      </w:r>
      <w:r w:rsidR="00702258" w:rsidRPr="00394C43">
        <w:t>relat</w:t>
      </w:r>
      <w:r w:rsidR="00702258">
        <w:t>e</w:t>
      </w:r>
      <w:r w:rsidR="00702258" w:rsidRPr="00394C43">
        <w:t xml:space="preserve"> </w:t>
      </w:r>
      <w:r w:rsidRPr="00394C43">
        <w:t>to coarse-grained characteristics of the intervention and target population such as system-level cost, average effectiveness, quality of evidence, and patient age, gender or severity.</w:t>
      </w:r>
      <w:r w:rsidR="009F04AF">
        <w:rPr>
          <w:vertAlign w:val="superscript"/>
        </w:rPr>
        <w:t>1,2</w:t>
      </w:r>
      <w:r w:rsidRPr="00394C43">
        <w:t xml:space="preserve"> </w:t>
      </w:r>
      <w:r>
        <w:t xml:space="preserve">In contrast, we </w:t>
      </w:r>
      <w:r w:rsidR="009F04AF">
        <w:t xml:space="preserve">adopted a patient-centred approach; using </w:t>
      </w:r>
      <w:r>
        <w:t xml:space="preserve">the qualitative interviews to </w:t>
      </w:r>
      <w:r w:rsidRPr="00394C43">
        <w:t xml:space="preserve">identify priority setting criteria of particular relevance to OWLA. </w:t>
      </w:r>
      <w:r>
        <w:t>While i</w:t>
      </w:r>
      <w:r w:rsidRPr="00394C43">
        <w:t xml:space="preserve">t was hoped that this approach would result in </w:t>
      </w:r>
      <w:r>
        <w:t>a clearer set of priorities</w:t>
      </w:r>
      <w:r w:rsidRPr="00394C43">
        <w:t xml:space="preserve">, it carried the additional benefit of providing a more detailed and disaggregated understanding of community preferences. </w:t>
      </w:r>
    </w:p>
    <w:p w:rsidR="00114363" w:rsidRPr="00114363" w:rsidRDefault="00114363" w:rsidP="006749F3">
      <w:pPr>
        <w:widowControl w:val="0"/>
        <w:spacing w:before="120" w:line="360" w:lineRule="auto"/>
        <w:rPr>
          <w:rFonts w:eastAsia="Calibri" w:cs="Arial"/>
          <w:lang w:eastAsia="en-US"/>
        </w:rPr>
      </w:pPr>
      <w:r w:rsidRPr="00114363">
        <w:rPr>
          <w:rFonts w:eastAsia="Calibri" w:cs="Arial"/>
          <w:lang w:eastAsia="en-US"/>
        </w:rPr>
        <w:t xml:space="preserve">In finalising the set of criteria for inclusion in the analysis, we applied four principles summarised in Marsh </w:t>
      </w:r>
      <w:proofErr w:type="gramStart"/>
      <w:r w:rsidRPr="00114363">
        <w:rPr>
          <w:rFonts w:eastAsia="Calibri" w:cs="Arial"/>
          <w:lang w:eastAsia="en-US"/>
        </w:rPr>
        <w:t>et</w:t>
      </w:r>
      <w:proofErr w:type="gramEnd"/>
      <w:r w:rsidRPr="00114363">
        <w:rPr>
          <w:rFonts w:eastAsia="Calibri" w:cs="Arial"/>
          <w:lang w:eastAsia="en-US"/>
        </w:rPr>
        <w:t xml:space="preserve"> al</w:t>
      </w:r>
      <w:r w:rsidR="006E1F38">
        <w:rPr>
          <w:rFonts w:eastAsia="Calibri" w:cs="Arial"/>
          <w:vertAlign w:val="superscript"/>
          <w:lang w:eastAsia="en-US"/>
        </w:rPr>
        <w:t>3</w:t>
      </w:r>
      <w:r w:rsidRPr="00114363">
        <w:rPr>
          <w:rFonts w:eastAsia="Calibri" w:cs="Arial"/>
          <w:lang w:eastAsia="en-US"/>
        </w:rPr>
        <w:t xml:space="preserve">: completeness (all relevant criteria included), non-redundancy (all irrelevant or unimportant criteria excluded), non-overlap (criteria should not overlap), and preference independence (no interactions between criteria). For the purposes of decision-making from a government or societal perspective (e.g. allocating health funding, commissioning research), additional criteria (such as cost to the public sector and distribution of benefits by age and socio-economic status) are likely to influence intervention scores / rankings. However, the present MCDA exercise was designed with a different objective in mind; to inform decisions regarding further development and evaluation of novel interventions generated via the co-creation process. The aim of this co-creation process was to identify </w:t>
      </w:r>
      <w:r w:rsidR="006749F3">
        <w:rPr>
          <w:rFonts w:eastAsia="Calibri" w:cs="Arial"/>
          <w:lang w:eastAsia="en-US"/>
        </w:rPr>
        <w:t xml:space="preserve">and close </w:t>
      </w:r>
      <w:r w:rsidRPr="00114363">
        <w:rPr>
          <w:rFonts w:eastAsia="Calibri" w:cs="Arial"/>
          <w:lang w:eastAsia="en-US"/>
        </w:rPr>
        <w:t>service gaps that may reflect a mismatch between OWLA preferences and service design or a failure to take account of OWLA preferences in prioritising alternative interventions / services. Given these aims and objectives, we adopted a patient- or client-centred approach</w:t>
      </w:r>
      <w:r w:rsidRPr="00114363">
        <w:rPr>
          <w:rFonts w:eastAsia="Calibri" w:cs="Arial"/>
          <w:i/>
          <w:iCs/>
          <w:lang w:eastAsia="en-US"/>
        </w:rPr>
        <w:t xml:space="preserve"> </w:t>
      </w:r>
      <w:r w:rsidRPr="00114363">
        <w:rPr>
          <w:rFonts w:eastAsia="Calibri" w:cs="Arial"/>
          <w:lang w:eastAsia="en-US"/>
        </w:rPr>
        <w:t xml:space="preserve">and limited the set of potentially relevant criteria to those identified by OWLA from an OWLA perspective. </w:t>
      </w:r>
    </w:p>
    <w:p w:rsidR="00114363" w:rsidRPr="00114363" w:rsidRDefault="00114363" w:rsidP="008965D6">
      <w:pPr>
        <w:widowControl w:val="0"/>
        <w:spacing w:before="120" w:line="360" w:lineRule="auto"/>
        <w:rPr>
          <w:rFonts w:eastAsia="Calibri" w:cs="Arial"/>
          <w:lang w:eastAsia="en-US"/>
        </w:rPr>
      </w:pPr>
      <w:r w:rsidRPr="00114363">
        <w:rPr>
          <w:rFonts w:eastAsia="Calibri" w:cs="Arial"/>
          <w:lang w:eastAsia="en-US"/>
        </w:rPr>
        <w:t>While ‘completeness’ is relatively easy to achieve for our relatively narrow decision-problem, we may still face a trade-off between completeness / complexity of our MCDA and the validity of weights and scores elicited from OWLA respondents.</w:t>
      </w:r>
      <w:r w:rsidR="006E1F38">
        <w:rPr>
          <w:rFonts w:eastAsia="Calibri" w:cs="Arial"/>
          <w:vertAlign w:val="superscript"/>
          <w:lang w:eastAsia="en-US"/>
        </w:rPr>
        <w:t>3</w:t>
      </w:r>
      <w:proofErr w:type="gramStart"/>
      <w:r w:rsidR="006E1F38" w:rsidRPr="00B568AE">
        <w:rPr>
          <w:rFonts w:eastAsia="Calibri" w:cs="Arial"/>
          <w:vertAlign w:val="superscript"/>
          <w:lang w:eastAsia="en-US"/>
        </w:rPr>
        <w:t>,</w:t>
      </w:r>
      <w:r w:rsidR="006E1F38">
        <w:rPr>
          <w:rFonts w:eastAsia="Calibri" w:cs="Arial"/>
          <w:vertAlign w:val="superscript"/>
          <w:lang w:eastAsia="en-US"/>
        </w:rPr>
        <w:t>4</w:t>
      </w:r>
      <w:proofErr w:type="gramEnd"/>
      <w:r w:rsidRPr="00114363">
        <w:rPr>
          <w:rFonts w:eastAsia="Calibri" w:cs="Arial"/>
          <w:lang w:eastAsia="en-US"/>
        </w:rPr>
        <w:t xml:space="preserve"> We piloted three versions of the MCDA exercise with members of the extended project team to assess the likely magnitude of gains / losses in validity of </w:t>
      </w:r>
      <w:r w:rsidRPr="00114363">
        <w:rPr>
          <w:rFonts w:eastAsia="Calibri" w:cs="Arial"/>
          <w:lang w:eastAsia="en-US"/>
        </w:rPr>
        <w:lastRenderedPageBreak/>
        <w:t>weights and scores as we add</w:t>
      </w:r>
      <w:r w:rsidR="00723FF7">
        <w:rPr>
          <w:rFonts w:eastAsia="Calibri" w:cs="Arial"/>
          <w:lang w:eastAsia="en-US"/>
        </w:rPr>
        <w:t>ed</w:t>
      </w:r>
      <w:r w:rsidRPr="00114363">
        <w:rPr>
          <w:rFonts w:eastAsia="Calibri" w:cs="Arial"/>
          <w:lang w:eastAsia="en-US"/>
        </w:rPr>
        <w:t xml:space="preserve"> / subtract</w:t>
      </w:r>
      <w:r w:rsidR="00723FF7">
        <w:rPr>
          <w:rFonts w:eastAsia="Calibri" w:cs="Arial"/>
          <w:lang w:eastAsia="en-US"/>
        </w:rPr>
        <w:t>ed</w:t>
      </w:r>
      <w:r w:rsidRPr="00114363">
        <w:rPr>
          <w:rFonts w:eastAsia="Calibri" w:cs="Arial"/>
          <w:lang w:eastAsia="en-US"/>
        </w:rPr>
        <w:t xml:space="preserve"> criteria. The first version included all eight criteria (‘Health &amp; </w:t>
      </w:r>
      <w:r w:rsidR="008965D6">
        <w:rPr>
          <w:rFonts w:eastAsia="Calibri" w:cs="Arial"/>
          <w:lang w:eastAsia="en-US"/>
        </w:rPr>
        <w:t>W</w:t>
      </w:r>
      <w:r w:rsidRPr="00114363">
        <w:rPr>
          <w:rFonts w:eastAsia="Calibri" w:cs="Arial"/>
          <w:lang w:eastAsia="en-US"/>
        </w:rPr>
        <w:t>ellbeing’, ‘</w:t>
      </w:r>
      <w:r w:rsidR="008965D6">
        <w:rPr>
          <w:rFonts w:eastAsia="Calibri" w:cs="Arial"/>
          <w:lang w:eastAsia="en-US"/>
        </w:rPr>
        <w:t>Relationships’, ‘Being I</w:t>
      </w:r>
      <w:r w:rsidRPr="00114363">
        <w:rPr>
          <w:rFonts w:eastAsia="Calibri" w:cs="Arial"/>
          <w:lang w:eastAsia="en-US"/>
        </w:rPr>
        <w:t xml:space="preserve">ndependent’, ‘Enjoyment’, ‘Finances, ‘Accessible’, ‘Pet </w:t>
      </w:r>
      <w:r w:rsidR="008965D6">
        <w:rPr>
          <w:rFonts w:eastAsia="Calibri" w:cs="Arial"/>
          <w:lang w:eastAsia="en-US"/>
        </w:rPr>
        <w:t>F</w:t>
      </w:r>
      <w:r w:rsidRPr="00114363">
        <w:rPr>
          <w:rFonts w:eastAsia="Calibri" w:cs="Arial"/>
          <w:lang w:eastAsia="en-US"/>
        </w:rPr>
        <w:t xml:space="preserve">riendly’, and ‘Safety &amp; </w:t>
      </w:r>
      <w:r w:rsidR="008965D6">
        <w:rPr>
          <w:rFonts w:eastAsia="Calibri" w:cs="Arial"/>
          <w:lang w:eastAsia="en-US"/>
        </w:rPr>
        <w:t>T</w:t>
      </w:r>
      <w:r w:rsidRPr="00114363">
        <w:rPr>
          <w:rFonts w:eastAsia="Calibri" w:cs="Arial"/>
          <w:lang w:eastAsia="en-US"/>
        </w:rPr>
        <w:t>rust’). The second version included the top six criteria when ranked by total references and by number of respondents referencing th</w:t>
      </w:r>
      <w:r w:rsidR="008965D6">
        <w:rPr>
          <w:rFonts w:eastAsia="Calibri" w:cs="Arial"/>
          <w:lang w:eastAsia="en-US"/>
        </w:rPr>
        <w:t>e underlying themes (‘Health &amp; W</w:t>
      </w:r>
      <w:r w:rsidRPr="00114363">
        <w:rPr>
          <w:rFonts w:eastAsia="Calibri" w:cs="Arial"/>
          <w:lang w:eastAsia="en-US"/>
        </w:rPr>
        <w:t>ellbeing’, ‘</w:t>
      </w:r>
      <w:r w:rsidR="008965D6">
        <w:rPr>
          <w:rFonts w:eastAsia="Calibri" w:cs="Arial"/>
          <w:lang w:eastAsia="en-US"/>
        </w:rPr>
        <w:t>Relationships’, ‘Being I</w:t>
      </w:r>
      <w:r w:rsidRPr="00114363">
        <w:rPr>
          <w:rFonts w:eastAsia="Calibri" w:cs="Arial"/>
          <w:lang w:eastAsia="en-US"/>
        </w:rPr>
        <w:t>ndependent’, ‘Enjoyment’, ‘Finances, and ‘Accessible’). The third version included the top fi</w:t>
      </w:r>
      <w:r w:rsidR="008965D6">
        <w:rPr>
          <w:rFonts w:eastAsia="Calibri" w:cs="Arial"/>
          <w:lang w:eastAsia="en-US"/>
        </w:rPr>
        <w:t>ve criteria (‘Health &amp; W</w:t>
      </w:r>
      <w:r w:rsidRPr="00114363">
        <w:rPr>
          <w:rFonts w:eastAsia="Calibri" w:cs="Arial"/>
          <w:lang w:eastAsia="en-US"/>
        </w:rPr>
        <w:t>ellbeing’, ‘</w:t>
      </w:r>
      <w:r w:rsidR="008965D6">
        <w:rPr>
          <w:rFonts w:eastAsia="Calibri" w:cs="Arial"/>
          <w:lang w:eastAsia="en-US"/>
        </w:rPr>
        <w:t>Relationships’, ‘Being I</w:t>
      </w:r>
      <w:r w:rsidRPr="00114363">
        <w:rPr>
          <w:rFonts w:eastAsia="Calibri" w:cs="Arial"/>
          <w:lang w:eastAsia="en-US"/>
        </w:rPr>
        <w:t xml:space="preserve">ndependent’, ‘Enjoyment’, and ‘Finances’). </w:t>
      </w:r>
    </w:p>
    <w:p w:rsidR="00114363" w:rsidRPr="00114363" w:rsidRDefault="00114363" w:rsidP="008965D6">
      <w:pPr>
        <w:widowControl w:val="0"/>
        <w:spacing w:before="120" w:line="360" w:lineRule="auto"/>
        <w:rPr>
          <w:rFonts w:eastAsia="Calibri" w:cs="Arial"/>
          <w:lang w:eastAsia="en-US"/>
        </w:rPr>
      </w:pPr>
      <w:r w:rsidRPr="00114363">
        <w:rPr>
          <w:rFonts w:eastAsia="Calibri" w:cs="Arial"/>
          <w:lang w:eastAsia="en-US"/>
        </w:rPr>
        <w:t>All three versions were adjudged by the project team to be consistent with principles of non-redundancy and preference independence but further analysis of the qualitative data from our original semi-structured interviews suggested the potential for overlap between ‘Enjoyment’ and ‘</w:t>
      </w:r>
      <w:r w:rsidR="008965D6">
        <w:rPr>
          <w:rFonts w:eastAsia="Calibri" w:cs="Arial"/>
          <w:lang w:eastAsia="en-US"/>
        </w:rPr>
        <w:t>R</w:t>
      </w:r>
      <w:r w:rsidRPr="00114363">
        <w:rPr>
          <w:rFonts w:eastAsia="Calibri" w:cs="Arial"/>
          <w:lang w:eastAsia="en-US"/>
        </w:rPr>
        <w:t xml:space="preserve">elationships’. While OWLA frequently referenced the importance of ‘Enjoyment’ in uptake of health and social services, some OWLA characterised </w:t>
      </w:r>
      <w:r w:rsidR="008965D6">
        <w:rPr>
          <w:rFonts w:eastAsia="Calibri" w:cs="Arial"/>
          <w:lang w:eastAsia="en-US"/>
        </w:rPr>
        <w:t>‘Enjoyment’</w:t>
      </w:r>
      <w:r w:rsidRPr="00114363">
        <w:rPr>
          <w:rFonts w:eastAsia="Calibri" w:cs="Arial"/>
          <w:lang w:eastAsia="en-US"/>
        </w:rPr>
        <w:t xml:space="preserve"> in terms of opportunities for social interaction (hence the potential for overlap with ‘</w:t>
      </w:r>
      <w:r w:rsidR="008965D6">
        <w:rPr>
          <w:rFonts w:eastAsia="Calibri" w:cs="Arial"/>
          <w:lang w:eastAsia="en-US"/>
        </w:rPr>
        <w:t>R</w:t>
      </w:r>
      <w:r w:rsidRPr="00114363">
        <w:rPr>
          <w:rFonts w:eastAsia="Calibri" w:cs="Arial"/>
          <w:lang w:eastAsia="en-US"/>
        </w:rPr>
        <w:t>elationships’). We sought to minimise overlap between these two potentially relevant criteria by providing clarification and further information in our criteria descriptions and directing respondents to carefully read each of the criteria descriptions. During piloting, we requested feedback on the likelihood of overlap between ‘Enjoyment’ and ‘</w:t>
      </w:r>
      <w:r w:rsidR="008965D6">
        <w:rPr>
          <w:rFonts w:eastAsia="Calibri" w:cs="Arial"/>
          <w:lang w:eastAsia="en-US"/>
        </w:rPr>
        <w:t>R</w:t>
      </w:r>
      <w:r w:rsidRPr="00114363">
        <w:rPr>
          <w:rFonts w:eastAsia="Calibri" w:cs="Arial"/>
          <w:lang w:eastAsia="en-US"/>
        </w:rPr>
        <w:t>elationships’ and for respondents to identify the potential for overlap between other criteria. Respondents confirmed that they were able to separate ‘Enjoyment’ from ‘</w:t>
      </w:r>
      <w:r w:rsidR="008965D6">
        <w:rPr>
          <w:rFonts w:eastAsia="Calibri" w:cs="Arial"/>
          <w:lang w:eastAsia="en-US"/>
        </w:rPr>
        <w:t>R</w:t>
      </w:r>
      <w:r w:rsidRPr="00114363">
        <w:rPr>
          <w:rFonts w:eastAsia="Calibri" w:cs="Arial"/>
          <w:lang w:eastAsia="en-US"/>
        </w:rPr>
        <w:t>elationships’ and that their weight for ‘Enjoyment’ was not a function of the importance of ‘</w:t>
      </w:r>
      <w:r w:rsidR="008965D6">
        <w:rPr>
          <w:rFonts w:eastAsia="Calibri" w:cs="Arial"/>
          <w:lang w:eastAsia="en-US"/>
        </w:rPr>
        <w:t>R</w:t>
      </w:r>
      <w:r w:rsidRPr="00114363">
        <w:rPr>
          <w:rFonts w:eastAsia="Calibri" w:cs="Arial"/>
          <w:lang w:eastAsia="en-US"/>
        </w:rPr>
        <w:t xml:space="preserve">elationships’ (or vice versa). Some respondents noted the potential for overlap between ‘Accessible’ and ‘Enjoyment’ or ‘Safety &amp; Trust’ but that the potential for double-counting was low and advised against combining criteria into broader components of value. </w:t>
      </w:r>
    </w:p>
    <w:p w:rsidR="00114363" w:rsidRDefault="00114363" w:rsidP="00846A44">
      <w:pPr>
        <w:widowControl w:val="0"/>
        <w:spacing w:before="120" w:line="360" w:lineRule="auto"/>
        <w:rPr>
          <w:rFonts w:eastAsia="Calibri" w:cs="Arial"/>
          <w:lang w:eastAsia="en-US"/>
        </w:rPr>
      </w:pPr>
      <w:r w:rsidRPr="00114363">
        <w:rPr>
          <w:rFonts w:eastAsia="Calibri" w:cs="Arial"/>
          <w:lang w:eastAsia="en-US"/>
        </w:rPr>
        <w:t xml:space="preserve">Piloting suggested that </w:t>
      </w:r>
      <w:r w:rsidR="00846A44">
        <w:rPr>
          <w:rFonts w:eastAsia="Calibri" w:cs="Arial"/>
          <w:lang w:eastAsia="en-US"/>
        </w:rPr>
        <w:t>fewer</w:t>
      </w:r>
      <w:r w:rsidRPr="00114363">
        <w:rPr>
          <w:rFonts w:eastAsia="Calibri" w:cs="Arial"/>
          <w:lang w:eastAsia="en-US"/>
        </w:rPr>
        <w:t xml:space="preserve"> criteria would reduce complexity and reduce respondent burden. However, piloting also suggested the presence of a trade-off between complexity and completeness for the majority of criteria; with respondents recommending retention of criteria that mapped to rarely mentioned themes in the qual</w:t>
      </w:r>
      <w:r w:rsidR="008965D6">
        <w:rPr>
          <w:rFonts w:eastAsia="Calibri" w:cs="Arial"/>
          <w:lang w:eastAsia="en-US"/>
        </w:rPr>
        <w:t>itative data such as ‘Safety &amp; T</w:t>
      </w:r>
      <w:r w:rsidRPr="00114363">
        <w:rPr>
          <w:rFonts w:eastAsia="Calibri" w:cs="Arial"/>
          <w:lang w:eastAsia="en-US"/>
        </w:rPr>
        <w:t>rust’ and ‘Accessible’. For ‘Pet friendly’, discussions during piloting suggested that excluding this criterion would entail a minimal loss in terms of completeness; at least for the set of interventions to be evaluated in the present study. Note that this would not have been the case if our set of relevant interventions had included services such as pet-friendly residential care and, for some interventions such as service</w:t>
      </w:r>
      <w:r w:rsidR="00BD5995">
        <w:rPr>
          <w:rFonts w:eastAsia="Calibri" w:cs="Arial"/>
          <w:lang w:eastAsia="en-US"/>
        </w:rPr>
        <w:t xml:space="preserve"> </w:t>
      </w:r>
      <w:r w:rsidRPr="00114363">
        <w:rPr>
          <w:rFonts w:eastAsia="Calibri" w:cs="Arial"/>
          <w:lang w:eastAsia="en-US"/>
        </w:rPr>
        <w:t>/</w:t>
      </w:r>
      <w:r w:rsidR="00BD5995">
        <w:rPr>
          <w:rFonts w:eastAsia="Calibri" w:cs="Arial"/>
          <w:lang w:eastAsia="en-US"/>
        </w:rPr>
        <w:t xml:space="preserve"> </w:t>
      </w:r>
      <w:r w:rsidRPr="00114363">
        <w:rPr>
          <w:rFonts w:eastAsia="Calibri" w:cs="Arial"/>
          <w:lang w:eastAsia="en-US"/>
        </w:rPr>
        <w:t xml:space="preserve">assistance animal programs, the notion of ‘pet-friendliness’ may be insufficient to capture related aspects of ‘value’.  Potentially relevant criteria were presented to OWLA participants and stakeholders during the first two co-creation forums for comment. Discussion during these two forums confirmed the importance of ‘Safety &amp; </w:t>
      </w:r>
      <w:r w:rsidR="008965D6">
        <w:rPr>
          <w:rFonts w:eastAsia="Calibri" w:cs="Arial"/>
          <w:lang w:eastAsia="en-US"/>
        </w:rPr>
        <w:t>T</w:t>
      </w:r>
      <w:r w:rsidRPr="00114363">
        <w:rPr>
          <w:rFonts w:eastAsia="Calibri" w:cs="Arial"/>
          <w:lang w:eastAsia="en-US"/>
        </w:rPr>
        <w:t>rust’ and ‘Accessible’, and confirmed the relatively low weight at</w:t>
      </w:r>
      <w:r w:rsidR="008965D6">
        <w:rPr>
          <w:rFonts w:eastAsia="Calibri" w:cs="Arial"/>
          <w:lang w:eastAsia="en-US"/>
        </w:rPr>
        <w:t xml:space="preserve">tached </w:t>
      </w:r>
      <w:r w:rsidR="008965D6">
        <w:rPr>
          <w:rFonts w:eastAsia="Calibri" w:cs="Arial"/>
          <w:lang w:eastAsia="en-US"/>
        </w:rPr>
        <w:lastRenderedPageBreak/>
        <w:t>to ‘Pet F</w:t>
      </w:r>
      <w:r w:rsidRPr="00114363">
        <w:rPr>
          <w:rFonts w:eastAsia="Calibri" w:cs="Arial"/>
          <w:lang w:eastAsia="en-US"/>
        </w:rPr>
        <w:t xml:space="preserve">riendly’. For this reason, the final version of </w:t>
      </w:r>
      <w:r w:rsidR="008965D6">
        <w:rPr>
          <w:rFonts w:eastAsia="Calibri" w:cs="Arial"/>
          <w:lang w:eastAsia="en-US"/>
        </w:rPr>
        <w:t>our MCDA exercise omitted ‘Pet F</w:t>
      </w:r>
      <w:r w:rsidRPr="00114363">
        <w:rPr>
          <w:rFonts w:eastAsia="Calibri" w:cs="Arial"/>
          <w:lang w:eastAsia="en-US"/>
        </w:rPr>
        <w:t>riendly’ and included the seven</w:t>
      </w:r>
      <w:r w:rsidR="008965D6">
        <w:rPr>
          <w:rFonts w:eastAsia="Calibri" w:cs="Arial"/>
          <w:lang w:eastAsia="en-US"/>
        </w:rPr>
        <w:t xml:space="preserve"> remaining criteria: ‘Health &amp; W</w:t>
      </w:r>
      <w:r w:rsidRPr="00114363">
        <w:rPr>
          <w:rFonts w:eastAsia="Calibri" w:cs="Arial"/>
          <w:lang w:eastAsia="en-US"/>
        </w:rPr>
        <w:t>ellbeing’, ‘</w:t>
      </w:r>
      <w:r w:rsidR="008965D6">
        <w:rPr>
          <w:rFonts w:eastAsia="Calibri" w:cs="Arial"/>
          <w:lang w:eastAsia="en-US"/>
        </w:rPr>
        <w:t>R</w:t>
      </w:r>
      <w:r w:rsidRPr="00114363">
        <w:rPr>
          <w:rFonts w:eastAsia="Calibri" w:cs="Arial"/>
          <w:lang w:eastAsia="en-US"/>
        </w:rPr>
        <w:t xml:space="preserve">elationships’, ‘Being </w:t>
      </w:r>
      <w:r w:rsidR="008965D6">
        <w:rPr>
          <w:rFonts w:eastAsia="Calibri" w:cs="Arial"/>
          <w:lang w:eastAsia="en-US"/>
        </w:rPr>
        <w:t>I</w:t>
      </w:r>
      <w:r w:rsidRPr="00114363">
        <w:rPr>
          <w:rFonts w:eastAsia="Calibri" w:cs="Arial"/>
          <w:lang w:eastAsia="en-US"/>
        </w:rPr>
        <w:t>ndependent’, ‘Enjoyment’, ‘Finances, ‘Accessi</w:t>
      </w:r>
      <w:r w:rsidR="008965D6">
        <w:rPr>
          <w:rFonts w:eastAsia="Calibri" w:cs="Arial"/>
          <w:lang w:eastAsia="en-US"/>
        </w:rPr>
        <w:t>ble’, and ‘Safety &amp; T</w:t>
      </w:r>
      <w:r w:rsidRPr="00114363">
        <w:rPr>
          <w:rFonts w:eastAsia="Calibri" w:cs="Arial"/>
          <w:lang w:eastAsia="en-US"/>
        </w:rPr>
        <w:t>rust’.</w:t>
      </w:r>
    </w:p>
    <w:p w:rsidR="006E789E" w:rsidRPr="004A2FDF" w:rsidRDefault="006E789E" w:rsidP="006E789E">
      <w:pPr>
        <w:spacing w:line="360" w:lineRule="auto"/>
        <w:rPr>
          <w:rFonts w:cstheme="majorBidi"/>
        </w:rPr>
      </w:pPr>
      <w:r w:rsidRPr="00D111B8">
        <w:rPr>
          <w:rFonts w:cstheme="majorBidi"/>
          <w:b/>
          <w:bCs/>
          <w:i/>
          <w:iCs/>
        </w:rPr>
        <w:t xml:space="preserve">Step 2 </w:t>
      </w:r>
      <w:r>
        <w:rPr>
          <w:rFonts w:cstheme="majorBidi"/>
          <w:b/>
          <w:bCs/>
          <w:i/>
          <w:iCs/>
        </w:rPr>
        <w:t>– Weight</w:t>
      </w:r>
      <w:r w:rsidRPr="007F040D">
        <w:rPr>
          <w:rFonts w:cstheme="majorBidi"/>
          <w:b/>
          <w:bCs/>
          <w:i/>
          <w:iCs/>
        </w:rPr>
        <w:t xml:space="preserve"> criteria </w:t>
      </w:r>
    </w:p>
    <w:p w:rsidR="00F50911" w:rsidRPr="00F50911" w:rsidRDefault="00F50911" w:rsidP="000779EF">
      <w:pPr>
        <w:tabs>
          <w:tab w:val="left" w:pos="0"/>
        </w:tabs>
        <w:spacing w:after="120" w:line="360" w:lineRule="auto"/>
      </w:pPr>
      <w:r w:rsidRPr="00F50911">
        <w:t xml:space="preserve">Performance criteria and the set of relevant interventions / strategies derived from Step 1 of the MCDA exercise were pre-populated into electronic forms for the purposes of eliciting criteria weights from OWLA and stakeholders. Specifically, we adapted an </w:t>
      </w:r>
      <w:r w:rsidRPr="00F50911">
        <w:rPr>
          <w:i/>
          <w:iCs/>
        </w:rPr>
        <w:t>Annalisa</w:t>
      </w:r>
      <w:r w:rsidR="000779EF">
        <w:rPr>
          <w:i/>
          <w:iCs/>
        </w:rPr>
        <w:t xml:space="preserve"> </w:t>
      </w:r>
      <w:proofErr w:type="spellStart"/>
      <w:r w:rsidR="000779EF">
        <w:rPr>
          <w:i/>
          <w:iCs/>
        </w:rPr>
        <w:t>v1.0</w:t>
      </w:r>
      <w:proofErr w:type="spellEnd"/>
      <w:r w:rsidRPr="00F50911">
        <w:t xml:space="preserve"> </w:t>
      </w:r>
      <w:r w:rsidR="000779EF">
        <w:t>[</w:t>
      </w:r>
      <w:proofErr w:type="spellStart"/>
      <w:r w:rsidR="000779EF">
        <w:t>Maldaba</w:t>
      </w:r>
      <w:proofErr w:type="spellEnd"/>
      <w:r w:rsidR="000779EF">
        <w:t xml:space="preserve"> Ltd, London] </w:t>
      </w:r>
      <w:proofErr w:type="spellStart"/>
      <w:r w:rsidRPr="00F50911">
        <w:t>MCDA</w:t>
      </w:r>
      <w:proofErr w:type="spellEnd"/>
      <w:r w:rsidRPr="00F50911">
        <w:t xml:space="preserve"> template (see </w:t>
      </w:r>
      <w:hyperlink r:id="rId8" w:history="1">
        <w:r w:rsidRPr="00F50911">
          <w:rPr>
            <w:rStyle w:val="Hyperlink"/>
          </w:rPr>
          <w:t>http://www.cafeannalisa.org.uk</w:t>
        </w:r>
      </w:hyperlink>
      <w:r w:rsidRPr="00F50911">
        <w:t xml:space="preserve">) and embedded this template into an online questionnaire compiled and hosted using </w:t>
      </w:r>
      <w:proofErr w:type="spellStart"/>
      <w:r w:rsidRPr="00F50911">
        <w:rPr>
          <w:i/>
        </w:rPr>
        <w:t>Elicia</w:t>
      </w:r>
      <w:proofErr w:type="spellEnd"/>
      <w:r w:rsidRPr="00F50911">
        <w:t xml:space="preserve"> </w:t>
      </w:r>
      <w:r w:rsidR="000779EF" w:rsidRPr="000779EF">
        <w:t>[</w:t>
      </w:r>
      <w:proofErr w:type="spellStart"/>
      <w:r w:rsidR="000779EF" w:rsidRPr="000779EF">
        <w:t>Maldaba</w:t>
      </w:r>
      <w:proofErr w:type="spellEnd"/>
      <w:r w:rsidR="000779EF" w:rsidRPr="000779EF">
        <w:t xml:space="preserve"> Ltd, London] </w:t>
      </w:r>
      <w:r w:rsidRPr="00F50911">
        <w:t xml:space="preserve">(see </w:t>
      </w:r>
      <w:hyperlink r:id="rId9" w:history="1">
        <w:r w:rsidRPr="00F50911">
          <w:rPr>
            <w:rStyle w:val="Hyperlink"/>
          </w:rPr>
          <w:t>http://www.elicia.org.uk</w:t>
        </w:r>
      </w:hyperlink>
      <w:r w:rsidRPr="00F50911">
        <w:t xml:space="preserve">). Electronic forms were used for data collection during the elicitation exercise, accessed via the </w:t>
      </w:r>
      <w:proofErr w:type="spellStart"/>
      <w:r w:rsidRPr="00AF1A62">
        <w:rPr>
          <w:i/>
          <w:iCs/>
        </w:rPr>
        <w:t>Elicia</w:t>
      </w:r>
      <w:proofErr w:type="spellEnd"/>
      <w:r w:rsidRPr="00AF1A62">
        <w:rPr>
          <w:i/>
          <w:iCs/>
        </w:rPr>
        <w:t xml:space="preserve"> </w:t>
      </w:r>
      <w:r w:rsidRPr="00F50911">
        <w:t xml:space="preserve">website. </w:t>
      </w:r>
    </w:p>
    <w:p w:rsidR="00D65730" w:rsidRDefault="00F50911" w:rsidP="00A54ABA">
      <w:pPr>
        <w:tabs>
          <w:tab w:val="left" w:pos="0"/>
        </w:tabs>
        <w:spacing w:after="120" w:line="360" w:lineRule="auto"/>
      </w:pPr>
      <w:r w:rsidRPr="00F50911">
        <w:t xml:space="preserve">For the purposes of eliciting criteria weights (Step 2) and performance ratings (Step 3), members of </w:t>
      </w:r>
      <w:r w:rsidR="00F95FBC">
        <w:t xml:space="preserve">the </w:t>
      </w:r>
      <w:r w:rsidRPr="00F50911">
        <w:t xml:space="preserve">stratified purposive sample of OWLA who participated in the semi-structured interviews (Step 1) were invited to participate in an elicitation exercise (1.5-2 hours duration). </w:t>
      </w:r>
      <w:r w:rsidR="00D30471">
        <w:t xml:space="preserve">Additional OWLA participants were identified by stratified purposive sampling </w:t>
      </w:r>
      <w:r w:rsidR="00D30471" w:rsidRPr="00D30471">
        <w:t>with strata defined by</w:t>
      </w:r>
      <w:r w:rsidR="00D30471">
        <w:t xml:space="preserve"> </w:t>
      </w:r>
      <w:r w:rsidR="00D30471" w:rsidRPr="00D30471">
        <w:t xml:space="preserve">geographic location. </w:t>
      </w:r>
      <w:r w:rsidRPr="00F50911">
        <w:t xml:space="preserve">This sample selection strategy yielded a diverse sample of OWLA for the elicitation exercises, complemented by a convenience sample of stakeholder participants (representatives from providers and patient organisations). In order to facilitate the widest possible participation from OWLA and stakeholders, the MCDA </w:t>
      </w:r>
      <w:r w:rsidR="00D30471">
        <w:t xml:space="preserve">exercise </w:t>
      </w:r>
      <w:r w:rsidRPr="00F50911">
        <w:t xml:space="preserve">was delivered as </w:t>
      </w:r>
      <w:r w:rsidR="00D30471">
        <w:t>four</w:t>
      </w:r>
      <w:r w:rsidRPr="00F50911">
        <w:t xml:space="preserve"> small group </w:t>
      </w:r>
      <w:r w:rsidR="00D30471">
        <w:t>sessions</w:t>
      </w:r>
      <w:r w:rsidR="00F95FBC">
        <w:t>. We held</w:t>
      </w:r>
      <w:r w:rsidR="00D65730" w:rsidRPr="00D65730">
        <w:t xml:space="preserve"> one </w:t>
      </w:r>
      <w:r w:rsidR="00F95FBC">
        <w:t xml:space="preserve">small group session </w:t>
      </w:r>
      <w:r w:rsidR="00D65730" w:rsidRPr="00D65730">
        <w:t>in the Melbourne CBD (n=5 OWLA and n=6 stakeholders) and three at inner suburban locations convenient to participants (one with n=5 stakeholders and two smaller group sessions with n=2 OWLA each). We also arranged one-on-one sessions at an inner suburban location or at the participant’s place of residence (or nominated venue) to facilitate participation where timing, logistics or preferences precluded attendance at group sessions (n=4 OWLA).</w:t>
      </w:r>
    </w:p>
    <w:p w:rsidR="00000000" w:rsidRDefault="00F50911">
      <w:pPr>
        <w:tabs>
          <w:tab w:val="left" w:pos="0"/>
        </w:tabs>
        <w:spacing w:after="120" w:line="360" w:lineRule="auto"/>
      </w:pPr>
      <w:r w:rsidRPr="00F50911">
        <w:t xml:space="preserve">For elicitation during small group </w:t>
      </w:r>
      <w:r w:rsidR="00D30471">
        <w:t>sessions</w:t>
      </w:r>
      <w:r w:rsidRPr="00F50911">
        <w:t>, the elicitation exercise was moderated by a member of the research team (DM) with experience in moderating focus groups and stakeholder forums</w:t>
      </w:r>
      <w:r w:rsidR="00CD39DB">
        <w:t>. O</w:t>
      </w:r>
      <w:r w:rsidRPr="00F50911">
        <w:t xml:space="preserve">ther members of the research team assisted participants in an almost one-to-one participant / assistant ratio. For one-on-one sessions, the elicitation exercise was moderated by MD or GJ; each of whom had already provided assistance with delivery of the elicitation exercise in the </w:t>
      </w:r>
      <w:r w:rsidR="00481C2A">
        <w:t>initial</w:t>
      </w:r>
      <w:r w:rsidRPr="00F50911">
        <w:t xml:space="preserve"> small group </w:t>
      </w:r>
      <w:r w:rsidR="00481C2A">
        <w:t>session</w:t>
      </w:r>
      <w:r w:rsidRPr="00F50911">
        <w:t xml:space="preserve">. </w:t>
      </w:r>
      <w:r w:rsidR="00C151DA">
        <w:t>All</w:t>
      </w:r>
      <w:r w:rsidRPr="00F50911">
        <w:t xml:space="preserve"> sessions were moderated following a script written specifically for this exercise (see Supplementary Materials</w:t>
      </w:r>
      <w:r w:rsidR="00F66A6E">
        <w:t xml:space="preserve"> S2</w:t>
      </w:r>
      <w:r w:rsidRPr="00F50911">
        <w:t xml:space="preserve">). Each session commenced with an overview of objectives, before proceeding to a moderated group discussion of performance criteria for a familiar consumer durable </w:t>
      </w:r>
      <w:r w:rsidR="00CD39DB">
        <w:t xml:space="preserve">(domestic refrigerator) </w:t>
      </w:r>
      <w:r w:rsidRPr="00F50911">
        <w:t>and a brief audio-visual presentation to demonstrate the potential importance of criteria weights in purchasing decisions. Participants were then provided with a hand-</w:t>
      </w:r>
      <w:r w:rsidRPr="00F50911">
        <w:lastRenderedPageBreak/>
        <w:t>out summarising labels and descriptions for the set of performance criteria identified during Step 1 of the MCDA exercise (see Supplementary Materials</w:t>
      </w:r>
      <w:r w:rsidR="00EA0F2A">
        <w:t xml:space="preserve"> S2</w:t>
      </w:r>
      <w:r w:rsidRPr="00F50911">
        <w:t xml:space="preserve">); followed by moderated group discussion to clarify terms and familiarise participants with performance criteria for the co-created interventions. </w:t>
      </w:r>
    </w:p>
    <w:p w:rsidR="00FD6DC8" w:rsidRDefault="00F50911">
      <w:pPr>
        <w:tabs>
          <w:tab w:val="left" w:pos="0"/>
        </w:tabs>
        <w:spacing w:after="120" w:line="360" w:lineRule="auto"/>
      </w:pPr>
      <w:r w:rsidRPr="00F50911">
        <w:t>At this point, participants were instructed to access the electronic forms for the elicitation exercise and to spend some time mapping from the labels / descriptions on the hand-out to the criteria labels in the electronic forms. Two sets of criteria weights were elicited for each participant: ‘first-try’ and ‘final’ weights, with restrictions and constraints specified in each case so that weights had a possible range from 0% (lowest possible weight) to 100% (highest possible weight) but the sum of weights across all criteria equalled 100%.</w:t>
      </w:r>
      <w:r w:rsidR="00D54C49">
        <w:t xml:space="preserve"> </w:t>
      </w:r>
    </w:p>
    <w:p w:rsidR="00720AC5" w:rsidRDefault="00720AC5" w:rsidP="00720AC5">
      <w:pPr>
        <w:spacing w:line="360" w:lineRule="auto"/>
      </w:pPr>
      <w:r w:rsidRPr="00F50911">
        <w:t xml:space="preserve">Participants were asked to complete the elicitation exercise for their </w:t>
      </w:r>
      <w:r>
        <w:t>first-try</w:t>
      </w:r>
      <w:r w:rsidRPr="00F50911">
        <w:t xml:space="preserve"> criteria weights “without discussing their views with anyone else”. After completing the elicit</w:t>
      </w:r>
      <w:r>
        <w:t xml:space="preserve">ation exercise to obtain these </w:t>
      </w:r>
      <w:r w:rsidRPr="00F50911">
        <w:t xml:space="preserve">first-try weights, one of the research team (AI) facilitated a short discussion of participants’ ranking and weighting of criteria while DM calculated group averages for OWLA participants and stakeholder participants. These group averages were presented to participants, followed by moderated discussion of differences between average and individual weights, differences between OWLA and stakeholder weights, and reasons for any such differences. Finally, participants were asked to consider whether they would like to make changes to their first-try weights but only to make changes “if the weightings from your first try don’t reflect what you think now after hearing the discussion and seeing our results”. </w:t>
      </w:r>
    </w:p>
    <w:p w:rsidR="00127198" w:rsidRPr="00945A3D" w:rsidRDefault="00314AC0" w:rsidP="00892458">
      <w:pPr>
        <w:spacing w:line="360" w:lineRule="auto"/>
      </w:pPr>
      <w:r w:rsidRPr="00E271A8">
        <w:t>To elicit first-</w:t>
      </w:r>
      <w:r w:rsidR="00876D8C">
        <w:t>try</w:t>
      </w:r>
      <w:r w:rsidRPr="00E271A8">
        <w:t xml:space="preserve"> weights, p</w:t>
      </w:r>
      <w:r w:rsidR="00605C47" w:rsidRPr="00E271A8">
        <w:t xml:space="preserve">articipants were instructed to </w:t>
      </w:r>
      <w:r w:rsidR="00FD6DC8" w:rsidRPr="00E271A8">
        <w:t xml:space="preserve">first identify </w:t>
      </w:r>
      <w:r w:rsidR="00A7315E" w:rsidRPr="00E271A8">
        <w:t>the most important c</w:t>
      </w:r>
      <w:r w:rsidR="00FD6DC8" w:rsidRPr="00E271A8">
        <w:t xml:space="preserve">riteria </w:t>
      </w:r>
      <w:r w:rsidR="00A7315E" w:rsidRPr="00E271A8">
        <w:t xml:space="preserve">in assessing the value of interventions to OWLA and to assign a weight of 100% to this criteria. </w:t>
      </w:r>
      <w:r w:rsidR="00A7315E" w:rsidRPr="00E271A8">
        <w:rPr>
          <w:bCs/>
          <w:iCs/>
        </w:rPr>
        <w:t>Participants were then asked to identify</w:t>
      </w:r>
      <w:r w:rsidR="00A7315E" w:rsidRPr="00E271A8">
        <w:t xml:space="preserve"> the second most important criteria and to assign a weight to reflect the relative importance of their first most important and second most important criteria</w:t>
      </w:r>
      <w:r w:rsidR="0021475E">
        <w:t xml:space="preserve"> (with the sum of weights for the first two criteria constrained to equal 100%)</w:t>
      </w:r>
      <w:r w:rsidR="00A7315E" w:rsidRPr="00E271A8">
        <w:t>. Respondents repeated this process for the remaining performance criteria, assigning progressively small</w:t>
      </w:r>
      <w:r w:rsidR="00E271A8" w:rsidRPr="00E271A8">
        <w:t xml:space="preserve">er weights to each </w:t>
      </w:r>
      <w:proofErr w:type="gramStart"/>
      <w:r w:rsidR="00E271A8" w:rsidRPr="00E271A8">
        <w:t>criteria</w:t>
      </w:r>
      <w:proofErr w:type="gramEnd"/>
      <w:r w:rsidR="00E271A8" w:rsidRPr="00E271A8">
        <w:t xml:space="preserve"> as they identified the next most important criteria from the pre-</w:t>
      </w:r>
      <w:r w:rsidR="00E271A8">
        <w:t>populated list. At several points in this process, participants were prompted to check for internal c</w:t>
      </w:r>
      <w:r w:rsidR="009325E6">
        <w:t>onsistency; remembering that the weights for two criteria should not be the same unless they carry the same importance, that more important criteria should be assigned greater weight, and that the ratio of criteria weights should reflect the relative importance of different criteria.</w:t>
      </w:r>
      <w:r w:rsidR="00892458">
        <w:t xml:space="preserve"> To elicit </w:t>
      </w:r>
      <w:r w:rsidR="00945A3D">
        <w:t>final weights, participants were asked to consider revisions to criteria weights; using their first-</w:t>
      </w:r>
      <w:r w:rsidR="00876D8C">
        <w:t>try</w:t>
      </w:r>
      <w:r w:rsidR="00945A3D">
        <w:t xml:space="preserve"> weights as a starting point.</w:t>
      </w:r>
    </w:p>
    <w:p w:rsidR="00945A3D" w:rsidRPr="00A94BCC" w:rsidRDefault="006E7508" w:rsidP="000C6DA0">
      <w:pPr>
        <w:spacing w:line="360" w:lineRule="auto"/>
      </w:pPr>
      <w:r>
        <w:t>For the elicitation exercise described above, weights were to reflect the relativ</w:t>
      </w:r>
      <w:r w:rsidR="000C6DA0">
        <w:t>e importance of the pre-populated</w:t>
      </w:r>
      <w:r>
        <w:t xml:space="preserve"> performance criteria </w:t>
      </w:r>
      <w:r w:rsidRPr="00B568AE">
        <w:rPr>
          <w:i/>
          <w:iCs/>
        </w:rPr>
        <w:t>in evaluating the value of interventions to OWLA</w:t>
      </w:r>
      <w:r>
        <w:t xml:space="preserve">. OWLA and stakeholders were therefore instructed to complete the elicitation exercise from slightly different </w:t>
      </w:r>
      <w:r>
        <w:lastRenderedPageBreak/>
        <w:t xml:space="preserve">perspectives. Whereas OWLA participants were asked to </w:t>
      </w:r>
      <w:r w:rsidR="00A16F93">
        <w:t xml:space="preserve">respond based on their own preferences as potential consumers of the co-created interventions, stakeholders were asked to </w:t>
      </w:r>
      <w:r w:rsidR="00A94BCC">
        <w:t>do their best to place themselves in the shoes of the</w:t>
      </w:r>
      <w:r w:rsidR="00A16F93" w:rsidRPr="00535B49">
        <w:t xml:space="preserve"> older women that </w:t>
      </w:r>
      <w:r w:rsidR="00E52047">
        <w:t>their</w:t>
      </w:r>
      <w:r w:rsidR="00A16F93" w:rsidRPr="00535B49">
        <w:t xml:space="preserve"> organisation helps. </w:t>
      </w:r>
      <w:r w:rsidR="00A16F93">
        <w:t xml:space="preserve"> </w:t>
      </w:r>
    </w:p>
    <w:p w:rsidR="006E789E" w:rsidRDefault="006E789E" w:rsidP="006E789E">
      <w:pPr>
        <w:spacing w:line="360" w:lineRule="auto"/>
        <w:rPr>
          <w:rFonts w:cstheme="majorBidi"/>
          <w:b/>
          <w:bCs/>
          <w:i/>
          <w:iCs/>
        </w:rPr>
      </w:pPr>
      <w:r>
        <w:rPr>
          <w:rFonts w:cstheme="majorBidi"/>
          <w:b/>
          <w:bCs/>
          <w:i/>
          <w:iCs/>
        </w:rPr>
        <w:t>Step 3 – Rate performance on each criteria</w:t>
      </w:r>
    </w:p>
    <w:p w:rsidR="00E932E6" w:rsidRPr="00E932E6" w:rsidRDefault="00E932E6" w:rsidP="00A54ABA">
      <w:pPr>
        <w:spacing w:line="360" w:lineRule="auto"/>
        <w:rPr>
          <w:rFonts w:cstheme="majorBidi"/>
        </w:rPr>
      </w:pPr>
      <w:r w:rsidRPr="00E932E6">
        <w:rPr>
          <w:rFonts w:cstheme="majorBidi"/>
        </w:rPr>
        <w:t xml:space="preserve">A systematic literature review was conducted during the initial stages of the broader project. The aim of the systematic review was to summarise the available evidence regarding the effects of interventions </w:t>
      </w:r>
      <w:r w:rsidR="00A54ABA">
        <w:rPr>
          <w:rFonts w:cstheme="majorBidi"/>
        </w:rPr>
        <w:t xml:space="preserve">designed </w:t>
      </w:r>
      <w:r w:rsidRPr="00E932E6">
        <w:rPr>
          <w:rFonts w:cstheme="majorBidi"/>
        </w:rPr>
        <w:t xml:space="preserve">to improve </w:t>
      </w:r>
      <w:r w:rsidR="000D707E">
        <w:rPr>
          <w:rFonts w:cstheme="majorBidi"/>
        </w:rPr>
        <w:t xml:space="preserve">the </w:t>
      </w:r>
      <w:r w:rsidRPr="00E932E6">
        <w:rPr>
          <w:rFonts w:cstheme="majorBidi"/>
        </w:rPr>
        <w:t xml:space="preserve">health and wellbeing </w:t>
      </w:r>
      <w:r w:rsidR="000D707E">
        <w:rPr>
          <w:rFonts w:cstheme="majorBidi"/>
        </w:rPr>
        <w:t>of</w:t>
      </w:r>
      <w:r w:rsidR="000D707E" w:rsidRPr="00E932E6">
        <w:rPr>
          <w:rFonts w:cstheme="majorBidi"/>
        </w:rPr>
        <w:t xml:space="preserve"> </w:t>
      </w:r>
      <w:r w:rsidRPr="00E932E6">
        <w:rPr>
          <w:rFonts w:cstheme="majorBidi"/>
        </w:rPr>
        <w:t>older people (aged 55 years or more) living alone</w:t>
      </w:r>
      <w:r w:rsidR="00744ACC">
        <w:rPr>
          <w:rFonts w:cstheme="majorBidi"/>
        </w:rPr>
        <w:t>.</w:t>
      </w:r>
      <w:r w:rsidR="00B943BE">
        <w:rPr>
          <w:rFonts w:cstheme="majorBidi"/>
          <w:vertAlign w:val="superscript"/>
        </w:rPr>
        <w:t>5</w:t>
      </w:r>
      <w:r w:rsidR="00744ACC">
        <w:rPr>
          <w:rFonts w:cstheme="majorBidi"/>
        </w:rPr>
        <w:t xml:space="preserve"> </w:t>
      </w:r>
      <w:r w:rsidRPr="00E932E6">
        <w:rPr>
          <w:rFonts w:cstheme="majorBidi"/>
        </w:rPr>
        <w:t>Inclusion criteria were widened to include older men as well as women because OWLA populations are under-researched</w:t>
      </w:r>
      <w:r w:rsidR="00B943BE" w:rsidRPr="00B568AE">
        <w:rPr>
          <w:rFonts w:cstheme="majorBidi"/>
          <w:vertAlign w:val="superscript"/>
        </w:rPr>
        <w:t>6</w:t>
      </w:r>
      <w:r w:rsidRPr="00E932E6">
        <w:rPr>
          <w:rFonts w:cstheme="majorBidi"/>
        </w:rPr>
        <w:t>, and because strategies/interventions may work across gender boundaries. Further detail regarding methods and results of the systemati</w:t>
      </w:r>
      <w:r w:rsidR="00E63EAA">
        <w:rPr>
          <w:rFonts w:cstheme="majorBidi"/>
        </w:rPr>
        <w:t>c review are reported elsewhere.</w:t>
      </w:r>
    </w:p>
    <w:p w:rsidR="00E932E6" w:rsidRPr="00E932E6" w:rsidRDefault="00E932E6" w:rsidP="00E932E6">
      <w:pPr>
        <w:spacing w:line="360" w:lineRule="auto"/>
        <w:rPr>
          <w:rFonts w:cstheme="majorBidi"/>
        </w:rPr>
      </w:pPr>
      <w:r w:rsidRPr="00E932E6">
        <w:rPr>
          <w:rFonts w:cstheme="majorBidi"/>
        </w:rPr>
        <w:t xml:space="preserve">Results from the systematic review were to provide an evidence-base for populating the MCDA performance matrix; where the performance matrix comprises performance ratings for each intervention against each </w:t>
      </w:r>
      <w:proofErr w:type="gramStart"/>
      <w:r w:rsidRPr="00E932E6">
        <w:rPr>
          <w:rFonts w:cstheme="majorBidi"/>
        </w:rPr>
        <w:t>criteria</w:t>
      </w:r>
      <w:proofErr w:type="gramEnd"/>
      <w:r w:rsidRPr="00E932E6">
        <w:rPr>
          <w:rFonts w:cstheme="majorBidi"/>
        </w:rPr>
        <w:t xml:space="preserve">. However, this first-best approach was </w:t>
      </w:r>
      <w:r w:rsidR="0095200C">
        <w:rPr>
          <w:rFonts w:cstheme="majorBidi"/>
        </w:rPr>
        <w:t>commenced</w:t>
      </w:r>
      <w:r w:rsidRPr="00E932E6">
        <w:rPr>
          <w:rFonts w:cstheme="majorBidi"/>
        </w:rPr>
        <w:t xml:space="preserve"> with the understanding that we may find little or no evidence for performance against one or more performance criteria; largely because our interventions were co-created to meet previously unmet needs. In addition to a sparse evidence-base for the novel interventions that emerged from our co-creation process, our patient-centred approach to defining value and identifying criteria left us with the further challenge of assessing performance against criteria that were important to OWLA but that were unlikely to have been captured in the outcome measures specified for intervention studies. </w:t>
      </w:r>
    </w:p>
    <w:p w:rsidR="00000000" w:rsidRDefault="00E932E6">
      <w:pPr>
        <w:spacing w:line="360" w:lineRule="auto"/>
        <w:rPr>
          <w:rFonts w:cstheme="majorBidi"/>
        </w:rPr>
      </w:pPr>
      <w:r w:rsidRPr="00E932E6">
        <w:rPr>
          <w:rFonts w:cstheme="majorBidi"/>
        </w:rPr>
        <w:t>Where evidence could be identified regarding the effect of interventions for older men or women living alone, the interventions in question typically had no direct parallel in our set of co-created interventions. Evidence specific to older people living alone was available for just one of our co-created interventions: the fr</w:t>
      </w:r>
      <w:r w:rsidR="004D0C93">
        <w:rPr>
          <w:rFonts w:cstheme="majorBidi"/>
        </w:rPr>
        <w:t>iendly visitor program, though this ev</w:t>
      </w:r>
      <w:r w:rsidR="00892458">
        <w:rPr>
          <w:rFonts w:cstheme="majorBidi"/>
        </w:rPr>
        <w:t>i</w:t>
      </w:r>
      <w:r w:rsidR="004D0C93">
        <w:rPr>
          <w:rFonts w:cstheme="majorBidi"/>
        </w:rPr>
        <w:t>dence</w:t>
      </w:r>
      <w:r w:rsidR="00B943BE">
        <w:rPr>
          <w:rFonts w:cstheme="majorBidi"/>
          <w:vertAlign w:val="superscript"/>
        </w:rPr>
        <w:t>7</w:t>
      </w:r>
      <w:r w:rsidR="00027742" w:rsidRPr="00210857">
        <w:rPr>
          <w:rFonts w:cstheme="majorBidi"/>
          <w:vertAlign w:val="superscript"/>
        </w:rPr>
        <w:t>-</w:t>
      </w:r>
      <w:r w:rsidR="00B943BE">
        <w:rPr>
          <w:rFonts w:cstheme="majorBidi"/>
          <w:vertAlign w:val="superscript"/>
        </w:rPr>
        <w:t>9</w:t>
      </w:r>
      <w:r w:rsidRPr="00210857">
        <w:rPr>
          <w:rFonts w:cstheme="majorBidi"/>
        </w:rPr>
        <w:t xml:space="preserve"> </w:t>
      </w:r>
      <w:r w:rsidR="004D0C93">
        <w:rPr>
          <w:rFonts w:cstheme="majorBidi"/>
        </w:rPr>
        <w:t xml:space="preserve">offered little guidance in </w:t>
      </w:r>
      <w:r w:rsidR="00071395">
        <w:rPr>
          <w:rFonts w:cstheme="majorBidi"/>
        </w:rPr>
        <w:t>populating our performance matrix</w:t>
      </w:r>
      <w:r w:rsidRPr="00E932E6">
        <w:rPr>
          <w:rFonts w:cstheme="majorBidi"/>
        </w:rPr>
        <w:t xml:space="preserve">. </w:t>
      </w:r>
      <w:r w:rsidR="009C2010">
        <w:rPr>
          <w:rFonts w:cstheme="majorBidi"/>
        </w:rPr>
        <w:t>Andrews et al</w:t>
      </w:r>
      <w:r w:rsidR="00B943BE">
        <w:rPr>
          <w:rFonts w:cstheme="majorBidi"/>
          <w:vertAlign w:val="superscript"/>
        </w:rPr>
        <w:t>7</w:t>
      </w:r>
      <w:r w:rsidR="001D0963">
        <w:rPr>
          <w:rFonts w:cstheme="majorBidi"/>
        </w:rPr>
        <w:t xml:space="preserve"> </w:t>
      </w:r>
      <w:r w:rsidR="0088265A">
        <w:rPr>
          <w:rFonts w:cstheme="majorBidi"/>
        </w:rPr>
        <w:t>conducted semi-structured interviews with</w:t>
      </w:r>
      <w:r w:rsidR="00623EAB">
        <w:rPr>
          <w:rFonts w:cstheme="majorBidi"/>
        </w:rPr>
        <w:t xml:space="preserve"> existing users of a</w:t>
      </w:r>
      <w:r w:rsidR="00135F03">
        <w:rPr>
          <w:rFonts w:cstheme="majorBidi"/>
        </w:rPr>
        <w:t xml:space="preserve"> local home-visit</w:t>
      </w:r>
      <w:r w:rsidR="00623EAB">
        <w:rPr>
          <w:rFonts w:cstheme="majorBidi"/>
        </w:rPr>
        <w:t xml:space="preserve">ing befriending service </w:t>
      </w:r>
      <w:r w:rsidR="002D40BC">
        <w:rPr>
          <w:rFonts w:cstheme="majorBidi"/>
        </w:rPr>
        <w:t>for frail and isolat</w:t>
      </w:r>
      <w:r w:rsidR="00982AFF">
        <w:rPr>
          <w:rFonts w:cstheme="majorBidi"/>
        </w:rPr>
        <w:t xml:space="preserve">ed older people </w:t>
      </w:r>
      <w:r w:rsidR="00623EAB">
        <w:rPr>
          <w:rFonts w:cstheme="majorBidi"/>
        </w:rPr>
        <w:t>in the U</w:t>
      </w:r>
      <w:r w:rsidR="006B2C60">
        <w:rPr>
          <w:rFonts w:cstheme="majorBidi"/>
        </w:rPr>
        <w:t xml:space="preserve">nited Kingdom. While the qualitative approach employed by Andrews </w:t>
      </w:r>
      <w:proofErr w:type="gramStart"/>
      <w:r w:rsidR="006B2C60">
        <w:rPr>
          <w:rFonts w:cstheme="majorBidi"/>
        </w:rPr>
        <w:t>et</w:t>
      </w:r>
      <w:proofErr w:type="gramEnd"/>
      <w:r w:rsidR="006B2C60">
        <w:rPr>
          <w:rFonts w:cstheme="majorBidi"/>
        </w:rPr>
        <w:t xml:space="preserve"> al</w:t>
      </w:r>
      <w:r w:rsidR="00B943BE">
        <w:rPr>
          <w:rFonts w:cstheme="majorBidi"/>
          <w:vertAlign w:val="superscript"/>
        </w:rPr>
        <w:t>7</w:t>
      </w:r>
      <w:r w:rsidR="001D0963" w:rsidRPr="00210857">
        <w:rPr>
          <w:rFonts w:cstheme="majorBidi"/>
        </w:rPr>
        <w:t xml:space="preserve"> </w:t>
      </w:r>
      <w:r w:rsidR="006B2C60">
        <w:rPr>
          <w:rFonts w:cstheme="majorBidi"/>
        </w:rPr>
        <w:t xml:space="preserve">allowed detailed exploration of positive </w:t>
      </w:r>
      <w:r w:rsidR="002D40BC">
        <w:rPr>
          <w:rFonts w:cstheme="majorBidi"/>
        </w:rPr>
        <w:t>and</w:t>
      </w:r>
      <w:r w:rsidR="006B2C60">
        <w:rPr>
          <w:rFonts w:cstheme="majorBidi"/>
        </w:rPr>
        <w:t xml:space="preserve"> negative opinions of the </w:t>
      </w:r>
      <w:r w:rsidR="002D40BC">
        <w:rPr>
          <w:rFonts w:cstheme="majorBidi"/>
        </w:rPr>
        <w:t xml:space="preserve">service, a different approach would have been required to estimate treatment effects with respect to one or more of our performance criteria. </w:t>
      </w:r>
      <w:proofErr w:type="spellStart"/>
      <w:r w:rsidRPr="00E932E6">
        <w:rPr>
          <w:rFonts w:cstheme="majorBidi"/>
        </w:rPr>
        <w:t>Calsyn</w:t>
      </w:r>
      <w:proofErr w:type="spellEnd"/>
      <w:r w:rsidRPr="00E932E6">
        <w:rPr>
          <w:rFonts w:cstheme="majorBidi"/>
        </w:rPr>
        <w:t xml:space="preserve"> </w:t>
      </w:r>
      <w:proofErr w:type="gramStart"/>
      <w:r w:rsidRPr="00E932E6">
        <w:rPr>
          <w:rFonts w:cstheme="majorBidi"/>
        </w:rPr>
        <w:t>et</w:t>
      </w:r>
      <w:proofErr w:type="gramEnd"/>
      <w:r w:rsidRPr="00E932E6">
        <w:rPr>
          <w:rFonts w:cstheme="majorBidi"/>
        </w:rPr>
        <w:t xml:space="preserve"> </w:t>
      </w:r>
      <w:proofErr w:type="spellStart"/>
      <w:r w:rsidRPr="00E932E6">
        <w:rPr>
          <w:rFonts w:cstheme="majorBidi"/>
        </w:rPr>
        <w:t>al</w:t>
      </w:r>
      <w:r w:rsidR="00B943BE">
        <w:rPr>
          <w:rFonts w:cstheme="majorBidi"/>
          <w:vertAlign w:val="superscript"/>
        </w:rPr>
        <w:t>8</w:t>
      </w:r>
      <w:proofErr w:type="spellEnd"/>
      <w:r w:rsidR="001D0963">
        <w:rPr>
          <w:rFonts w:cstheme="majorBidi"/>
        </w:rPr>
        <w:t xml:space="preserve"> </w:t>
      </w:r>
      <w:r w:rsidRPr="00E932E6">
        <w:rPr>
          <w:rFonts w:cstheme="majorBidi"/>
        </w:rPr>
        <w:t>compared companionship-oriented phone and face-to-face visiting (1.5 hrs per week for 12 weeks) against a no treatment control</w:t>
      </w:r>
      <w:r w:rsidR="00154DBF">
        <w:rPr>
          <w:rFonts w:cstheme="majorBidi"/>
        </w:rPr>
        <w:t>;</w:t>
      </w:r>
      <w:r w:rsidRPr="00E932E6">
        <w:rPr>
          <w:rFonts w:cstheme="majorBidi"/>
        </w:rPr>
        <w:t xml:space="preserve"> </w:t>
      </w:r>
      <w:r w:rsidR="00154DBF">
        <w:rPr>
          <w:rFonts w:cstheme="majorBidi"/>
        </w:rPr>
        <w:t xml:space="preserve">finding </w:t>
      </w:r>
      <w:r w:rsidRPr="00E932E6">
        <w:rPr>
          <w:rFonts w:cstheme="majorBidi"/>
        </w:rPr>
        <w:t xml:space="preserve">no </w:t>
      </w:r>
      <w:r w:rsidR="00154DBF">
        <w:rPr>
          <w:rFonts w:cstheme="majorBidi"/>
        </w:rPr>
        <w:t>effect on</w:t>
      </w:r>
      <w:r w:rsidRPr="00E932E6">
        <w:rPr>
          <w:rFonts w:cstheme="majorBidi"/>
        </w:rPr>
        <w:t xml:space="preserve"> life satisfaction </w:t>
      </w:r>
      <w:r w:rsidR="00154DBF">
        <w:rPr>
          <w:rFonts w:cstheme="majorBidi"/>
        </w:rPr>
        <w:t>in a sample of</w:t>
      </w:r>
      <w:r w:rsidRPr="00E932E6">
        <w:rPr>
          <w:rFonts w:cstheme="majorBidi"/>
        </w:rPr>
        <w:t xml:space="preserve"> mostly female (81%) older (mean 77 years) Americans living in the community</w:t>
      </w:r>
      <w:r w:rsidR="00154DBF">
        <w:rPr>
          <w:rFonts w:cstheme="majorBidi"/>
        </w:rPr>
        <w:t>. However,</w:t>
      </w:r>
      <w:r w:rsidRPr="00E932E6">
        <w:rPr>
          <w:rFonts w:cstheme="majorBidi"/>
        </w:rPr>
        <w:t xml:space="preserve"> </w:t>
      </w:r>
      <w:r w:rsidR="003746FC">
        <w:rPr>
          <w:rFonts w:cstheme="majorBidi"/>
        </w:rPr>
        <w:t xml:space="preserve">findings </w:t>
      </w:r>
      <w:r w:rsidR="00154DBF">
        <w:rPr>
          <w:rFonts w:cstheme="majorBidi"/>
        </w:rPr>
        <w:t xml:space="preserve">from the </w:t>
      </w:r>
      <w:proofErr w:type="spellStart"/>
      <w:r w:rsidR="00154DBF" w:rsidRPr="00154DBF">
        <w:rPr>
          <w:rFonts w:cstheme="majorBidi"/>
        </w:rPr>
        <w:lastRenderedPageBreak/>
        <w:t>Calsyn</w:t>
      </w:r>
      <w:proofErr w:type="spellEnd"/>
      <w:r w:rsidR="00154DBF" w:rsidRPr="00154DBF">
        <w:rPr>
          <w:rFonts w:cstheme="majorBidi"/>
        </w:rPr>
        <w:t xml:space="preserve"> et </w:t>
      </w:r>
      <w:proofErr w:type="spellStart"/>
      <w:r w:rsidR="00154DBF" w:rsidRPr="00154DBF">
        <w:rPr>
          <w:rFonts w:cstheme="majorBidi"/>
        </w:rPr>
        <w:t>al</w:t>
      </w:r>
      <w:r w:rsidR="00154DBF" w:rsidRPr="00154DBF">
        <w:rPr>
          <w:rFonts w:cstheme="majorBidi"/>
          <w:vertAlign w:val="superscript"/>
        </w:rPr>
        <w:t>8</w:t>
      </w:r>
      <w:proofErr w:type="spellEnd"/>
      <w:r w:rsidR="00154DBF">
        <w:rPr>
          <w:rFonts w:cstheme="majorBidi"/>
          <w:vertAlign w:val="superscript"/>
        </w:rPr>
        <w:t xml:space="preserve"> </w:t>
      </w:r>
      <w:r w:rsidR="00154DBF">
        <w:rPr>
          <w:rFonts w:cstheme="majorBidi"/>
        </w:rPr>
        <w:t xml:space="preserve">study </w:t>
      </w:r>
      <w:r w:rsidR="003746FC">
        <w:rPr>
          <w:rFonts w:cstheme="majorBidi"/>
        </w:rPr>
        <w:t xml:space="preserve">may not be applicable to current policy debates </w:t>
      </w:r>
      <w:r w:rsidRPr="00E932E6">
        <w:rPr>
          <w:rFonts w:cstheme="majorBidi"/>
        </w:rPr>
        <w:t>given technological advance</w:t>
      </w:r>
      <w:r w:rsidR="00D53FF1">
        <w:rPr>
          <w:rFonts w:cstheme="majorBidi"/>
        </w:rPr>
        <w:t xml:space="preserve"> and social change</w:t>
      </w:r>
      <w:r w:rsidRPr="00E932E6">
        <w:rPr>
          <w:rFonts w:cstheme="majorBidi"/>
        </w:rPr>
        <w:t xml:space="preserve"> over the nearly 35 years since this study was conducted. Cheung &amp; Ngan</w:t>
      </w:r>
      <w:r w:rsidR="00B943BE">
        <w:rPr>
          <w:rFonts w:cstheme="majorBidi"/>
          <w:vertAlign w:val="superscript"/>
        </w:rPr>
        <w:t>9</w:t>
      </w:r>
      <w:r w:rsidR="001D0963" w:rsidRPr="00210857">
        <w:rPr>
          <w:rFonts w:cstheme="majorBidi"/>
        </w:rPr>
        <w:t xml:space="preserve"> </w:t>
      </w:r>
      <w:r w:rsidRPr="00E932E6">
        <w:rPr>
          <w:rFonts w:cstheme="majorBidi"/>
        </w:rPr>
        <w:t xml:space="preserve">evaluated the impact of volunteer visiting for frail and socially isolated Hong Kong Chinese. </w:t>
      </w:r>
      <w:r w:rsidR="00154DBF">
        <w:rPr>
          <w:rFonts w:cstheme="majorBidi"/>
          <w:i/>
        </w:rPr>
        <w:t>I</w:t>
      </w:r>
      <w:r w:rsidRPr="00E932E6">
        <w:rPr>
          <w:rFonts w:cstheme="majorBidi"/>
          <w:i/>
        </w:rPr>
        <w:t>ncreases</w:t>
      </w:r>
      <w:r w:rsidRPr="00E932E6">
        <w:rPr>
          <w:rFonts w:cstheme="majorBidi"/>
        </w:rPr>
        <w:t xml:space="preserve"> in contact intensity and volunteer helpfulness were associated with a significant reduction in worry and increases in community knowledge and social integration but no significant impact on self-reported health. Extrapolating from these results to the effect of treatment </w:t>
      </w:r>
      <w:r w:rsidRPr="00210857">
        <w:rPr>
          <w:rFonts w:cstheme="majorBidi"/>
          <w:i/>
          <w:iCs/>
        </w:rPr>
        <w:t>per se</w:t>
      </w:r>
      <w:r w:rsidRPr="00E932E6">
        <w:rPr>
          <w:rFonts w:cstheme="majorBidi"/>
        </w:rPr>
        <w:t xml:space="preserve"> (rather than the effect of </w:t>
      </w:r>
      <w:r w:rsidRPr="00E932E6">
        <w:rPr>
          <w:rFonts w:cstheme="majorBidi"/>
          <w:i/>
        </w:rPr>
        <w:t>increases</w:t>
      </w:r>
      <w:r w:rsidRPr="00E932E6">
        <w:rPr>
          <w:rFonts w:cstheme="majorBidi"/>
        </w:rPr>
        <w:t xml:space="preserve"> in treatment intensity or quality) in an Australian OWLA population is only possible with a very high level of uncertainty. </w:t>
      </w:r>
    </w:p>
    <w:p w:rsidR="00E932E6" w:rsidRPr="00E932E6" w:rsidRDefault="00D77075" w:rsidP="00040866">
      <w:pPr>
        <w:spacing w:line="360" w:lineRule="auto"/>
        <w:rPr>
          <w:rFonts w:cstheme="majorBidi"/>
        </w:rPr>
      </w:pPr>
      <w:r>
        <w:rPr>
          <w:rFonts w:cstheme="majorBidi"/>
        </w:rPr>
        <w:t>F</w:t>
      </w:r>
      <w:r w:rsidR="00E932E6" w:rsidRPr="00E932E6">
        <w:rPr>
          <w:rFonts w:cstheme="majorBidi"/>
        </w:rPr>
        <w:t xml:space="preserve">or reasons outlined above, results from the literature review were considered uninformative for the purposes of populating the MCDA performance matrix. We therefore populated the performance matrix with uninformative priors and elicited performance ratings from stakeholders and OWLA participants during our small group and one-on-one </w:t>
      </w:r>
      <w:r w:rsidR="00040866">
        <w:rPr>
          <w:rFonts w:cstheme="majorBidi"/>
        </w:rPr>
        <w:t xml:space="preserve">MCDA </w:t>
      </w:r>
      <w:r w:rsidR="00E932E6" w:rsidRPr="00E932E6">
        <w:rPr>
          <w:rFonts w:cstheme="majorBidi"/>
        </w:rPr>
        <w:t>sessions based on participants’ expert opinion. Once again, the elicitation of performance ratings followed a script written specifically for this exercise (</w:t>
      </w:r>
      <w:r w:rsidR="00F66A6E">
        <w:rPr>
          <w:rFonts w:cstheme="majorBidi"/>
        </w:rPr>
        <w:t xml:space="preserve">see </w:t>
      </w:r>
      <w:r w:rsidR="00E932E6" w:rsidRPr="00E932E6">
        <w:rPr>
          <w:rFonts w:cstheme="majorBidi"/>
        </w:rPr>
        <w:t>Supplementary Materials</w:t>
      </w:r>
      <w:r w:rsidR="00F66A6E">
        <w:rPr>
          <w:rFonts w:cstheme="majorBidi"/>
        </w:rPr>
        <w:t xml:space="preserve"> S2</w:t>
      </w:r>
      <w:r w:rsidR="00E932E6" w:rsidRPr="00E932E6">
        <w:rPr>
          <w:rFonts w:cstheme="majorBidi"/>
        </w:rPr>
        <w:t xml:space="preserve">) and we used online electronic forms for data collection; created using </w:t>
      </w:r>
      <w:r w:rsidR="00E932E6" w:rsidRPr="00E932E6">
        <w:rPr>
          <w:rFonts w:cstheme="majorBidi"/>
          <w:i/>
        </w:rPr>
        <w:t>Annalisa</w:t>
      </w:r>
      <w:r w:rsidR="00E932E6" w:rsidRPr="00E932E6">
        <w:rPr>
          <w:rFonts w:cstheme="majorBidi"/>
        </w:rPr>
        <w:t xml:space="preserve"> MCDA templates and accessed via the </w:t>
      </w:r>
      <w:proofErr w:type="spellStart"/>
      <w:r w:rsidR="00E932E6" w:rsidRPr="00892458">
        <w:rPr>
          <w:rFonts w:cstheme="majorBidi"/>
          <w:i/>
          <w:iCs/>
        </w:rPr>
        <w:t>Elicia</w:t>
      </w:r>
      <w:proofErr w:type="spellEnd"/>
      <w:r w:rsidR="00E932E6" w:rsidRPr="00E932E6">
        <w:rPr>
          <w:rFonts w:cstheme="majorBidi"/>
        </w:rPr>
        <w:t xml:space="preserve"> website (see </w:t>
      </w:r>
      <w:r w:rsidR="00F66A6E">
        <w:rPr>
          <w:rFonts w:cstheme="majorBidi"/>
        </w:rPr>
        <w:t>Supplementary Materials S2</w:t>
      </w:r>
      <w:r w:rsidR="00E932E6" w:rsidRPr="00E932E6">
        <w:rPr>
          <w:rFonts w:cstheme="majorBidi"/>
        </w:rPr>
        <w:t xml:space="preserve">). </w:t>
      </w:r>
    </w:p>
    <w:p w:rsidR="00E932E6" w:rsidRPr="00E932E6" w:rsidRDefault="00E932E6" w:rsidP="00E932E6">
      <w:pPr>
        <w:spacing w:line="360" w:lineRule="auto"/>
        <w:rPr>
          <w:rFonts w:cstheme="majorBidi"/>
        </w:rPr>
      </w:pPr>
      <w:r w:rsidRPr="00E932E6">
        <w:rPr>
          <w:rFonts w:cstheme="majorBidi"/>
        </w:rPr>
        <w:t xml:space="preserve">Participants were first provided with a hand-out detailing labels and descriptions of the co-created interventions; followed by moderated discussion to clarify terms and familiarise participants with the co-created interventions. Participants were then shown a brief audio-visual presentation to demonstrate the potential importance of performance ratings in purchasing decisions. At this point, participants were instructed to access the electronic forms for elicitation of the performance matrix and to spend some time mapping from the labels / descriptions of interventions and criteria on the hand-outs to labels of intervention and criteria in the electronic forms.  </w:t>
      </w:r>
    </w:p>
    <w:p w:rsidR="00E932E6" w:rsidRPr="00E932E6" w:rsidRDefault="00E932E6">
      <w:pPr>
        <w:spacing w:line="360" w:lineRule="auto"/>
        <w:rPr>
          <w:rFonts w:cstheme="majorBidi"/>
        </w:rPr>
      </w:pPr>
      <w:r w:rsidRPr="00E932E6">
        <w:rPr>
          <w:rFonts w:cstheme="majorBidi"/>
        </w:rPr>
        <w:t>For elicitation of performance ratings, we anchored the measurement scale at ‘best option</w:t>
      </w:r>
      <w:r w:rsidR="009D124C">
        <w:rPr>
          <w:rFonts w:cstheme="majorBidi"/>
        </w:rPr>
        <w:t>’</w:t>
      </w:r>
      <w:r w:rsidRPr="00E932E6">
        <w:rPr>
          <w:rFonts w:cstheme="majorBidi"/>
        </w:rPr>
        <w:t xml:space="preserve"> (100%) and ‘worst option</w:t>
      </w:r>
      <w:r w:rsidR="009D124C">
        <w:rPr>
          <w:rFonts w:cstheme="majorBidi"/>
        </w:rPr>
        <w:t>’</w:t>
      </w:r>
      <w:r w:rsidRPr="00E932E6">
        <w:rPr>
          <w:rFonts w:cstheme="majorBidi"/>
        </w:rPr>
        <w:t xml:space="preserve"> (0%). The use of this type of ‘local’ or ‘relative’ scale is appropriate “where criteria will be applied to a one-off decision”; so that performance ratings need only “reflect the best and worst performance observed within the alternatives being evaluated”.</w:t>
      </w:r>
      <w:proofErr w:type="gramStart"/>
      <w:r w:rsidR="001D0963">
        <w:rPr>
          <w:rFonts w:cstheme="majorBidi"/>
          <w:vertAlign w:val="superscript"/>
        </w:rPr>
        <w:t xml:space="preserve">1 </w:t>
      </w:r>
      <w:r w:rsidRPr="00E932E6">
        <w:rPr>
          <w:rFonts w:cstheme="majorBidi"/>
        </w:rPr>
        <w:t xml:space="preserve"> After</w:t>
      </w:r>
      <w:proofErr w:type="gramEnd"/>
      <w:r w:rsidRPr="00E932E6">
        <w:rPr>
          <w:rFonts w:cstheme="majorBidi"/>
        </w:rPr>
        <w:t xml:space="preserve"> identifying a best and worst performer on each criteria, participants then rated the performance of other interventions on the 0-100% scale relative to the performance of best and worst performers. Participants completed one column of the performance matrix at a time, with participants rating performance of </w:t>
      </w:r>
      <w:r w:rsidR="00923553">
        <w:rPr>
          <w:rFonts w:cstheme="majorBidi"/>
        </w:rPr>
        <w:t xml:space="preserve">all </w:t>
      </w:r>
      <w:r w:rsidRPr="00E932E6">
        <w:rPr>
          <w:rFonts w:cstheme="majorBidi"/>
        </w:rPr>
        <w:t xml:space="preserve">interventions on one criteria before moving on to the next column in the performance matrix to rate interventions on the next criteria. </w:t>
      </w:r>
    </w:p>
    <w:p w:rsidR="00000000" w:rsidRDefault="00E932E6">
      <w:pPr>
        <w:spacing w:line="360" w:lineRule="auto"/>
        <w:rPr>
          <w:rFonts w:cstheme="majorBidi"/>
        </w:rPr>
      </w:pPr>
      <w:r w:rsidRPr="00E932E6">
        <w:rPr>
          <w:rFonts w:cstheme="majorBidi"/>
        </w:rPr>
        <w:lastRenderedPageBreak/>
        <w:t>For elicitation of performance ratings, we included a ‘</w:t>
      </w:r>
      <w:r w:rsidR="003B7E28">
        <w:rPr>
          <w:rFonts w:cstheme="majorBidi"/>
        </w:rPr>
        <w:t>D</w:t>
      </w:r>
      <w:r w:rsidRPr="00E932E6">
        <w:rPr>
          <w:rFonts w:cstheme="majorBidi"/>
        </w:rPr>
        <w:t xml:space="preserve">o </w:t>
      </w:r>
      <w:r w:rsidR="003B7E28">
        <w:rPr>
          <w:rFonts w:cstheme="majorBidi"/>
        </w:rPr>
        <w:t>N</w:t>
      </w:r>
      <w:r w:rsidRPr="00E932E6">
        <w:rPr>
          <w:rFonts w:cstheme="majorBidi"/>
        </w:rPr>
        <w:t>othing’ option in the set of interventions and elicited performance ratings for ‘</w:t>
      </w:r>
      <w:r w:rsidR="003B7E28">
        <w:rPr>
          <w:rFonts w:cstheme="majorBidi"/>
        </w:rPr>
        <w:t>D</w:t>
      </w:r>
      <w:r w:rsidRPr="00E932E6">
        <w:rPr>
          <w:rFonts w:cstheme="majorBidi"/>
        </w:rPr>
        <w:t xml:space="preserve">o </w:t>
      </w:r>
      <w:r w:rsidR="003B7E28">
        <w:rPr>
          <w:rFonts w:cstheme="majorBidi"/>
        </w:rPr>
        <w:t>N</w:t>
      </w:r>
      <w:r w:rsidRPr="00E932E6">
        <w:rPr>
          <w:rFonts w:cstheme="majorBidi"/>
        </w:rPr>
        <w:t xml:space="preserve">othing’ on each </w:t>
      </w:r>
      <w:proofErr w:type="gramStart"/>
      <w:r w:rsidRPr="00E932E6">
        <w:rPr>
          <w:rFonts w:cstheme="majorBidi"/>
        </w:rPr>
        <w:t>criteria</w:t>
      </w:r>
      <w:proofErr w:type="gramEnd"/>
      <w:r w:rsidRPr="00E932E6">
        <w:rPr>
          <w:rFonts w:cstheme="majorBidi"/>
        </w:rPr>
        <w:t>. By ‘</w:t>
      </w:r>
      <w:r w:rsidR="003B7E28">
        <w:rPr>
          <w:rFonts w:cstheme="majorBidi"/>
        </w:rPr>
        <w:t>D</w:t>
      </w:r>
      <w:r w:rsidRPr="00E932E6">
        <w:rPr>
          <w:rFonts w:cstheme="majorBidi"/>
        </w:rPr>
        <w:t xml:space="preserve">o </w:t>
      </w:r>
      <w:r w:rsidR="003B7E28">
        <w:rPr>
          <w:rFonts w:cstheme="majorBidi"/>
        </w:rPr>
        <w:t>N</w:t>
      </w:r>
      <w:r w:rsidRPr="00E932E6">
        <w:rPr>
          <w:rFonts w:cstheme="majorBidi"/>
        </w:rPr>
        <w:t>othing’, we mean that participants had access to existing services but not to the set of co-created interventions. Respondents were told to set performance for ‘</w:t>
      </w:r>
      <w:r w:rsidR="003B7E28">
        <w:rPr>
          <w:rFonts w:cstheme="majorBidi"/>
        </w:rPr>
        <w:t>D</w:t>
      </w:r>
      <w:r w:rsidRPr="00E932E6">
        <w:rPr>
          <w:rFonts w:cstheme="majorBidi"/>
        </w:rPr>
        <w:t xml:space="preserve">o </w:t>
      </w:r>
      <w:r w:rsidR="003B7E28">
        <w:rPr>
          <w:rFonts w:cstheme="majorBidi"/>
        </w:rPr>
        <w:t>N</w:t>
      </w:r>
      <w:r w:rsidRPr="00E932E6">
        <w:rPr>
          <w:rFonts w:cstheme="majorBidi"/>
        </w:rPr>
        <w:t xml:space="preserve">othing’ at 0% on </w:t>
      </w:r>
      <w:r w:rsidR="005E7899">
        <w:rPr>
          <w:rFonts w:cstheme="majorBidi"/>
        </w:rPr>
        <w:t>the relevant</w:t>
      </w:r>
      <w:r w:rsidRPr="00E932E6">
        <w:rPr>
          <w:rFonts w:cstheme="majorBidi"/>
        </w:rPr>
        <w:t xml:space="preserve"> criteri</w:t>
      </w:r>
      <w:r w:rsidR="005E7899">
        <w:rPr>
          <w:rFonts w:cstheme="majorBidi"/>
        </w:rPr>
        <w:t>on</w:t>
      </w:r>
      <w:r w:rsidRPr="00E932E6">
        <w:rPr>
          <w:rFonts w:cstheme="majorBidi"/>
        </w:rPr>
        <w:t xml:space="preserve"> </w:t>
      </w:r>
      <w:r w:rsidR="0031503D" w:rsidRPr="0031503D">
        <w:rPr>
          <w:rFonts w:cstheme="majorBidi"/>
          <w:i/>
          <w:iCs/>
        </w:rPr>
        <w:t>unless one of the co-created services is expected to make their existing situation worse with respect to that criterion</w:t>
      </w:r>
      <w:r w:rsidR="00FE68A8">
        <w:rPr>
          <w:rFonts w:cstheme="majorBidi"/>
        </w:rPr>
        <w:t xml:space="preserve">. This situation (where ‘doing more’ results in lower performance on a relevant criterion) </w:t>
      </w:r>
      <w:r w:rsidRPr="00E932E6">
        <w:rPr>
          <w:rFonts w:cstheme="majorBidi"/>
        </w:rPr>
        <w:t xml:space="preserve">might be expected to arise for finances, where additional services may entail additional out-of-pocket costs. </w:t>
      </w:r>
      <w:r w:rsidR="006E789E">
        <w:rPr>
          <w:rFonts w:cstheme="majorBidi"/>
        </w:rPr>
        <w:t xml:space="preserve"> </w:t>
      </w:r>
    </w:p>
    <w:p w:rsidR="0014790E" w:rsidRDefault="009D09DE" w:rsidP="00463999">
      <w:pPr>
        <w:keepNext/>
        <w:spacing w:after="0" w:line="360" w:lineRule="auto"/>
        <w:jc w:val="both"/>
        <w:rPr>
          <w:rFonts w:cstheme="majorBidi"/>
          <w:b/>
          <w:bCs/>
          <w:iCs/>
        </w:rPr>
      </w:pPr>
      <w:r>
        <w:rPr>
          <w:rFonts w:cstheme="majorBidi"/>
          <w:b/>
          <w:bCs/>
          <w:iCs/>
        </w:rPr>
        <w:t xml:space="preserve">Figure </w:t>
      </w:r>
      <w:r w:rsidR="00463999">
        <w:rPr>
          <w:rFonts w:cstheme="majorBidi"/>
          <w:b/>
          <w:bCs/>
          <w:iCs/>
        </w:rPr>
        <w:t>S1</w:t>
      </w:r>
      <w:r w:rsidR="00596D24">
        <w:rPr>
          <w:rFonts w:cstheme="majorBidi"/>
          <w:b/>
          <w:bCs/>
          <w:iCs/>
        </w:rPr>
        <w:t xml:space="preserve"> – </w:t>
      </w:r>
      <w:r w:rsidR="00596D24" w:rsidRPr="007B662C">
        <w:rPr>
          <w:rFonts w:cstheme="majorBidi"/>
          <w:b/>
          <w:bCs/>
          <w:i/>
        </w:rPr>
        <w:t>Annalisa</w:t>
      </w:r>
      <w:r w:rsidR="00596D24">
        <w:rPr>
          <w:rFonts w:cstheme="majorBidi"/>
          <w:b/>
          <w:bCs/>
          <w:iCs/>
        </w:rPr>
        <w:t xml:space="preserve"> dashboard</w:t>
      </w:r>
      <w:r w:rsidR="00D6025E">
        <w:rPr>
          <w:rFonts w:cstheme="majorBidi"/>
          <w:b/>
          <w:bCs/>
          <w:iCs/>
        </w:rPr>
        <w:t xml:space="preserve"> for the MCDA exercise</w:t>
      </w:r>
    </w:p>
    <w:p w:rsidR="00C93D58" w:rsidRDefault="00E0299D" w:rsidP="0014790E">
      <w:pPr>
        <w:spacing w:after="200" w:line="360" w:lineRule="auto"/>
        <w:jc w:val="both"/>
        <w:rPr>
          <w:rFonts w:cstheme="majorBidi"/>
          <w:b/>
          <w:bCs/>
          <w:iCs/>
        </w:rPr>
      </w:pPr>
      <w:r>
        <w:rPr>
          <w:rFonts w:cstheme="majorBidi"/>
          <w:b/>
          <w:bCs/>
          <w:iCs/>
          <w:noProof/>
          <w:lang w:val="en-IN" w:eastAsia="en-IN"/>
        </w:rPr>
        <w:drawing>
          <wp:inline distT="0" distB="0" distL="0" distR="0">
            <wp:extent cx="6286211" cy="5707626"/>
            <wp:effectExtent l="0" t="0" r="0" b="762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833" t="-1" r="2633" b="952"/>
                    <a:stretch/>
                  </pic:blipFill>
                  <pic:spPr bwMode="auto">
                    <a:xfrm>
                      <a:off x="0" y="0"/>
                      <a:ext cx="6291605" cy="5712523"/>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cx1="http://schemas.microsoft.com/office/drawing/2015/9/8/chartex" xmlns:cx="http://schemas.microsoft.com/office/drawing/2014/chartex"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a:ext>
                    </a:extLst>
                  </pic:spPr>
                </pic:pic>
              </a:graphicData>
            </a:graphic>
          </wp:inline>
        </w:drawing>
      </w:r>
    </w:p>
    <w:p w:rsidR="00DF4CB6" w:rsidRDefault="00DF4CB6" w:rsidP="00DF4CB6">
      <w:pPr>
        <w:spacing w:line="360" w:lineRule="auto"/>
        <w:rPr>
          <w:rFonts w:cstheme="majorBidi"/>
          <w:b/>
          <w:bCs/>
          <w:i/>
          <w:iCs/>
        </w:rPr>
      </w:pPr>
      <w:r>
        <w:rPr>
          <w:rFonts w:cstheme="majorBidi"/>
          <w:b/>
          <w:bCs/>
          <w:i/>
          <w:iCs/>
        </w:rPr>
        <w:t>Step 4 – Summarise performance across all criteria</w:t>
      </w:r>
    </w:p>
    <w:p w:rsidR="00DF4CB6" w:rsidRDefault="00DF4CB6" w:rsidP="00DF4CB6">
      <w:pPr>
        <w:spacing w:after="200" w:line="360" w:lineRule="auto"/>
      </w:pPr>
      <w:r w:rsidRPr="0072641B">
        <w:lastRenderedPageBreak/>
        <w:t>Performance ratings for each of the co-</w:t>
      </w:r>
      <w:r w:rsidR="003B7E28">
        <w:t>created interventions and the ‘Do N</w:t>
      </w:r>
      <w:r w:rsidRPr="0072641B">
        <w:t xml:space="preserve">othing’ alternative were combined with criteria weights using the </w:t>
      </w:r>
      <w:r w:rsidRPr="0072641B">
        <w:rPr>
          <w:i/>
          <w:iCs/>
        </w:rPr>
        <w:t>Annalisa</w:t>
      </w:r>
      <w:r w:rsidRPr="0072641B">
        <w:t xml:space="preserve"> software</w:t>
      </w:r>
      <w:r>
        <w:rPr>
          <w:vertAlign w:val="superscript"/>
        </w:rPr>
        <w:t>10</w:t>
      </w:r>
      <w:r w:rsidRPr="0072641B">
        <w:t xml:space="preserve"> to generate intervention scores;</w:t>
      </w:r>
      <w:r w:rsidRPr="0072641B">
        <w:rPr>
          <w:rFonts w:cstheme="majorBidi"/>
        </w:rPr>
        <w:t xml:space="preserve"> summarising each intervention’s performance across all criteria</w:t>
      </w:r>
      <w:r w:rsidRPr="0072641B">
        <w:t xml:space="preserve">. </w:t>
      </w:r>
      <w:r w:rsidRPr="0072641B">
        <w:rPr>
          <w:i/>
        </w:rPr>
        <w:t>Annalisa</w:t>
      </w:r>
      <w:r w:rsidRPr="0072641B">
        <w:t xml:space="preserve"> calculates intervention scores as a simple weighted sum of performance ratings and criteria weights, with scores ranging from a maximum of 100% (in the event that an intervention receives a performance rating of 100% on </w:t>
      </w:r>
      <w:r w:rsidRPr="0072641B">
        <w:rPr>
          <w:i/>
        </w:rPr>
        <w:t>all</w:t>
      </w:r>
      <w:r w:rsidRPr="0072641B">
        <w:t xml:space="preserve"> criteria) to a minimum of 0% (performance rating of 0% across all criteria). </w:t>
      </w:r>
      <w:r>
        <w:t>To evaluate the impact of deliberation in updating criteria weights, we calculated scores based on both ‘first-try’ and ‘final’ weights</w:t>
      </w:r>
      <w:r w:rsidR="0095534C">
        <w:t xml:space="preserve"> when analysing the data</w:t>
      </w:r>
      <w:r>
        <w:t xml:space="preserve">. However, participants were asked to generate intervention scores based only on ‘final’ weights during the </w:t>
      </w:r>
      <w:r w:rsidRPr="00F44CFB">
        <w:t xml:space="preserve">small group and one-on-one </w:t>
      </w:r>
      <w:r>
        <w:t xml:space="preserve">MCDA </w:t>
      </w:r>
      <w:r w:rsidRPr="00F44CFB">
        <w:t>sessions</w:t>
      </w:r>
      <w:r>
        <w:t>. For analysis of weights, ratings and scores, we described</w:t>
      </w:r>
      <w:r w:rsidRPr="00CB5FDD">
        <w:t xml:space="preserve"> heterogeneity / variation in preferences as well as ce</w:t>
      </w:r>
      <w:r>
        <w:t>ntral estimates. Finally, w</w:t>
      </w:r>
      <w:r w:rsidRPr="00CB5FDD">
        <w:t xml:space="preserve">e </w:t>
      </w:r>
      <w:r>
        <w:t>compared group means for</w:t>
      </w:r>
      <w:r w:rsidRPr="00CB5FDD">
        <w:t xml:space="preserve"> </w:t>
      </w:r>
      <w:r>
        <w:t xml:space="preserve">a small number of </w:t>
      </w:r>
      <w:r w:rsidRPr="00A7358A">
        <w:rPr>
          <w:i/>
          <w:iCs/>
        </w:rPr>
        <w:t>a priori</w:t>
      </w:r>
      <w:r w:rsidRPr="00CB5FDD">
        <w:t xml:space="preserve"> specified groups </w:t>
      </w:r>
      <w:r>
        <w:t xml:space="preserve">(OWLA participants versus stakeholder participants). </w:t>
      </w:r>
    </w:p>
    <w:p w:rsidR="00DF4CB6" w:rsidRPr="00DF4CB6" w:rsidRDefault="00DF4CB6" w:rsidP="00DF4CB6">
      <w:pPr>
        <w:spacing w:after="200" w:line="360" w:lineRule="auto"/>
        <w:rPr>
          <w:b/>
          <w:bCs/>
          <w:i/>
          <w:iCs/>
        </w:rPr>
      </w:pPr>
      <w:r w:rsidRPr="00DF4CB6">
        <w:rPr>
          <w:b/>
          <w:bCs/>
          <w:i/>
          <w:iCs/>
        </w:rPr>
        <w:t>Step 5 – Rank from ‘best’ to ‘worst’</w:t>
      </w:r>
    </w:p>
    <w:p w:rsidR="00000000" w:rsidRDefault="00DF4CB6">
      <w:pPr>
        <w:spacing w:after="200" w:line="360" w:lineRule="auto"/>
      </w:pPr>
      <w:r w:rsidRPr="00DF4CB6">
        <w:t xml:space="preserve">Interventions were rank ordered according to the summary intervention scores calculated at </w:t>
      </w:r>
      <w:r w:rsidR="0058028F">
        <w:t>S</w:t>
      </w:r>
      <w:r w:rsidR="0058028F" w:rsidRPr="00DF4CB6">
        <w:t xml:space="preserve">tep </w:t>
      </w:r>
      <w:r w:rsidRPr="00DF4CB6">
        <w:t xml:space="preserve">4 of the MCDA exercise. </w:t>
      </w:r>
      <w:r w:rsidRPr="00DF4CB6">
        <w:rPr>
          <w:i/>
        </w:rPr>
        <w:t xml:space="preserve">Annalisa </w:t>
      </w:r>
      <w:r w:rsidRPr="00DF4CB6">
        <w:t xml:space="preserve">communicates intervention rankings graphically in a bar chart format, with highest ranked intervention identified with a red bar and ranks of other interventions reflected in the height of an orange bar. Figure S1 </w:t>
      </w:r>
      <w:r w:rsidR="00F94326">
        <w:t xml:space="preserve">above </w:t>
      </w:r>
      <w:r w:rsidRPr="00DF4CB6">
        <w:t xml:space="preserve">shows the </w:t>
      </w:r>
      <w:r w:rsidRPr="00DF4CB6">
        <w:rPr>
          <w:i/>
        </w:rPr>
        <w:t>Annalisa</w:t>
      </w:r>
      <w:r w:rsidRPr="00DF4CB6">
        <w:t xml:space="preserve"> dashboard for this study, with weights and ratings entered for a hypothetical participant, and with scores and ranks calculated based on these weights and ratings. After generating scores and ranks, participants were asked to consider whether global or holistic assessment of the ‘value’ of each intervention to OWLA would produce a similar set of scores and ranks. All sessions concluded with a short moderated discussion of possible reasons for any differences between a global or holistic assessment of value and scores</w:t>
      </w:r>
      <w:r w:rsidR="0058028F">
        <w:t xml:space="preserve"> </w:t>
      </w:r>
      <w:r w:rsidRPr="00DF4CB6">
        <w:t>/</w:t>
      </w:r>
      <w:r w:rsidR="0058028F">
        <w:t xml:space="preserve"> </w:t>
      </w:r>
      <w:bookmarkStart w:id="0" w:name="_GoBack"/>
      <w:bookmarkEnd w:id="0"/>
      <w:r w:rsidRPr="00DF4CB6">
        <w:t xml:space="preserve">ranks generated from the MCDA exercise. </w:t>
      </w:r>
    </w:p>
    <w:p w:rsidR="00AE7CD0" w:rsidRDefault="009D5FE1" w:rsidP="001B36D0">
      <w:pPr>
        <w:spacing w:line="360" w:lineRule="auto"/>
        <w:rPr>
          <w:b/>
          <w:bCs/>
        </w:rPr>
      </w:pPr>
      <w:r w:rsidRPr="00E63EAA">
        <w:rPr>
          <w:b/>
          <w:bCs/>
        </w:rPr>
        <w:t>REFERENCES</w:t>
      </w:r>
      <w:r>
        <w:rPr>
          <w:b/>
          <w:bCs/>
        </w:rPr>
        <w:t xml:space="preserve"> </w:t>
      </w:r>
    </w:p>
    <w:p w:rsidR="006E1F38" w:rsidRPr="004A424A" w:rsidRDefault="006E1F38" w:rsidP="00210857">
      <w:pPr>
        <w:pStyle w:val="EndNoteBibliography"/>
        <w:numPr>
          <w:ilvl w:val="0"/>
          <w:numId w:val="18"/>
        </w:numPr>
        <w:spacing w:after="0" w:line="360" w:lineRule="auto"/>
        <w:ind w:left="426" w:hanging="426"/>
      </w:pPr>
      <w:r w:rsidRPr="004A424A">
        <w:t>Peacock S, Mitton C, Bate A, McCoy B, Donaldson C. Overcoming barriers to priority setting using interdisciplinary methods.</w:t>
      </w:r>
      <w:r w:rsidRPr="004A424A">
        <w:rPr>
          <w:i/>
        </w:rPr>
        <w:t xml:space="preserve"> Health Policy</w:t>
      </w:r>
      <w:r w:rsidRPr="004A424A">
        <w:t xml:space="preserve">. 2009; </w:t>
      </w:r>
      <w:r w:rsidRPr="004A424A">
        <w:rPr>
          <w:b/>
        </w:rPr>
        <w:t>92</w:t>
      </w:r>
      <w:r w:rsidRPr="004A424A">
        <w:t>: 124-32.</w:t>
      </w:r>
    </w:p>
    <w:p w:rsidR="006E1F38" w:rsidRPr="004A424A" w:rsidRDefault="006E1F38" w:rsidP="00210857">
      <w:pPr>
        <w:pStyle w:val="EndNoteBibliography"/>
        <w:numPr>
          <w:ilvl w:val="0"/>
          <w:numId w:val="18"/>
        </w:numPr>
        <w:spacing w:after="0" w:line="360" w:lineRule="auto"/>
        <w:ind w:left="426" w:hanging="426"/>
      </w:pPr>
      <w:r w:rsidRPr="004A424A">
        <w:t>Youngkong S, Teerawattananon Y, Tantivess S, Baltussen R. Multi-criteria decision analysis for setting priorities on HIV/AIDS interventions in Thailand.</w:t>
      </w:r>
      <w:r w:rsidRPr="004A424A">
        <w:rPr>
          <w:i/>
        </w:rPr>
        <w:t xml:space="preserve"> Health Res Policy Syst</w:t>
      </w:r>
      <w:r w:rsidRPr="004A424A">
        <w:t xml:space="preserve">. 2012; </w:t>
      </w:r>
      <w:r w:rsidRPr="004A424A">
        <w:rPr>
          <w:b/>
        </w:rPr>
        <w:t>10</w:t>
      </w:r>
      <w:r w:rsidRPr="004A424A">
        <w:t>: 6.</w:t>
      </w:r>
    </w:p>
    <w:p w:rsidR="00744ACC" w:rsidRPr="00210857" w:rsidRDefault="00744ACC" w:rsidP="00210857">
      <w:pPr>
        <w:pStyle w:val="ListParagraph"/>
        <w:widowControl w:val="0"/>
        <w:numPr>
          <w:ilvl w:val="0"/>
          <w:numId w:val="18"/>
        </w:numPr>
        <w:spacing w:after="0" w:line="360" w:lineRule="auto"/>
        <w:ind w:left="426" w:hanging="426"/>
        <w:rPr>
          <w:rFonts w:eastAsia="Calibri" w:cstheme="minorHAnsi"/>
          <w:lang w:eastAsia="en-US"/>
        </w:rPr>
      </w:pPr>
      <w:r>
        <w:rPr>
          <w:rFonts w:eastAsia="Calibri" w:cs="Arial"/>
          <w:lang w:eastAsia="en-US"/>
        </w:rPr>
        <w:t>Marsh K,</w:t>
      </w:r>
      <w:r w:rsidRPr="00210857">
        <w:rPr>
          <w:rFonts w:eastAsia="Calibri" w:cs="Arial"/>
          <w:lang w:eastAsia="en-US"/>
        </w:rPr>
        <w:t xml:space="preserve"> </w:t>
      </w:r>
      <w:proofErr w:type="spellStart"/>
      <w:r w:rsidRPr="00210857">
        <w:rPr>
          <w:rFonts w:eastAsia="Calibri" w:cs="Arial"/>
          <w:lang w:eastAsia="en-US"/>
        </w:rPr>
        <w:t>IJ</w:t>
      </w:r>
      <w:r>
        <w:rPr>
          <w:rFonts w:eastAsia="Calibri" w:cs="Arial"/>
          <w:lang w:eastAsia="en-US"/>
        </w:rPr>
        <w:t>zerman</w:t>
      </w:r>
      <w:proofErr w:type="spellEnd"/>
      <w:r>
        <w:rPr>
          <w:rFonts w:eastAsia="Calibri" w:cs="Arial"/>
          <w:lang w:eastAsia="en-US"/>
        </w:rPr>
        <w:t xml:space="preserve"> M</w:t>
      </w:r>
      <w:r w:rsidRPr="00210857">
        <w:rPr>
          <w:rFonts w:eastAsia="Calibri" w:cs="Arial"/>
          <w:lang w:eastAsia="en-US"/>
        </w:rPr>
        <w:t xml:space="preserve">, </w:t>
      </w:r>
      <w:proofErr w:type="spellStart"/>
      <w:r w:rsidRPr="00210857">
        <w:rPr>
          <w:rFonts w:eastAsia="Calibri" w:cs="Arial"/>
          <w:lang w:eastAsia="en-US"/>
        </w:rPr>
        <w:t>Thokala</w:t>
      </w:r>
      <w:proofErr w:type="spellEnd"/>
      <w:r w:rsidRPr="00210857">
        <w:rPr>
          <w:rFonts w:eastAsia="Calibri" w:cs="Arial"/>
          <w:lang w:eastAsia="en-US"/>
        </w:rPr>
        <w:t xml:space="preserve"> P, </w:t>
      </w:r>
      <w:proofErr w:type="spellStart"/>
      <w:r w:rsidRPr="00210857">
        <w:rPr>
          <w:rFonts w:eastAsia="Calibri" w:cs="Arial"/>
          <w:lang w:eastAsia="en-US"/>
        </w:rPr>
        <w:t>Baltussen</w:t>
      </w:r>
      <w:proofErr w:type="spellEnd"/>
      <w:r w:rsidRPr="00210857">
        <w:rPr>
          <w:rFonts w:eastAsia="Calibri" w:cs="Arial"/>
          <w:lang w:eastAsia="en-US"/>
        </w:rPr>
        <w:t xml:space="preserve"> R, </w:t>
      </w:r>
      <w:proofErr w:type="spellStart"/>
      <w:r w:rsidRPr="00210857">
        <w:rPr>
          <w:rFonts w:eastAsia="Calibri" w:cs="Arial"/>
          <w:lang w:eastAsia="en-US"/>
        </w:rPr>
        <w:t>Boysen</w:t>
      </w:r>
      <w:proofErr w:type="spellEnd"/>
      <w:r w:rsidRPr="00210857">
        <w:rPr>
          <w:rFonts w:eastAsia="Calibri" w:cs="Arial"/>
          <w:lang w:eastAsia="en-US"/>
        </w:rPr>
        <w:t xml:space="preserve"> M, </w:t>
      </w:r>
      <w:proofErr w:type="spellStart"/>
      <w:r w:rsidRPr="00210857">
        <w:rPr>
          <w:rFonts w:eastAsia="Calibri" w:cs="Arial"/>
          <w:lang w:eastAsia="en-US"/>
        </w:rPr>
        <w:t>Kalo</w:t>
      </w:r>
      <w:proofErr w:type="spellEnd"/>
      <w:r w:rsidRPr="00210857">
        <w:rPr>
          <w:rFonts w:eastAsia="Calibri" w:cs="Arial"/>
          <w:lang w:eastAsia="en-US"/>
        </w:rPr>
        <w:t xml:space="preserve"> Z, </w:t>
      </w:r>
      <w:r w:rsidRPr="00210857">
        <w:rPr>
          <w:rFonts w:eastAsia="Calibri" w:cs="Arial"/>
          <w:i/>
          <w:lang w:eastAsia="en-US"/>
        </w:rPr>
        <w:t>et al</w:t>
      </w:r>
      <w:r w:rsidRPr="00210857">
        <w:rPr>
          <w:rFonts w:eastAsia="Calibri" w:cs="Arial"/>
          <w:lang w:eastAsia="en-US"/>
        </w:rPr>
        <w:t xml:space="preserve">. Multiple Criteria Decision Analysis for Health Care Decision Making--Emerging Good Practices: Report 2 of the ISPOR MCDA Emerging Good </w:t>
      </w:r>
      <w:r w:rsidRPr="00210857">
        <w:rPr>
          <w:rFonts w:eastAsia="Calibri" w:cstheme="minorHAnsi"/>
          <w:lang w:eastAsia="en-US"/>
        </w:rPr>
        <w:t>Practices Task Force.</w:t>
      </w:r>
      <w:r w:rsidRPr="00210857">
        <w:rPr>
          <w:rFonts w:eastAsia="Calibri" w:cstheme="minorHAnsi"/>
          <w:i/>
          <w:lang w:eastAsia="en-US"/>
        </w:rPr>
        <w:t xml:space="preserve"> Value Health</w:t>
      </w:r>
      <w:r w:rsidRPr="00210857">
        <w:rPr>
          <w:rFonts w:eastAsia="Calibri" w:cstheme="minorHAnsi"/>
          <w:lang w:eastAsia="en-US"/>
        </w:rPr>
        <w:t xml:space="preserve">. 2016; </w:t>
      </w:r>
      <w:r w:rsidRPr="00210857">
        <w:rPr>
          <w:rFonts w:eastAsia="Calibri" w:cstheme="minorHAnsi"/>
          <w:b/>
          <w:lang w:eastAsia="en-US"/>
        </w:rPr>
        <w:t>19</w:t>
      </w:r>
      <w:r w:rsidRPr="00210857">
        <w:rPr>
          <w:rFonts w:eastAsia="Calibri" w:cstheme="minorHAnsi"/>
          <w:lang w:eastAsia="en-US"/>
        </w:rPr>
        <w:t>: 125-37.</w:t>
      </w:r>
    </w:p>
    <w:p w:rsidR="006E1F38" w:rsidRPr="00210857" w:rsidRDefault="006E1F38" w:rsidP="00210857">
      <w:pPr>
        <w:pStyle w:val="ListParagraph"/>
        <w:widowControl w:val="0"/>
        <w:numPr>
          <w:ilvl w:val="0"/>
          <w:numId w:val="18"/>
        </w:numPr>
        <w:spacing w:after="0" w:line="360" w:lineRule="auto"/>
        <w:ind w:left="426" w:hanging="426"/>
        <w:rPr>
          <w:rFonts w:eastAsia="Calibri" w:cstheme="minorHAnsi"/>
          <w:lang w:eastAsia="en-US"/>
        </w:rPr>
      </w:pPr>
      <w:r w:rsidRPr="006E1F38">
        <w:rPr>
          <w:rFonts w:eastAsia="Calibri" w:cstheme="minorHAnsi"/>
          <w:lang w:eastAsia="en-US"/>
        </w:rPr>
        <w:t>Spinks J, Mortimer D. Lost in the crowd? Using eye-tracking to investigate the effect of complexity on attribute non-attendance in discrete choice experiments.</w:t>
      </w:r>
      <w:r w:rsidRPr="006E1F38">
        <w:rPr>
          <w:rFonts w:eastAsia="Calibri" w:cstheme="minorHAnsi"/>
          <w:i/>
          <w:lang w:eastAsia="en-US"/>
        </w:rPr>
        <w:t xml:space="preserve"> BMC Med Inform </w:t>
      </w:r>
      <w:proofErr w:type="spellStart"/>
      <w:r w:rsidRPr="006E1F38">
        <w:rPr>
          <w:rFonts w:eastAsia="Calibri" w:cstheme="minorHAnsi"/>
          <w:i/>
          <w:lang w:eastAsia="en-US"/>
        </w:rPr>
        <w:t>Decis</w:t>
      </w:r>
      <w:proofErr w:type="spellEnd"/>
      <w:r w:rsidRPr="006E1F38">
        <w:rPr>
          <w:rFonts w:eastAsia="Calibri" w:cstheme="minorHAnsi"/>
          <w:i/>
          <w:lang w:eastAsia="en-US"/>
        </w:rPr>
        <w:t xml:space="preserve"> </w:t>
      </w:r>
      <w:proofErr w:type="spellStart"/>
      <w:r w:rsidRPr="006E1F38">
        <w:rPr>
          <w:rFonts w:eastAsia="Calibri" w:cstheme="minorHAnsi"/>
          <w:i/>
          <w:lang w:eastAsia="en-US"/>
        </w:rPr>
        <w:t>Mak</w:t>
      </w:r>
      <w:proofErr w:type="spellEnd"/>
      <w:r w:rsidRPr="006E1F38">
        <w:rPr>
          <w:rFonts w:eastAsia="Calibri" w:cstheme="minorHAnsi"/>
          <w:lang w:eastAsia="en-US"/>
        </w:rPr>
        <w:t xml:space="preserve">. 2016; </w:t>
      </w:r>
      <w:r w:rsidRPr="006E1F38">
        <w:rPr>
          <w:rFonts w:eastAsia="Calibri" w:cstheme="minorHAnsi"/>
          <w:b/>
          <w:lang w:eastAsia="en-US"/>
        </w:rPr>
        <w:lastRenderedPageBreak/>
        <w:t>16</w:t>
      </w:r>
      <w:r w:rsidRPr="006E1F38">
        <w:rPr>
          <w:rFonts w:eastAsia="Calibri" w:cstheme="minorHAnsi"/>
          <w:lang w:eastAsia="en-US"/>
        </w:rPr>
        <w:t>: 14.</w:t>
      </w:r>
    </w:p>
    <w:p w:rsidR="00744ACC" w:rsidRPr="00210857" w:rsidRDefault="00744ACC" w:rsidP="00210857">
      <w:pPr>
        <w:pStyle w:val="ListParagraph"/>
        <w:widowControl w:val="0"/>
        <w:numPr>
          <w:ilvl w:val="0"/>
          <w:numId w:val="18"/>
        </w:numPr>
        <w:spacing w:after="0" w:line="360" w:lineRule="auto"/>
        <w:ind w:left="426" w:hanging="426"/>
        <w:rPr>
          <w:rFonts w:eastAsia="Calibri" w:cstheme="minorHAnsi"/>
          <w:lang w:eastAsia="en-US"/>
        </w:rPr>
      </w:pPr>
      <w:proofErr w:type="spellStart"/>
      <w:r w:rsidRPr="00210857">
        <w:rPr>
          <w:rFonts w:cstheme="minorHAnsi"/>
          <w:color w:val="333333"/>
          <w:shd w:val="clear" w:color="auto" w:fill="FFFFFF"/>
        </w:rPr>
        <w:t>Dickins</w:t>
      </w:r>
      <w:proofErr w:type="spellEnd"/>
      <w:r>
        <w:rPr>
          <w:rFonts w:cstheme="minorHAnsi"/>
          <w:color w:val="333333"/>
          <w:shd w:val="clear" w:color="auto" w:fill="FFFFFF"/>
        </w:rPr>
        <w:t xml:space="preserve"> M, </w:t>
      </w:r>
      <w:proofErr w:type="spellStart"/>
      <w:r w:rsidRPr="00210857">
        <w:rPr>
          <w:rFonts w:cstheme="minorHAnsi"/>
          <w:color w:val="333333"/>
          <w:shd w:val="clear" w:color="auto" w:fill="FFFFFF"/>
        </w:rPr>
        <w:t>Lowthian</w:t>
      </w:r>
      <w:proofErr w:type="spellEnd"/>
      <w:r>
        <w:rPr>
          <w:rFonts w:cstheme="minorHAnsi"/>
          <w:color w:val="333333"/>
          <w:shd w:val="clear" w:color="auto" w:fill="FFFFFF"/>
        </w:rPr>
        <w:t xml:space="preserve"> J, </w:t>
      </w:r>
      <w:proofErr w:type="spellStart"/>
      <w:r w:rsidRPr="00210857">
        <w:rPr>
          <w:rFonts w:cstheme="minorHAnsi"/>
          <w:color w:val="333333"/>
          <w:shd w:val="clear" w:color="auto" w:fill="FFFFFF"/>
        </w:rPr>
        <w:t>Ogrin</w:t>
      </w:r>
      <w:proofErr w:type="spellEnd"/>
      <w:r>
        <w:rPr>
          <w:rFonts w:cstheme="minorHAnsi"/>
          <w:color w:val="333333"/>
          <w:shd w:val="clear" w:color="auto" w:fill="FFFFFF"/>
        </w:rPr>
        <w:t xml:space="preserve"> R, </w:t>
      </w:r>
      <w:proofErr w:type="spellStart"/>
      <w:r w:rsidRPr="00210857">
        <w:rPr>
          <w:rFonts w:cstheme="minorHAnsi"/>
          <w:color w:val="333333"/>
          <w:shd w:val="clear" w:color="auto" w:fill="FFFFFF"/>
        </w:rPr>
        <w:t>Enticott</w:t>
      </w:r>
      <w:proofErr w:type="spellEnd"/>
      <w:r>
        <w:rPr>
          <w:rFonts w:cstheme="minorHAnsi"/>
          <w:color w:val="333333"/>
          <w:shd w:val="clear" w:color="auto" w:fill="FFFFFF"/>
        </w:rPr>
        <w:t xml:space="preserve"> J, </w:t>
      </w:r>
      <w:r w:rsidRPr="00210857">
        <w:rPr>
          <w:rFonts w:cstheme="minorHAnsi"/>
          <w:color w:val="333333"/>
          <w:shd w:val="clear" w:color="auto" w:fill="FFFFFF"/>
        </w:rPr>
        <w:t>Mortimer</w:t>
      </w:r>
      <w:r>
        <w:rPr>
          <w:rFonts w:cstheme="minorHAnsi"/>
          <w:color w:val="333333"/>
          <w:shd w:val="clear" w:color="auto" w:fill="FFFFFF"/>
        </w:rPr>
        <w:t xml:space="preserve"> D, </w:t>
      </w:r>
      <w:r w:rsidRPr="00210857">
        <w:rPr>
          <w:rFonts w:cstheme="minorHAnsi"/>
          <w:color w:val="333333"/>
          <w:shd w:val="clear" w:color="auto" w:fill="FFFFFF"/>
        </w:rPr>
        <w:t>Browning</w:t>
      </w:r>
      <w:r>
        <w:rPr>
          <w:rFonts w:cstheme="minorHAnsi"/>
          <w:color w:val="333333"/>
          <w:shd w:val="clear" w:color="auto" w:fill="FFFFFF"/>
        </w:rPr>
        <w:t xml:space="preserve"> C, </w:t>
      </w:r>
      <w:r w:rsidR="00BC7FFE" w:rsidRPr="00210857">
        <w:rPr>
          <w:rFonts w:cstheme="minorHAnsi"/>
          <w:i/>
          <w:color w:val="333333"/>
          <w:shd w:val="clear" w:color="auto" w:fill="FFFFFF"/>
        </w:rPr>
        <w:t>et al</w:t>
      </w:r>
      <w:r w:rsidRPr="00210857">
        <w:rPr>
          <w:rFonts w:cstheme="minorHAnsi"/>
          <w:i/>
          <w:color w:val="333333"/>
          <w:shd w:val="clear" w:color="auto" w:fill="FFFFFF"/>
        </w:rPr>
        <w:t>.</w:t>
      </w:r>
      <w:r w:rsidRPr="00210857">
        <w:rPr>
          <w:rFonts w:cstheme="minorHAnsi"/>
          <w:color w:val="333333"/>
          <w:shd w:val="clear" w:color="auto" w:fill="FFFFFF"/>
        </w:rPr>
        <w:t xml:space="preserve"> The effects of interventions for addressing barriers and enablers of access to care to improve health and wellbeing in older people living alone: a systematic review. </w:t>
      </w:r>
      <w:r w:rsidRPr="00210857">
        <w:rPr>
          <w:rFonts w:cstheme="minorHAnsi"/>
          <w:i/>
          <w:color w:val="333333"/>
          <w:shd w:val="clear" w:color="auto" w:fill="FFFFFF"/>
        </w:rPr>
        <w:t>PROSPERO</w:t>
      </w:r>
      <w:r>
        <w:rPr>
          <w:rFonts w:cstheme="minorHAnsi"/>
          <w:color w:val="333333"/>
          <w:shd w:val="clear" w:color="auto" w:fill="FFFFFF"/>
        </w:rPr>
        <w:t>,</w:t>
      </w:r>
      <w:r w:rsidRPr="00210857">
        <w:rPr>
          <w:rFonts w:cstheme="minorHAnsi"/>
          <w:color w:val="333333"/>
          <w:shd w:val="clear" w:color="auto" w:fill="FFFFFF"/>
        </w:rPr>
        <w:t xml:space="preserve"> 2017</w:t>
      </w:r>
      <w:r>
        <w:rPr>
          <w:rFonts w:cstheme="minorHAnsi"/>
          <w:color w:val="333333"/>
          <w:shd w:val="clear" w:color="auto" w:fill="FFFFFF"/>
        </w:rPr>
        <w:t>;</w:t>
      </w:r>
      <w:r w:rsidRPr="00210857">
        <w:rPr>
          <w:rFonts w:cstheme="minorHAnsi"/>
          <w:color w:val="333333"/>
          <w:shd w:val="clear" w:color="auto" w:fill="FFFFFF"/>
        </w:rPr>
        <w:t xml:space="preserve"> </w:t>
      </w:r>
      <w:r w:rsidRPr="00210857">
        <w:rPr>
          <w:rFonts w:cstheme="minorHAnsi"/>
          <w:b/>
          <w:color w:val="333333"/>
          <w:shd w:val="clear" w:color="auto" w:fill="FFFFFF"/>
        </w:rPr>
        <w:t>CRD42017053298</w:t>
      </w:r>
      <w:r>
        <w:rPr>
          <w:rFonts w:cstheme="minorHAnsi"/>
          <w:color w:val="333333"/>
          <w:shd w:val="clear" w:color="auto" w:fill="FFFFFF"/>
        </w:rPr>
        <w:t xml:space="preserve">. </w:t>
      </w:r>
      <w:r w:rsidRPr="00210857">
        <w:rPr>
          <w:rFonts w:cstheme="minorHAnsi"/>
          <w:color w:val="333333"/>
          <w:shd w:val="clear" w:color="auto" w:fill="FFFFFF"/>
        </w:rPr>
        <w:t xml:space="preserve"> Available from: </w:t>
      </w:r>
      <w:hyperlink r:id="rId11" w:history="1">
        <w:r w:rsidRPr="00210857">
          <w:rPr>
            <w:rStyle w:val="Hyperlink"/>
            <w:rFonts w:cstheme="minorHAnsi"/>
            <w:color w:val="0D7F25"/>
            <w:shd w:val="clear" w:color="auto" w:fill="FFFFFF"/>
          </w:rPr>
          <w:t>http://www.crd.york.ac.uk/PROSPERO/display_record.php?ID=CRD42017053298</w:t>
        </w:r>
      </w:hyperlink>
    </w:p>
    <w:p w:rsidR="00744ACC" w:rsidRPr="00210857" w:rsidRDefault="00744ACC" w:rsidP="00210857">
      <w:pPr>
        <w:pStyle w:val="ListParagraph"/>
        <w:widowControl w:val="0"/>
        <w:numPr>
          <w:ilvl w:val="0"/>
          <w:numId w:val="18"/>
        </w:numPr>
        <w:spacing w:after="0" w:line="360" w:lineRule="auto"/>
        <w:ind w:left="426" w:hanging="426"/>
        <w:rPr>
          <w:rFonts w:eastAsia="Calibri" w:cstheme="minorHAnsi"/>
          <w:lang w:eastAsia="en-US"/>
        </w:rPr>
      </w:pPr>
      <w:r>
        <w:t>F</w:t>
      </w:r>
      <w:r w:rsidRPr="000C5950">
        <w:t xml:space="preserve">eldman S, </w:t>
      </w:r>
      <w:proofErr w:type="spellStart"/>
      <w:r w:rsidRPr="000C5950">
        <w:t>Radermacher</w:t>
      </w:r>
      <w:proofErr w:type="spellEnd"/>
      <w:r w:rsidRPr="000C5950">
        <w:t xml:space="preserve"> H. Time of our lives? Building opportunity and capacity for the economic and social participation of older Australian women. Melbourne: Lord Mayor’s Charitable Foundation; 2016.</w:t>
      </w:r>
    </w:p>
    <w:p w:rsidR="00027742" w:rsidRPr="00210857" w:rsidRDefault="00DB1013" w:rsidP="00210857">
      <w:pPr>
        <w:pStyle w:val="ListParagraph"/>
        <w:widowControl w:val="0"/>
        <w:numPr>
          <w:ilvl w:val="0"/>
          <w:numId w:val="18"/>
        </w:numPr>
        <w:spacing w:after="0" w:line="360" w:lineRule="auto"/>
        <w:ind w:left="426" w:hanging="426"/>
        <w:rPr>
          <w:rFonts w:eastAsia="Calibri" w:cstheme="minorHAnsi"/>
          <w:lang w:eastAsia="en-US"/>
        </w:rPr>
      </w:pPr>
      <w:r w:rsidRPr="00210857">
        <w:rPr>
          <w:rFonts w:eastAsia="Calibri" w:cstheme="minorHAnsi"/>
          <w:lang w:eastAsia="en-US"/>
        </w:rPr>
        <w:t>Andrews G, G</w:t>
      </w:r>
      <w:r w:rsidR="000779EF" w:rsidRPr="00210857">
        <w:rPr>
          <w:rFonts w:eastAsia="Calibri" w:cstheme="minorHAnsi"/>
          <w:lang w:eastAsia="en-US"/>
        </w:rPr>
        <w:t>avin N, Begley S</w:t>
      </w:r>
      <w:r w:rsidR="00027742">
        <w:rPr>
          <w:rFonts w:eastAsia="Calibri" w:cstheme="minorHAnsi"/>
          <w:lang w:eastAsia="en-US"/>
        </w:rPr>
        <w:t>,</w:t>
      </w:r>
      <w:r w:rsidR="00027742">
        <w:rPr>
          <w:rFonts w:eastAsia="Calibri" w:cstheme="minorHAnsi"/>
          <w:iCs/>
          <w:lang w:eastAsia="en-US"/>
        </w:rPr>
        <w:t xml:space="preserve"> Brodie D</w:t>
      </w:r>
      <w:r w:rsidR="000779EF" w:rsidRPr="00BC7ECF">
        <w:rPr>
          <w:rFonts w:eastAsia="Calibri" w:cstheme="minorHAnsi"/>
          <w:i/>
          <w:iCs/>
          <w:lang w:eastAsia="en-US"/>
        </w:rPr>
        <w:t>.</w:t>
      </w:r>
      <w:r w:rsidRPr="00BC7ECF">
        <w:rPr>
          <w:rFonts w:eastAsia="Calibri" w:cstheme="minorHAnsi"/>
          <w:lang w:eastAsia="en-US"/>
        </w:rPr>
        <w:t xml:space="preserve"> </w:t>
      </w:r>
      <w:r w:rsidRPr="00027742">
        <w:rPr>
          <w:rFonts w:eastAsia="Calibri" w:cstheme="minorHAnsi"/>
          <w:lang w:eastAsia="en-US"/>
        </w:rPr>
        <w:t>Assisting friendships</w:t>
      </w:r>
      <w:r w:rsidRPr="00210857">
        <w:rPr>
          <w:rFonts w:eastAsia="Calibri" w:cs="Arial"/>
          <w:lang w:eastAsia="en-US"/>
        </w:rPr>
        <w:t>, combating loneliness: Users' views on a ‘befriending’ scheme. </w:t>
      </w:r>
      <w:r w:rsidRPr="00210857">
        <w:rPr>
          <w:rFonts w:eastAsia="Calibri" w:cs="Arial"/>
          <w:i/>
          <w:iCs/>
          <w:lang w:eastAsia="en-US"/>
        </w:rPr>
        <w:t>Ageing and Society</w:t>
      </w:r>
      <w:r w:rsidRPr="00210857">
        <w:rPr>
          <w:rFonts w:eastAsia="Calibri" w:cs="Arial"/>
          <w:lang w:eastAsia="en-US"/>
        </w:rPr>
        <w:t>, </w:t>
      </w:r>
      <w:r w:rsidR="000779EF" w:rsidRPr="00210857">
        <w:rPr>
          <w:rFonts w:eastAsia="Calibri" w:cs="Arial"/>
          <w:lang w:eastAsia="en-US"/>
        </w:rPr>
        <w:t xml:space="preserve">2003; </w:t>
      </w:r>
      <w:r w:rsidRPr="00210857">
        <w:rPr>
          <w:rFonts w:eastAsia="Calibri" w:cs="Arial"/>
          <w:b/>
          <w:bCs/>
          <w:lang w:eastAsia="en-US"/>
        </w:rPr>
        <w:t>23</w:t>
      </w:r>
      <w:r w:rsidRPr="00210857">
        <w:rPr>
          <w:rFonts w:eastAsia="Calibri" w:cs="Arial"/>
          <w:lang w:eastAsia="en-US"/>
        </w:rPr>
        <w:t xml:space="preserve">: 349-362. </w:t>
      </w:r>
    </w:p>
    <w:p w:rsidR="00027742" w:rsidRDefault="00DF2E96" w:rsidP="00210857">
      <w:pPr>
        <w:pStyle w:val="ListParagraph"/>
        <w:widowControl w:val="0"/>
        <w:numPr>
          <w:ilvl w:val="0"/>
          <w:numId w:val="18"/>
        </w:numPr>
        <w:spacing w:after="0" w:line="360" w:lineRule="auto"/>
        <w:ind w:left="426" w:hanging="426"/>
        <w:rPr>
          <w:rFonts w:cstheme="majorBidi"/>
        </w:rPr>
      </w:pPr>
      <w:proofErr w:type="spellStart"/>
      <w:r w:rsidRPr="00210857">
        <w:rPr>
          <w:rFonts w:cstheme="majorBidi"/>
        </w:rPr>
        <w:t>Calsyn</w:t>
      </w:r>
      <w:proofErr w:type="spellEnd"/>
      <w:r w:rsidRPr="00210857">
        <w:rPr>
          <w:rFonts w:cstheme="majorBidi"/>
        </w:rPr>
        <w:t xml:space="preserve"> R, Munson M, </w:t>
      </w:r>
      <w:proofErr w:type="spellStart"/>
      <w:r w:rsidRPr="00210857">
        <w:rPr>
          <w:rFonts w:cstheme="majorBidi"/>
        </w:rPr>
        <w:t>Peaco</w:t>
      </w:r>
      <w:proofErr w:type="spellEnd"/>
      <w:r w:rsidRPr="00210857">
        <w:rPr>
          <w:rFonts w:cstheme="majorBidi"/>
        </w:rPr>
        <w:t xml:space="preserve"> D</w:t>
      </w:r>
      <w:r w:rsidR="0021323D">
        <w:rPr>
          <w:rFonts w:cstheme="majorBidi"/>
        </w:rPr>
        <w:t>,</w:t>
      </w:r>
      <w:r w:rsidR="000779EF" w:rsidRPr="00BC7ECF">
        <w:rPr>
          <w:rFonts w:cstheme="majorBidi"/>
        </w:rPr>
        <w:t xml:space="preserve"> </w:t>
      </w:r>
      <w:proofErr w:type="spellStart"/>
      <w:r w:rsidR="0021323D">
        <w:rPr>
          <w:rFonts w:cstheme="majorBidi"/>
        </w:rPr>
        <w:t>Kupferberg</w:t>
      </w:r>
      <w:proofErr w:type="spellEnd"/>
      <w:r w:rsidR="0021323D">
        <w:rPr>
          <w:rFonts w:cstheme="majorBidi"/>
        </w:rPr>
        <w:t xml:space="preserve"> J, Jackson J</w:t>
      </w:r>
      <w:r w:rsidR="000779EF" w:rsidRPr="0021323D">
        <w:rPr>
          <w:rFonts w:cstheme="majorBidi"/>
          <w:i/>
          <w:iCs/>
        </w:rPr>
        <w:t>.</w:t>
      </w:r>
      <w:r w:rsidR="000779EF" w:rsidRPr="00BC7ECF">
        <w:rPr>
          <w:rFonts w:cstheme="majorBidi"/>
        </w:rPr>
        <w:t xml:space="preserve"> </w:t>
      </w:r>
      <w:r w:rsidRPr="0021323D">
        <w:rPr>
          <w:rFonts w:cstheme="majorBidi"/>
        </w:rPr>
        <w:t xml:space="preserve">A comparison of the effectiveness of various approaches to visiting isolated community elderly. </w:t>
      </w:r>
      <w:r w:rsidRPr="00BC7ECF">
        <w:rPr>
          <w:rFonts w:cstheme="majorBidi"/>
          <w:i/>
          <w:iCs/>
        </w:rPr>
        <w:t xml:space="preserve">Journal of </w:t>
      </w:r>
      <w:proofErr w:type="spellStart"/>
      <w:r w:rsidRPr="00BC7ECF">
        <w:rPr>
          <w:rFonts w:cstheme="majorBidi"/>
          <w:i/>
          <w:iCs/>
        </w:rPr>
        <w:t>Gerontological</w:t>
      </w:r>
      <w:proofErr w:type="spellEnd"/>
      <w:r w:rsidRPr="00BC7ECF">
        <w:rPr>
          <w:rFonts w:cstheme="majorBidi"/>
          <w:i/>
          <w:iCs/>
        </w:rPr>
        <w:t xml:space="preserve"> Social Work</w:t>
      </w:r>
      <w:r w:rsidRPr="00BC7ECF">
        <w:rPr>
          <w:rFonts w:cstheme="majorBidi"/>
        </w:rPr>
        <w:t xml:space="preserve">, </w:t>
      </w:r>
      <w:r w:rsidR="000779EF" w:rsidRPr="00210857">
        <w:rPr>
          <w:rFonts w:cstheme="majorBidi"/>
        </w:rPr>
        <w:t xml:space="preserve">1984; </w:t>
      </w:r>
      <w:r w:rsidRPr="00210857">
        <w:rPr>
          <w:rFonts w:cstheme="majorBidi"/>
          <w:b/>
          <w:bCs/>
        </w:rPr>
        <w:t>7</w:t>
      </w:r>
      <w:r w:rsidRPr="00210857">
        <w:rPr>
          <w:rFonts w:cstheme="majorBidi"/>
        </w:rPr>
        <w:t>: 29-42.</w:t>
      </w:r>
    </w:p>
    <w:p w:rsidR="00DF2E96" w:rsidRDefault="000779EF" w:rsidP="00210857">
      <w:pPr>
        <w:pStyle w:val="ListParagraph"/>
        <w:widowControl w:val="0"/>
        <w:numPr>
          <w:ilvl w:val="0"/>
          <w:numId w:val="18"/>
        </w:numPr>
        <w:spacing w:after="0" w:line="360" w:lineRule="auto"/>
        <w:ind w:left="426" w:hanging="426"/>
        <w:rPr>
          <w:rFonts w:cstheme="majorBidi"/>
        </w:rPr>
      </w:pPr>
      <w:r w:rsidRPr="00BC7ECF">
        <w:rPr>
          <w:rFonts w:cstheme="majorBidi"/>
        </w:rPr>
        <w:t>Cheung C-K, Ngan M-H.</w:t>
      </w:r>
      <w:r w:rsidR="00DF2E96" w:rsidRPr="00210857">
        <w:rPr>
          <w:rFonts w:cstheme="majorBidi"/>
        </w:rPr>
        <w:t xml:space="preserve"> Contributions of Volunteer Networking to Isolated Seniors in Hong Kong. </w:t>
      </w:r>
      <w:r w:rsidR="00DF2E96" w:rsidRPr="00210857">
        <w:rPr>
          <w:rFonts w:cstheme="majorBidi"/>
          <w:i/>
          <w:iCs/>
        </w:rPr>
        <w:t xml:space="preserve">Journal of </w:t>
      </w:r>
      <w:proofErr w:type="spellStart"/>
      <w:r w:rsidR="00DF2E96" w:rsidRPr="00210857">
        <w:rPr>
          <w:rFonts w:cstheme="majorBidi"/>
          <w:i/>
          <w:iCs/>
        </w:rPr>
        <w:t>Gerontological</w:t>
      </w:r>
      <w:proofErr w:type="spellEnd"/>
      <w:r w:rsidR="00DF2E96" w:rsidRPr="00210857">
        <w:rPr>
          <w:rFonts w:cstheme="majorBidi"/>
          <w:i/>
          <w:iCs/>
        </w:rPr>
        <w:t xml:space="preserve"> Social Work</w:t>
      </w:r>
      <w:r w:rsidR="00DF2E96" w:rsidRPr="00210857">
        <w:rPr>
          <w:rFonts w:cstheme="majorBidi"/>
        </w:rPr>
        <w:t xml:space="preserve">, </w:t>
      </w:r>
      <w:r w:rsidRPr="00210857">
        <w:rPr>
          <w:rFonts w:cstheme="majorBidi"/>
        </w:rPr>
        <w:t xml:space="preserve">2000; </w:t>
      </w:r>
      <w:r w:rsidR="00DF2E96" w:rsidRPr="00210857">
        <w:rPr>
          <w:rFonts w:cstheme="majorBidi"/>
          <w:b/>
          <w:bCs/>
        </w:rPr>
        <w:t>33</w:t>
      </w:r>
      <w:r w:rsidR="00DF2E96" w:rsidRPr="00210857">
        <w:rPr>
          <w:rFonts w:cstheme="majorBidi"/>
        </w:rPr>
        <w:t>: 79-100.</w:t>
      </w:r>
    </w:p>
    <w:p w:rsidR="001D0963" w:rsidRPr="001D0963" w:rsidRDefault="001D0963" w:rsidP="00210857">
      <w:pPr>
        <w:pStyle w:val="ListParagraph"/>
        <w:widowControl w:val="0"/>
        <w:numPr>
          <w:ilvl w:val="0"/>
          <w:numId w:val="18"/>
        </w:numPr>
        <w:spacing w:after="0" w:line="360" w:lineRule="auto"/>
        <w:ind w:left="426" w:hanging="426"/>
        <w:rPr>
          <w:rFonts w:cstheme="majorBidi"/>
        </w:rPr>
      </w:pPr>
      <w:proofErr w:type="spellStart"/>
      <w:r w:rsidRPr="000C5950">
        <w:t>Dowie</w:t>
      </w:r>
      <w:proofErr w:type="spellEnd"/>
      <w:r w:rsidRPr="000C5950">
        <w:t xml:space="preserve"> J, </w:t>
      </w:r>
      <w:proofErr w:type="spellStart"/>
      <w:r w:rsidRPr="000C5950">
        <w:t>Kjer</w:t>
      </w:r>
      <w:proofErr w:type="spellEnd"/>
      <w:r w:rsidRPr="000C5950">
        <w:t xml:space="preserve"> </w:t>
      </w:r>
      <w:proofErr w:type="spellStart"/>
      <w:r w:rsidRPr="000C5950">
        <w:t>Kaltoft</w:t>
      </w:r>
      <w:proofErr w:type="spellEnd"/>
      <w:r w:rsidRPr="000C5950">
        <w:t xml:space="preserve"> M, </w:t>
      </w:r>
      <w:proofErr w:type="spellStart"/>
      <w:r w:rsidRPr="000C5950">
        <w:t>Salkeld</w:t>
      </w:r>
      <w:proofErr w:type="spellEnd"/>
      <w:r w:rsidRPr="000C5950">
        <w:t xml:space="preserve"> G, </w:t>
      </w:r>
      <w:proofErr w:type="spellStart"/>
      <w:r w:rsidRPr="000C5950">
        <w:t>Cunich</w:t>
      </w:r>
      <w:proofErr w:type="spellEnd"/>
      <w:r w:rsidRPr="000C5950">
        <w:t xml:space="preserve"> M. Towards generic online </w:t>
      </w:r>
      <w:proofErr w:type="spellStart"/>
      <w:r w:rsidRPr="000C5950">
        <w:t>multicriteria</w:t>
      </w:r>
      <w:proofErr w:type="spellEnd"/>
      <w:r w:rsidRPr="000C5950">
        <w:t xml:space="preserve"> decision support in patient-centred health care.</w:t>
      </w:r>
      <w:r w:rsidRPr="000C5950">
        <w:rPr>
          <w:i/>
        </w:rPr>
        <w:t xml:space="preserve"> Health Expect</w:t>
      </w:r>
      <w:r w:rsidRPr="000C5950">
        <w:t xml:space="preserve">. 2015; </w:t>
      </w:r>
      <w:r w:rsidRPr="000C5950">
        <w:rPr>
          <w:b/>
        </w:rPr>
        <w:t>18</w:t>
      </w:r>
      <w:r w:rsidRPr="000C5950">
        <w:t>: 689-702.</w:t>
      </w:r>
    </w:p>
    <w:p w:rsidR="00D77075" w:rsidRPr="00E932E6" w:rsidRDefault="00D77075" w:rsidP="000D73CD">
      <w:pPr>
        <w:spacing w:after="0" w:line="360" w:lineRule="auto"/>
        <w:ind w:left="284" w:hanging="284"/>
        <w:rPr>
          <w:rFonts w:cstheme="majorBidi"/>
        </w:rPr>
      </w:pPr>
      <w:r w:rsidRPr="00E932E6">
        <w:rPr>
          <w:rFonts w:cstheme="majorBidi"/>
        </w:rPr>
        <w:t xml:space="preserve"> </w:t>
      </w:r>
    </w:p>
    <w:sectPr w:rsidR="00D77075" w:rsidRPr="00E932E6" w:rsidSect="00B568AE">
      <w:footerReference w:type="default" r:id="rId12"/>
      <w:pgSz w:w="11906" w:h="16838"/>
      <w:pgMar w:top="1440" w:right="1274" w:bottom="993"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265A" w:rsidRDefault="0088265A" w:rsidP="003B7EAD">
      <w:pPr>
        <w:spacing w:after="0" w:line="240" w:lineRule="auto"/>
      </w:pPr>
      <w:r>
        <w:separator/>
      </w:r>
    </w:p>
  </w:endnote>
  <w:endnote w:type="continuationSeparator" w:id="0">
    <w:p w:rsidR="0088265A" w:rsidRDefault="0088265A" w:rsidP="003B7E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0000500000000000000"/>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5699826"/>
      <w:docPartObj>
        <w:docPartGallery w:val="Page Numbers (Bottom of Page)"/>
        <w:docPartUnique/>
      </w:docPartObj>
    </w:sdtPr>
    <w:sdtEndPr>
      <w:rPr>
        <w:noProof/>
      </w:rPr>
    </w:sdtEndPr>
    <w:sdtContent>
      <w:p w:rsidR="00764CB0" w:rsidRDefault="0031503D">
        <w:pPr>
          <w:pStyle w:val="Footer"/>
          <w:jc w:val="right"/>
        </w:pPr>
        <w:r>
          <w:fldChar w:fldCharType="begin"/>
        </w:r>
        <w:r w:rsidR="00764CB0">
          <w:instrText xml:space="preserve"> PAGE   \* MERGEFORMAT </w:instrText>
        </w:r>
        <w:r>
          <w:fldChar w:fldCharType="separate"/>
        </w:r>
        <w:r w:rsidR="00A65F06">
          <w:rPr>
            <w:noProof/>
          </w:rPr>
          <w:t>1</w:t>
        </w:r>
        <w:r>
          <w:rPr>
            <w:noProof/>
          </w:rPr>
          <w:fldChar w:fldCharType="end"/>
        </w:r>
      </w:p>
    </w:sdtContent>
  </w:sdt>
  <w:p w:rsidR="00764CB0" w:rsidRDefault="00764CB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265A" w:rsidRDefault="0088265A" w:rsidP="003B7EAD">
      <w:pPr>
        <w:spacing w:after="0" w:line="240" w:lineRule="auto"/>
      </w:pPr>
      <w:r>
        <w:separator/>
      </w:r>
    </w:p>
  </w:footnote>
  <w:footnote w:type="continuationSeparator" w:id="0">
    <w:p w:rsidR="0088265A" w:rsidRDefault="0088265A" w:rsidP="003B7EA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8AC4002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AA04731"/>
    <w:multiLevelType w:val="hybridMultilevel"/>
    <w:tmpl w:val="2BFE13A8"/>
    <w:lvl w:ilvl="0" w:tplc="CD06F78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F041AD7"/>
    <w:multiLevelType w:val="hybridMultilevel"/>
    <w:tmpl w:val="80164558"/>
    <w:lvl w:ilvl="0" w:tplc="D1984A6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AB34ECA"/>
    <w:multiLevelType w:val="hybridMultilevel"/>
    <w:tmpl w:val="BE36C7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6028E9"/>
    <w:multiLevelType w:val="hybridMultilevel"/>
    <w:tmpl w:val="006EEB10"/>
    <w:lvl w:ilvl="0" w:tplc="C65C4BF8">
      <w:start w:val="1"/>
      <w:numFmt w:val="lowerRoman"/>
      <w:lvlText w:val="(%1)"/>
      <w:lvlJc w:val="left"/>
      <w:pPr>
        <w:ind w:left="1128" w:hanging="768"/>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FD651BA"/>
    <w:multiLevelType w:val="hybridMultilevel"/>
    <w:tmpl w:val="41FA9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9A03DB"/>
    <w:multiLevelType w:val="hybridMultilevel"/>
    <w:tmpl w:val="3A180EAE"/>
    <w:lvl w:ilvl="0" w:tplc="9EE436AA">
      <w:start w:val="1"/>
      <w:numFmt w:val="decimal"/>
      <w:lvlText w:val="%1."/>
      <w:lvlJc w:val="left"/>
      <w:pPr>
        <w:ind w:left="720" w:hanging="360"/>
      </w:pPr>
      <w:rPr>
        <w:rFonts w:hint="default"/>
        <w:b w:val="0"/>
        <w:i w:val="0"/>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6FA5A34"/>
    <w:multiLevelType w:val="hybridMultilevel"/>
    <w:tmpl w:val="99DE48B4"/>
    <w:lvl w:ilvl="0" w:tplc="DB944052">
      <w:start w:val="1"/>
      <w:numFmt w:val="decimal"/>
      <w:lvlText w:val="%1."/>
      <w:lvlJc w:val="left"/>
      <w:pPr>
        <w:ind w:left="720" w:hanging="360"/>
      </w:pPr>
      <w:rPr>
        <w:rFonts w:hint="default"/>
        <w:bCs/>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23F2A86"/>
    <w:multiLevelType w:val="hybridMultilevel"/>
    <w:tmpl w:val="E24055AC"/>
    <w:lvl w:ilvl="0" w:tplc="47725840">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5797B6A"/>
    <w:multiLevelType w:val="hybridMultilevel"/>
    <w:tmpl w:val="732CEC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FF77F1D"/>
    <w:multiLevelType w:val="hybridMultilevel"/>
    <w:tmpl w:val="83EEC32A"/>
    <w:lvl w:ilvl="0" w:tplc="73C6094C">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53F94280"/>
    <w:multiLevelType w:val="hybridMultilevel"/>
    <w:tmpl w:val="F6EC6B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65C33E7B"/>
    <w:multiLevelType w:val="multilevel"/>
    <w:tmpl w:val="41FA9F4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nsid w:val="6E49310B"/>
    <w:multiLevelType w:val="hybridMultilevel"/>
    <w:tmpl w:val="7780FA5C"/>
    <w:lvl w:ilvl="0" w:tplc="70025E4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0DF62DC"/>
    <w:multiLevelType w:val="hybridMultilevel"/>
    <w:tmpl w:val="732CEC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13126B9"/>
    <w:multiLevelType w:val="hybridMultilevel"/>
    <w:tmpl w:val="01E06FD8"/>
    <w:lvl w:ilvl="0" w:tplc="73C6094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3FD0F9F"/>
    <w:multiLevelType w:val="hybridMultilevel"/>
    <w:tmpl w:val="732CEC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3"/>
  </w:num>
  <w:num w:numId="3">
    <w:abstractNumId w:val="16"/>
  </w:num>
  <w:num w:numId="4">
    <w:abstractNumId w:val="2"/>
  </w:num>
  <w:num w:numId="5">
    <w:abstractNumId w:val="11"/>
  </w:num>
  <w:num w:numId="6">
    <w:abstractNumId w:val="5"/>
  </w:num>
  <w:num w:numId="7">
    <w:abstractNumId w:val="6"/>
  </w:num>
  <w:num w:numId="8">
    <w:abstractNumId w:val="13"/>
  </w:num>
  <w:num w:numId="9">
    <w:abstractNumId w:val="4"/>
  </w:num>
  <w:num w:numId="10">
    <w:abstractNumId w:val="0"/>
  </w:num>
  <w:num w:numId="11">
    <w:abstractNumId w:val="10"/>
  </w:num>
  <w:num w:numId="12">
    <w:abstractNumId w:val="7"/>
  </w:num>
  <w:num w:numId="13">
    <w:abstractNumId w:val="8"/>
  </w:num>
  <w:num w:numId="14">
    <w:abstractNumId w:val="14"/>
  </w:num>
  <w:num w:numId="15">
    <w:abstractNumId w:val="1"/>
  </w:num>
  <w:num w:numId="16">
    <w:abstractNumId w:val="15"/>
  </w:num>
  <w:num w:numId="17">
    <w:abstractNumId w:val="17"/>
  </w:num>
  <w:num w:numId="18">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uncan Mortimer">
    <w15:presenceInfo w15:providerId="AD" w15:userId="S-1-5-21-948756243-734778046-674738317-688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proofState w:spelling="clean" w:grammar="clean"/>
  <w:trackRevisions/>
  <w:defaultTabStop w:val="720"/>
  <w:characterSpacingControl w:val="doNotCompress"/>
  <w:footnotePr>
    <w:footnote w:id="-1"/>
    <w:footnote w:id="0"/>
  </w:footnotePr>
  <w:endnotePr>
    <w:endnote w:id="-1"/>
    <w:endnote w:id="0"/>
  </w:endnotePr>
  <w:compat>
    <w:applyBreakingRules/>
    <w:useFELayout/>
  </w:compat>
  <w:docVars>
    <w:docVar w:name="EN.InstantFormat" w:val="&lt;ENInstantFormat&gt;&lt;Enabled&gt;0&lt;/Enabled&gt;&lt;ScanUnformatted&gt;0&lt;/ScanUnformatted&gt;&lt;ScanChanges&gt;0&lt;/ScanChanges&gt;&lt;Suspended&gt;0&lt;/Suspended&gt;&lt;/ENInstantFormat&gt;"/>
  </w:docVars>
  <w:rsids>
    <w:rsidRoot w:val="00A837BB"/>
    <w:rsid w:val="00000C9D"/>
    <w:rsid w:val="00001D91"/>
    <w:rsid w:val="000025A6"/>
    <w:rsid w:val="00002EBA"/>
    <w:rsid w:val="0000311B"/>
    <w:rsid w:val="000033E1"/>
    <w:rsid w:val="00003699"/>
    <w:rsid w:val="00004165"/>
    <w:rsid w:val="000059D8"/>
    <w:rsid w:val="000074B3"/>
    <w:rsid w:val="00007677"/>
    <w:rsid w:val="00010C59"/>
    <w:rsid w:val="00011960"/>
    <w:rsid w:val="00012809"/>
    <w:rsid w:val="00013071"/>
    <w:rsid w:val="000142F0"/>
    <w:rsid w:val="00014FEA"/>
    <w:rsid w:val="0001556D"/>
    <w:rsid w:val="00015704"/>
    <w:rsid w:val="00016B9B"/>
    <w:rsid w:val="000215CC"/>
    <w:rsid w:val="00021CC5"/>
    <w:rsid w:val="00021DE7"/>
    <w:rsid w:val="00023376"/>
    <w:rsid w:val="00024446"/>
    <w:rsid w:val="00024658"/>
    <w:rsid w:val="00026DEE"/>
    <w:rsid w:val="00026E8C"/>
    <w:rsid w:val="00026F2C"/>
    <w:rsid w:val="00027742"/>
    <w:rsid w:val="00030D0D"/>
    <w:rsid w:val="0003235B"/>
    <w:rsid w:val="0003342B"/>
    <w:rsid w:val="00033856"/>
    <w:rsid w:val="00034ADC"/>
    <w:rsid w:val="00037727"/>
    <w:rsid w:val="00040866"/>
    <w:rsid w:val="000415C5"/>
    <w:rsid w:val="00041691"/>
    <w:rsid w:val="00044725"/>
    <w:rsid w:val="0004472F"/>
    <w:rsid w:val="00047161"/>
    <w:rsid w:val="00047599"/>
    <w:rsid w:val="00050814"/>
    <w:rsid w:val="00051EAE"/>
    <w:rsid w:val="000520B0"/>
    <w:rsid w:val="00053BE7"/>
    <w:rsid w:val="00053F05"/>
    <w:rsid w:val="000550DC"/>
    <w:rsid w:val="00055D0C"/>
    <w:rsid w:val="000575B2"/>
    <w:rsid w:val="00057ACF"/>
    <w:rsid w:val="00060503"/>
    <w:rsid w:val="0006295E"/>
    <w:rsid w:val="00064D1D"/>
    <w:rsid w:val="000651BA"/>
    <w:rsid w:val="00065C1F"/>
    <w:rsid w:val="00067ED6"/>
    <w:rsid w:val="00071395"/>
    <w:rsid w:val="000714B2"/>
    <w:rsid w:val="00071541"/>
    <w:rsid w:val="000740F7"/>
    <w:rsid w:val="00075127"/>
    <w:rsid w:val="00077462"/>
    <w:rsid w:val="000779EF"/>
    <w:rsid w:val="0008020D"/>
    <w:rsid w:val="00080781"/>
    <w:rsid w:val="000829FF"/>
    <w:rsid w:val="000834D2"/>
    <w:rsid w:val="00084BBE"/>
    <w:rsid w:val="0008788E"/>
    <w:rsid w:val="00092D17"/>
    <w:rsid w:val="00093062"/>
    <w:rsid w:val="00097868"/>
    <w:rsid w:val="000A1027"/>
    <w:rsid w:val="000A1031"/>
    <w:rsid w:val="000A10D1"/>
    <w:rsid w:val="000A438A"/>
    <w:rsid w:val="000A5219"/>
    <w:rsid w:val="000A52AB"/>
    <w:rsid w:val="000A5BDA"/>
    <w:rsid w:val="000A5C55"/>
    <w:rsid w:val="000A620A"/>
    <w:rsid w:val="000A6410"/>
    <w:rsid w:val="000A64B5"/>
    <w:rsid w:val="000B1D69"/>
    <w:rsid w:val="000B228B"/>
    <w:rsid w:val="000B2896"/>
    <w:rsid w:val="000C045D"/>
    <w:rsid w:val="000C0FEB"/>
    <w:rsid w:val="000C1146"/>
    <w:rsid w:val="000C14C4"/>
    <w:rsid w:val="000C161B"/>
    <w:rsid w:val="000C1D31"/>
    <w:rsid w:val="000C2DFD"/>
    <w:rsid w:val="000C6DA0"/>
    <w:rsid w:val="000C7E83"/>
    <w:rsid w:val="000D1086"/>
    <w:rsid w:val="000D28B3"/>
    <w:rsid w:val="000D3428"/>
    <w:rsid w:val="000D5506"/>
    <w:rsid w:val="000D5CAD"/>
    <w:rsid w:val="000D6A19"/>
    <w:rsid w:val="000D707E"/>
    <w:rsid w:val="000D73CD"/>
    <w:rsid w:val="000D7612"/>
    <w:rsid w:val="000D7E9E"/>
    <w:rsid w:val="000E00FB"/>
    <w:rsid w:val="000E2DDB"/>
    <w:rsid w:val="000E3907"/>
    <w:rsid w:val="000E4160"/>
    <w:rsid w:val="000E535C"/>
    <w:rsid w:val="000E549B"/>
    <w:rsid w:val="000E617C"/>
    <w:rsid w:val="000E6761"/>
    <w:rsid w:val="000E7E8D"/>
    <w:rsid w:val="000F13EC"/>
    <w:rsid w:val="000F1CD5"/>
    <w:rsid w:val="000F2268"/>
    <w:rsid w:val="000F2A11"/>
    <w:rsid w:val="000F2FDE"/>
    <w:rsid w:val="000F3533"/>
    <w:rsid w:val="000F3F98"/>
    <w:rsid w:val="000F4676"/>
    <w:rsid w:val="000F58B0"/>
    <w:rsid w:val="000F5CBB"/>
    <w:rsid w:val="000F5CD9"/>
    <w:rsid w:val="000F6A74"/>
    <w:rsid w:val="001005BE"/>
    <w:rsid w:val="00100AEC"/>
    <w:rsid w:val="001021A4"/>
    <w:rsid w:val="001022C8"/>
    <w:rsid w:val="0010428B"/>
    <w:rsid w:val="00105309"/>
    <w:rsid w:val="00105E07"/>
    <w:rsid w:val="00105E13"/>
    <w:rsid w:val="00106CA6"/>
    <w:rsid w:val="00107395"/>
    <w:rsid w:val="00107C6E"/>
    <w:rsid w:val="0011149A"/>
    <w:rsid w:val="00111E39"/>
    <w:rsid w:val="0011217E"/>
    <w:rsid w:val="001126AF"/>
    <w:rsid w:val="00113A68"/>
    <w:rsid w:val="00114363"/>
    <w:rsid w:val="001147B3"/>
    <w:rsid w:val="001171C0"/>
    <w:rsid w:val="00121318"/>
    <w:rsid w:val="00124907"/>
    <w:rsid w:val="00127198"/>
    <w:rsid w:val="0012736A"/>
    <w:rsid w:val="001304D0"/>
    <w:rsid w:val="0013090D"/>
    <w:rsid w:val="00133F3E"/>
    <w:rsid w:val="00134501"/>
    <w:rsid w:val="00134514"/>
    <w:rsid w:val="00134CE1"/>
    <w:rsid w:val="00135103"/>
    <w:rsid w:val="00135F03"/>
    <w:rsid w:val="001371D6"/>
    <w:rsid w:val="001375EB"/>
    <w:rsid w:val="0014015C"/>
    <w:rsid w:val="0014066F"/>
    <w:rsid w:val="001411FF"/>
    <w:rsid w:val="0014162E"/>
    <w:rsid w:val="00142226"/>
    <w:rsid w:val="00142467"/>
    <w:rsid w:val="0014361E"/>
    <w:rsid w:val="00144453"/>
    <w:rsid w:val="00144F4A"/>
    <w:rsid w:val="0014537C"/>
    <w:rsid w:val="00145A49"/>
    <w:rsid w:val="00146212"/>
    <w:rsid w:val="00146570"/>
    <w:rsid w:val="00146D77"/>
    <w:rsid w:val="00147014"/>
    <w:rsid w:val="00147360"/>
    <w:rsid w:val="0014790E"/>
    <w:rsid w:val="0015174D"/>
    <w:rsid w:val="0015224C"/>
    <w:rsid w:val="0015246F"/>
    <w:rsid w:val="00153918"/>
    <w:rsid w:val="0015467E"/>
    <w:rsid w:val="00154DBF"/>
    <w:rsid w:val="00155D99"/>
    <w:rsid w:val="00155EB3"/>
    <w:rsid w:val="00156430"/>
    <w:rsid w:val="0015749A"/>
    <w:rsid w:val="00160483"/>
    <w:rsid w:val="001616AB"/>
    <w:rsid w:val="00163CDB"/>
    <w:rsid w:val="00164124"/>
    <w:rsid w:val="001647EC"/>
    <w:rsid w:val="0016612A"/>
    <w:rsid w:val="00166EA9"/>
    <w:rsid w:val="00166FD1"/>
    <w:rsid w:val="00171403"/>
    <w:rsid w:val="001736D7"/>
    <w:rsid w:val="001739DE"/>
    <w:rsid w:val="0017408A"/>
    <w:rsid w:val="00174464"/>
    <w:rsid w:val="001755BB"/>
    <w:rsid w:val="00175A08"/>
    <w:rsid w:val="00176E65"/>
    <w:rsid w:val="00176E98"/>
    <w:rsid w:val="00177F3A"/>
    <w:rsid w:val="0018216C"/>
    <w:rsid w:val="0018359F"/>
    <w:rsid w:val="001835DF"/>
    <w:rsid w:val="001835F7"/>
    <w:rsid w:val="00183DC9"/>
    <w:rsid w:val="0018422E"/>
    <w:rsid w:val="00184C93"/>
    <w:rsid w:val="00185CCD"/>
    <w:rsid w:val="00186B1C"/>
    <w:rsid w:val="001941C3"/>
    <w:rsid w:val="00194E14"/>
    <w:rsid w:val="001958AB"/>
    <w:rsid w:val="00196F0C"/>
    <w:rsid w:val="00197130"/>
    <w:rsid w:val="001A09AA"/>
    <w:rsid w:val="001A1021"/>
    <w:rsid w:val="001A168E"/>
    <w:rsid w:val="001A16E1"/>
    <w:rsid w:val="001A1A76"/>
    <w:rsid w:val="001A1C03"/>
    <w:rsid w:val="001A2DA4"/>
    <w:rsid w:val="001A2DF3"/>
    <w:rsid w:val="001A3461"/>
    <w:rsid w:val="001A4E59"/>
    <w:rsid w:val="001A51F2"/>
    <w:rsid w:val="001B0FE1"/>
    <w:rsid w:val="001B1988"/>
    <w:rsid w:val="001B1B57"/>
    <w:rsid w:val="001B2B67"/>
    <w:rsid w:val="001B3264"/>
    <w:rsid w:val="001B3332"/>
    <w:rsid w:val="001B36D0"/>
    <w:rsid w:val="001B41CF"/>
    <w:rsid w:val="001B7D3C"/>
    <w:rsid w:val="001C4282"/>
    <w:rsid w:val="001C46CA"/>
    <w:rsid w:val="001C7ED3"/>
    <w:rsid w:val="001D061D"/>
    <w:rsid w:val="001D0963"/>
    <w:rsid w:val="001D15D0"/>
    <w:rsid w:val="001D1B42"/>
    <w:rsid w:val="001D4303"/>
    <w:rsid w:val="001D59CA"/>
    <w:rsid w:val="001D60DF"/>
    <w:rsid w:val="001D7B80"/>
    <w:rsid w:val="001E04C6"/>
    <w:rsid w:val="001E0B0F"/>
    <w:rsid w:val="001E1643"/>
    <w:rsid w:val="001E1FEC"/>
    <w:rsid w:val="001E204C"/>
    <w:rsid w:val="001E2581"/>
    <w:rsid w:val="001E2881"/>
    <w:rsid w:val="001E2961"/>
    <w:rsid w:val="001E3509"/>
    <w:rsid w:val="001E4253"/>
    <w:rsid w:val="001E457C"/>
    <w:rsid w:val="001E4AC8"/>
    <w:rsid w:val="001E4B62"/>
    <w:rsid w:val="001E4D22"/>
    <w:rsid w:val="001E503F"/>
    <w:rsid w:val="001E5772"/>
    <w:rsid w:val="001E5D30"/>
    <w:rsid w:val="001E6E87"/>
    <w:rsid w:val="001E7033"/>
    <w:rsid w:val="001E70FF"/>
    <w:rsid w:val="001E7509"/>
    <w:rsid w:val="001F0C0A"/>
    <w:rsid w:val="001F2451"/>
    <w:rsid w:val="001F351F"/>
    <w:rsid w:val="001F3699"/>
    <w:rsid w:val="001F3E1B"/>
    <w:rsid w:val="001F3E47"/>
    <w:rsid w:val="001F43D0"/>
    <w:rsid w:val="001F5594"/>
    <w:rsid w:val="001F610A"/>
    <w:rsid w:val="00200AD8"/>
    <w:rsid w:val="00200D36"/>
    <w:rsid w:val="002010AA"/>
    <w:rsid w:val="00201627"/>
    <w:rsid w:val="0020173D"/>
    <w:rsid w:val="00201B29"/>
    <w:rsid w:val="00201F29"/>
    <w:rsid w:val="00202AD0"/>
    <w:rsid w:val="00202F69"/>
    <w:rsid w:val="00202FD5"/>
    <w:rsid w:val="0020383D"/>
    <w:rsid w:val="002040F3"/>
    <w:rsid w:val="00204540"/>
    <w:rsid w:val="0020457D"/>
    <w:rsid w:val="00204797"/>
    <w:rsid w:val="0020533B"/>
    <w:rsid w:val="002069E1"/>
    <w:rsid w:val="00207B5F"/>
    <w:rsid w:val="00210857"/>
    <w:rsid w:val="002121A9"/>
    <w:rsid w:val="0021323D"/>
    <w:rsid w:val="00213F9B"/>
    <w:rsid w:val="0021475E"/>
    <w:rsid w:val="002147EE"/>
    <w:rsid w:val="002155A7"/>
    <w:rsid w:val="0021597D"/>
    <w:rsid w:val="00215E55"/>
    <w:rsid w:val="002204E3"/>
    <w:rsid w:val="0022170A"/>
    <w:rsid w:val="00222505"/>
    <w:rsid w:val="00222EA5"/>
    <w:rsid w:val="002230D5"/>
    <w:rsid w:val="002242F1"/>
    <w:rsid w:val="002244E4"/>
    <w:rsid w:val="002249F7"/>
    <w:rsid w:val="00224D3A"/>
    <w:rsid w:val="002251C7"/>
    <w:rsid w:val="002257B1"/>
    <w:rsid w:val="00225932"/>
    <w:rsid w:val="00225B8D"/>
    <w:rsid w:val="00225DC0"/>
    <w:rsid w:val="00226E9D"/>
    <w:rsid w:val="002272AB"/>
    <w:rsid w:val="0022779D"/>
    <w:rsid w:val="00227ABD"/>
    <w:rsid w:val="00231F5D"/>
    <w:rsid w:val="00232B83"/>
    <w:rsid w:val="00234B06"/>
    <w:rsid w:val="00234BF8"/>
    <w:rsid w:val="00234F20"/>
    <w:rsid w:val="00235004"/>
    <w:rsid w:val="00236CB2"/>
    <w:rsid w:val="002425D4"/>
    <w:rsid w:val="00243175"/>
    <w:rsid w:val="002432F0"/>
    <w:rsid w:val="00244127"/>
    <w:rsid w:val="00244135"/>
    <w:rsid w:val="00244F8A"/>
    <w:rsid w:val="002451E5"/>
    <w:rsid w:val="0024551F"/>
    <w:rsid w:val="00250278"/>
    <w:rsid w:val="00250C38"/>
    <w:rsid w:val="00250EF4"/>
    <w:rsid w:val="00251590"/>
    <w:rsid w:val="002520D5"/>
    <w:rsid w:val="00252810"/>
    <w:rsid w:val="00252D23"/>
    <w:rsid w:val="0025398A"/>
    <w:rsid w:val="00254629"/>
    <w:rsid w:val="00255A62"/>
    <w:rsid w:val="00255ECD"/>
    <w:rsid w:val="00255F57"/>
    <w:rsid w:val="00256933"/>
    <w:rsid w:val="00257E05"/>
    <w:rsid w:val="00260395"/>
    <w:rsid w:val="00261CAA"/>
    <w:rsid w:val="00262F10"/>
    <w:rsid w:val="002650E4"/>
    <w:rsid w:val="002656C9"/>
    <w:rsid w:val="0026617F"/>
    <w:rsid w:val="00266D2D"/>
    <w:rsid w:val="00270D72"/>
    <w:rsid w:val="00271828"/>
    <w:rsid w:val="00271F10"/>
    <w:rsid w:val="00273010"/>
    <w:rsid w:val="002731FD"/>
    <w:rsid w:val="00273DC2"/>
    <w:rsid w:val="00275E4A"/>
    <w:rsid w:val="002760E9"/>
    <w:rsid w:val="00276FF7"/>
    <w:rsid w:val="002816AC"/>
    <w:rsid w:val="00281E98"/>
    <w:rsid w:val="00281EF7"/>
    <w:rsid w:val="002820A8"/>
    <w:rsid w:val="00282A37"/>
    <w:rsid w:val="002830DA"/>
    <w:rsid w:val="002834A6"/>
    <w:rsid w:val="00283588"/>
    <w:rsid w:val="00283F88"/>
    <w:rsid w:val="00284B2D"/>
    <w:rsid w:val="00284FED"/>
    <w:rsid w:val="002853AE"/>
    <w:rsid w:val="002871AE"/>
    <w:rsid w:val="002879D5"/>
    <w:rsid w:val="00287EB0"/>
    <w:rsid w:val="00290D8D"/>
    <w:rsid w:val="002910B6"/>
    <w:rsid w:val="00291A95"/>
    <w:rsid w:val="002920AF"/>
    <w:rsid w:val="00292123"/>
    <w:rsid w:val="002934B2"/>
    <w:rsid w:val="0029444B"/>
    <w:rsid w:val="002A0087"/>
    <w:rsid w:val="002A21D8"/>
    <w:rsid w:val="002A238C"/>
    <w:rsid w:val="002A4090"/>
    <w:rsid w:val="002A4175"/>
    <w:rsid w:val="002A4F96"/>
    <w:rsid w:val="002A727C"/>
    <w:rsid w:val="002B0B1C"/>
    <w:rsid w:val="002B187F"/>
    <w:rsid w:val="002B278B"/>
    <w:rsid w:val="002B392E"/>
    <w:rsid w:val="002B415C"/>
    <w:rsid w:val="002B427D"/>
    <w:rsid w:val="002B65B6"/>
    <w:rsid w:val="002B65D2"/>
    <w:rsid w:val="002B71F6"/>
    <w:rsid w:val="002B7235"/>
    <w:rsid w:val="002B7AA4"/>
    <w:rsid w:val="002B7FBE"/>
    <w:rsid w:val="002C034E"/>
    <w:rsid w:val="002C0D38"/>
    <w:rsid w:val="002C12C9"/>
    <w:rsid w:val="002C1F81"/>
    <w:rsid w:val="002C3492"/>
    <w:rsid w:val="002C5158"/>
    <w:rsid w:val="002C54B8"/>
    <w:rsid w:val="002C6217"/>
    <w:rsid w:val="002C68FD"/>
    <w:rsid w:val="002C6B8D"/>
    <w:rsid w:val="002D04DA"/>
    <w:rsid w:val="002D1122"/>
    <w:rsid w:val="002D2262"/>
    <w:rsid w:val="002D3700"/>
    <w:rsid w:val="002D40BC"/>
    <w:rsid w:val="002D4869"/>
    <w:rsid w:val="002D5C6F"/>
    <w:rsid w:val="002D6211"/>
    <w:rsid w:val="002D683F"/>
    <w:rsid w:val="002E026B"/>
    <w:rsid w:val="002E2F17"/>
    <w:rsid w:val="002E39FF"/>
    <w:rsid w:val="002E4F41"/>
    <w:rsid w:val="002E573C"/>
    <w:rsid w:val="002E598F"/>
    <w:rsid w:val="002E73C5"/>
    <w:rsid w:val="002E7507"/>
    <w:rsid w:val="002E7586"/>
    <w:rsid w:val="002F0010"/>
    <w:rsid w:val="002F04CE"/>
    <w:rsid w:val="002F2A5C"/>
    <w:rsid w:val="002F2CAA"/>
    <w:rsid w:val="002F45A6"/>
    <w:rsid w:val="002F50D1"/>
    <w:rsid w:val="002F50E6"/>
    <w:rsid w:val="002F6021"/>
    <w:rsid w:val="002F628C"/>
    <w:rsid w:val="002F66BF"/>
    <w:rsid w:val="00300395"/>
    <w:rsid w:val="0030069C"/>
    <w:rsid w:val="00300945"/>
    <w:rsid w:val="00300E59"/>
    <w:rsid w:val="00301961"/>
    <w:rsid w:val="003023D8"/>
    <w:rsid w:val="00302833"/>
    <w:rsid w:val="00303DC3"/>
    <w:rsid w:val="00304038"/>
    <w:rsid w:val="00304FF0"/>
    <w:rsid w:val="0030506F"/>
    <w:rsid w:val="0031119E"/>
    <w:rsid w:val="00311D8C"/>
    <w:rsid w:val="00311DCA"/>
    <w:rsid w:val="00311EDE"/>
    <w:rsid w:val="00312205"/>
    <w:rsid w:val="00312465"/>
    <w:rsid w:val="0031379E"/>
    <w:rsid w:val="00314215"/>
    <w:rsid w:val="003149F4"/>
    <w:rsid w:val="00314AC0"/>
    <w:rsid w:val="00314F1A"/>
    <w:rsid w:val="0031503D"/>
    <w:rsid w:val="00315280"/>
    <w:rsid w:val="003167A9"/>
    <w:rsid w:val="00320D64"/>
    <w:rsid w:val="00321284"/>
    <w:rsid w:val="0032176D"/>
    <w:rsid w:val="0032342D"/>
    <w:rsid w:val="003234B0"/>
    <w:rsid w:val="00325983"/>
    <w:rsid w:val="0032631B"/>
    <w:rsid w:val="00326866"/>
    <w:rsid w:val="003269FF"/>
    <w:rsid w:val="00330117"/>
    <w:rsid w:val="00330F69"/>
    <w:rsid w:val="003315A9"/>
    <w:rsid w:val="00331B6D"/>
    <w:rsid w:val="00331FBB"/>
    <w:rsid w:val="00332667"/>
    <w:rsid w:val="0033326F"/>
    <w:rsid w:val="003338DB"/>
    <w:rsid w:val="003344FC"/>
    <w:rsid w:val="00335842"/>
    <w:rsid w:val="00335894"/>
    <w:rsid w:val="003363E7"/>
    <w:rsid w:val="00336DD4"/>
    <w:rsid w:val="00337420"/>
    <w:rsid w:val="00337BF7"/>
    <w:rsid w:val="003404BA"/>
    <w:rsid w:val="00340E75"/>
    <w:rsid w:val="00341BBD"/>
    <w:rsid w:val="00342F28"/>
    <w:rsid w:val="003445C2"/>
    <w:rsid w:val="00347845"/>
    <w:rsid w:val="00347D7E"/>
    <w:rsid w:val="00350ED3"/>
    <w:rsid w:val="00351129"/>
    <w:rsid w:val="003527BE"/>
    <w:rsid w:val="00352C8E"/>
    <w:rsid w:val="00355F39"/>
    <w:rsid w:val="0035647B"/>
    <w:rsid w:val="003567B0"/>
    <w:rsid w:val="003568AE"/>
    <w:rsid w:val="00357210"/>
    <w:rsid w:val="0035752C"/>
    <w:rsid w:val="00357A4B"/>
    <w:rsid w:val="00362F22"/>
    <w:rsid w:val="00363585"/>
    <w:rsid w:val="00365F49"/>
    <w:rsid w:val="0036732A"/>
    <w:rsid w:val="0036758D"/>
    <w:rsid w:val="00370984"/>
    <w:rsid w:val="0037347A"/>
    <w:rsid w:val="003746FC"/>
    <w:rsid w:val="0037547A"/>
    <w:rsid w:val="00375B69"/>
    <w:rsid w:val="00375BAF"/>
    <w:rsid w:val="00375DC2"/>
    <w:rsid w:val="00380123"/>
    <w:rsid w:val="003801E1"/>
    <w:rsid w:val="00380CBC"/>
    <w:rsid w:val="0038174B"/>
    <w:rsid w:val="00381F3C"/>
    <w:rsid w:val="00382395"/>
    <w:rsid w:val="003827D5"/>
    <w:rsid w:val="003854F1"/>
    <w:rsid w:val="00386AD9"/>
    <w:rsid w:val="00387881"/>
    <w:rsid w:val="00390F03"/>
    <w:rsid w:val="00391F56"/>
    <w:rsid w:val="00392F7B"/>
    <w:rsid w:val="0039344B"/>
    <w:rsid w:val="00394C43"/>
    <w:rsid w:val="00395509"/>
    <w:rsid w:val="003959D6"/>
    <w:rsid w:val="00396258"/>
    <w:rsid w:val="003962F1"/>
    <w:rsid w:val="00396677"/>
    <w:rsid w:val="00396B95"/>
    <w:rsid w:val="0039704F"/>
    <w:rsid w:val="003A1651"/>
    <w:rsid w:val="003A1A0B"/>
    <w:rsid w:val="003A28D3"/>
    <w:rsid w:val="003A37BD"/>
    <w:rsid w:val="003A4724"/>
    <w:rsid w:val="003A61F8"/>
    <w:rsid w:val="003A72C2"/>
    <w:rsid w:val="003B0BA8"/>
    <w:rsid w:val="003B0F4D"/>
    <w:rsid w:val="003B4990"/>
    <w:rsid w:val="003B4DC9"/>
    <w:rsid w:val="003B58DD"/>
    <w:rsid w:val="003B60A9"/>
    <w:rsid w:val="003B63BC"/>
    <w:rsid w:val="003B6C71"/>
    <w:rsid w:val="003B6DCD"/>
    <w:rsid w:val="003B70F0"/>
    <w:rsid w:val="003B7E28"/>
    <w:rsid w:val="003B7EAD"/>
    <w:rsid w:val="003C1C2E"/>
    <w:rsid w:val="003C5840"/>
    <w:rsid w:val="003C5917"/>
    <w:rsid w:val="003C5C72"/>
    <w:rsid w:val="003C6BC7"/>
    <w:rsid w:val="003C6F89"/>
    <w:rsid w:val="003D04FA"/>
    <w:rsid w:val="003D0530"/>
    <w:rsid w:val="003D1F35"/>
    <w:rsid w:val="003D2029"/>
    <w:rsid w:val="003D443A"/>
    <w:rsid w:val="003D51B6"/>
    <w:rsid w:val="003D6573"/>
    <w:rsid w:val="003E244A"/>
    <w:rsid w:val="003E3090"/>
    <w:rsid w:val="003E3662"/>
    <w:rsid w:val="003E3EAD"/>
    <w:rsid w:val="003E485E"/>
    <w:rsid w:val="003E4A11"/>
    <w:rsid w:val="003E4D36"/>
    <w:rsid w:val="003E5007"/>
    <w:rsid w:val="003E542E"/>
    <w:rsid w:val="003E6F1A"/>
    <w:rsid w:val="003F143C"/>
    <w:rsid w:val="003F193B"/>
    <w:rsid w:val="003F200C"/>
    <w:rsid w:val="003F23EB"/>
    <w:rsid w:val="003F309C"/>
    <w:rsid w:val="003F3E1F"/>
    <w:rsid w:val="003F3F0B"/>
    <w:rsid w:val="003F419D"/>
    <w:rsid w:val="003F4E2F"/>
    <w:rsid w:val="003F62C3"/>
    <w:rsid w:val="00400EC7"/>
    <w:rsid w:val="004011AF"/>
    <w:rsid w:val="004012AB"/>
    <w:rsid w:val="004018AE"/>
    <w:rsid w:val="004047CE"/>
    <w:rsid w:val="00404B80"/>
    <w:rsid w:val="00404BC1"/>
    <w:rsid w:val="00412266"/>
    <w:rsid w:val="004134DB"/>
    <w:rsid w:val="00413C7C"/>
    <w:rsid w:val="0041408C"/>
    <w:rsid w:val="0041420D"/>
    <w:rsid w:val="00414295"/>
    <w:rsid w:val="00414882"/>
    <w:rsid w:val="004148BC"/>
    <w:rsid w:val="00415D0F"/>
    <w:rsid w:val="00416658"/>
    <w:rsid w:val="00417BC1"/>
    <w:rsid w:val="00417CC3"/>
    <w:rsid w:val="004200A8"/>
    <w:rsid w:val="004210E0"/>
    <w:rsid w:val="00421718"/>
    <w:rsid w:val="00421C00"/>
    <w:rsid w:val="004224DC"/>
    <w:rsid w:val="00423310"/>
    <w:rsid w:val="0042384D"/>
    <w:rsid w:val="00425E5B"/>
    <w:rsid w:val="00426D17"/>
    <w:rsid w:val="00431020"/>
    <w:rsid w:val="0043144E"/>
    <w:rsid w:val="004314ED"/>
    <w:rsid w:val="004325EB"/>
    <w:rsid w:val="00432E41"/>
    <w:rsid w:val="004348BF"/>
    <w:rsid w:val="00435865"/>
    <w:rsid w:val="00435CF8"/>
    <w:rsid w:val="00436595"/>
    <w:rsid w:val="004366FE"/>
    <w:rsid w:val="00436EF9"/>
    <w:rsid w:val="0043752B"/>
    <w:rsid w:val="00437AC8"/>
    <w:rsid w:val="004410FD"/>
    <w:rsid w:val="00444A7A"/>
    <w:rsid w:val="004451DF"/>
    <w:rsid w:val="0044544D"/>
    <w:rsid w:val="00445D75"/>
    <w:rsid w:val="00447FAF"/>
    <w:rsid w:val="00451197"/>
    <w:rsid w:val="004527E0"/>
    <w:rsid w:val="004532D9"/>
    <w:rsid w:val="0045370C"/>
    <w:rsid w:val="00453BC3"/>
    <w:rsid w:val="00454BB5"/>
    <w:rsid w:val="00454E9E"/>
    <w:rsid w:val="00460BAB"/>
    <w:rsid w:val="004627D9"/>
    <w:rsid w:val="00463999"/>
    <w:rsid w:val="004654AF"/>
    <w:rsid w:val="00465682"/>
    <w:rsid w:val="00465B2C"/>
    <w:rsid w:val="00467D00"/>
    <w:rsid w:val="00471B8E"/>
    <w:rsid w:val="00471DA5"/>
    <w:rsid w:val="00473492"/>
    <w:rsid w:val="00474AA6"/>
    <w:rsid w:val="00475451"/>
    <w:rsid w:val="00476BAE"/>
    <w:rsid w:val="00476C35"/>
    <w:rsid w:val="00480AFE"/>
    <w:rsid w:val="00480C01"/>
    <w:rsid w:val="00481C2A"/>
    <w:rsid w:val="004825AF"/>
    <w:rsid w:val="004847B0"/>
    <w:rsid w:val="004854DA"/>
    <w:rsid w:val="004861A1"/>
    <w:rsid w:val="00486AAD"/>
    <w:rsid w:val="00487091"/>
    <w:rsid w:val="00487A92"/>
    <w:rsid w:val="00490699"/>
    <w:rsid w:val="0049116C"/>
    <w:rsid w:val="004919EA"/>
    <w:rsid w:val="00491FDE"/>
    <w:rsid w:val="00492F2B"/>
    <w:rsid w:val="00493369"/>
    <w:rsid w:val="00493683"/>
    <w:rsid w:val="0049447F"/>
    <w:rsid w:val="00494F74"/>
    <w:rsid w:val="00494FCC"/>
    <w:rsid w:val="00495755"/>
    <w:rsid w:val="004A0ED4"/>
    <w:rsid w:val="004A0EF3"/>
    <w:rsid w:val="004A1CB0"/>
    <w:rsid w:val="004A1D78"/>
    <w:rsid w:val="004A2FDF"/>
    <w:rsid w:val="004A4200"/>
    <w:rsid w:val="004A65B3"/>
    <w:rsid w:val="004A75CD"/>
    <w:rsid w:val="004A7D6A"/>
    <w:rsid w:val="004B0D8C"/>
    <w:rsid w:val="004B0DFB"/>
    <w:rsid w:val="004B39B0"/>
    <w:rsid w:val="004B45A5"/>
    <w:rsid w:val="004B4616"/>
    <w:rsid w:val="004B5830"/>
    <w:rsid w:val="004B6BB7"/>
    <w:rsid w:val="004B7A81"/>
    <w:rsid w:val="004B7EAD"/>
    <w:rsid w:val="004C430F"/>
    <w:rsid w:val="004C44A1"/>
    <w:rsid w:val="004C7C50"/>
    <w:rsid w:val="004D0B02"/>
    <w:rsid w:val="004D0C93"/>
    <w:rsid w:val="004D10E4"/>
    <w:rsid w:val="004D15D0"/>
    <w:rsid w:val="004D2414"/>
    <w:rsid w:val="004D5829"/>
    <w:rsid w:val="004D5C2D"/>
    <w:rsid w:val="004D613F"/>
    <w:rsid w:val="004E0BBA"/>
    <w:rsid w:val="004E29EE"/>
    <w:rsid w:val="004E3545"/>
    <w:rsid w:val="004E48A5"/>
    <w:rsid w:val="004E5BD7"/>
    <w:rsid w:val="004E5F59"/>
    <w:rsid w:val="004E777B"/>
    <w:rsid w:val="004E7DC7"/>
    <w:rsid w:val="004F0FC2"/>
    <w:rsid w:val="004F26B7"/>
    <w:rsid w:val="004F3A36"/>
    <w:rsid w:val="004F3AA4"/>
    <w:rsid w:val="004F3BBC"/>
    <w:rsid w:val="004F3E6F"/>
    <w:rsid w:val="004F3EB4"/>
    <w:rsid w:val="004F5036"/>
    <w:rsid w:val="004F7966"/>
    <w:rsid w:val="004F797A"/>
    <w:rsid w:val="0050271F"/>
    <w:rsid w:val="00502CF5"/>
    <w:rsid w:val="00503309"/>
    <w:rsid w:val="00505757"/>
    <w:rsid w:val="0050585F"/>
    <w:rsid w:val="0050625A"/>
    <w:rsid w:val="00507082"/>
    <w:rsid w:val="005072E2"/>
    <w:rsid w:val="00510A0C"/>
    <w:rsid w:val="00511350"/>
    <w:rsid w:val="005118E9"/>
    <w:rsid w:val="005125EB"/>
    <w:rsid w:val="00513F77"/>
    <w:rsid w:val="00514984"/>
    <w:rsid w:val="005155C2"/>
    <w:rsid w:val="005160FB"/>
    <w:rsid w:val="00517483"/>
    <w:rsid w:val="00520CBD"/>
    <w:rsid w:val="00520FBC"/>
    <w:rsid w:val="00521F92"/>
    <w:rsid w:val="00523BE1"/>
    <w:rsid w:val="005247B7"/>
    <w:rsid w:val="00524F7F"/>
    <w:rsid w:val="00525896"/>
    <w:rsid w:val="00526BBB"/>
    <w:rsid w:val="00526D5A"/>
    <w:rsid w:val="00527EEC"/>
    <w:rsid w:val="0053089D"/>
    <w:rsid w:val="00531338"/>
    <w:rsid w:val="005317C5"/>
    <w:rsid w:val="005319CB"/>
    <w:rsid w:val="00532A60"/>
    <w:rsid w:val="00533762"/>
    <w:rsid w:val="005354BD"/>
    <w:rsid w:val="00536514"/>
    <w:rsid w:val="00536C07"/>
    <w:rsid w:val="005370DD"/>
    <w:rsid w:val="0053759C"/>
    <w:rsid w:val="005401DA"/>
    <w:rsid w:val="005402C9"/>
    <w:rsid w:val="0054127B"/>
    <w:rsid w:val="00541BE4"/>
    <w:rsid w:val="005441ED"/>
    <w:rsid w:val="00544424"/>
    <w:rsid w:val="00547C70"/>
    <w:rsid w:val="0055073A"/>
    <w:rsid w:val="00550799"/>
    <w:rsid w:val="005535C5"/>
    <w:rsid w:val="00554485"/>
    <w:rsid w:val="00554C0D"/>
    <w:rsid w:val="00554F0B"/>
    <w:rsid w:val="0056094F"/>
    <w:rsid w:val="00561666"/>
    <w:rsid w:val="00562AC1"/>
    <w:rsid w:val="00563DBE"/>
    <w:rsid w:val="005656A2"/>
    <w:rsid w:val="00566E81"/>
    <w:rsid w:val="005672DD"/>
    <w:rsid w:val="005708B2"/>
    <w:rsid w:val="00570BCA"/>
    <w:rsid w:val="00570E3C"/>
    <w:rsid w:val="00571AA4"/>
    <w:rsid w:val="005723C6"/>
    <w:rsid w:val="0057270E"/>
    <w:rsid w:val="00572A2E"/>
    <w:rsid w:val="005734EA"/>
    <w:rsid w:val="00573503"/>
    <w:rsid w:val="005747A6"/>
    <w:rsid w:val="0057506F"/>
    <w:rsid w:val="005758C3"/>
    <w:rsid w:val="0058028F"/>
    <w:rsid w:val="00580A81"/>
    <w:rsid w:val="00582670"/>
    <w:rsid w:val="00583477"/>
    <w:rsid w:val="00583C65"/>
    <w:rsid w:val="005854E8"/>
    <w:rsid w:val="0058692E"/>
    <w:rsid w:val="005906DE"/>
    <w:rsid w:val="00590ECC"/>
    <w:rsid w:val="0059119F"/>
    <w:rsid w:val="00592A10"/>
    <w:rsid w:val="00592CB0"/>
    <w:rsid w:val="00596343"/>
    <w:rsid w:val="005965B4"/>
    <w:rsid w:val="00596D24"/>
    <w:rsid w:val="005977E5"/>
    <w:rsid w:val="005A0A84"/>
    <w:rsid w:val="005A0F0A"/>
    <w:rsid w:val="005A17E8"/>
    <w:rsid w:val="005A4F24"/>
    <w:rsid w:val="005A5195"/>
    <w:rsid w:val="005A5D20"/>
    <w:rsid w:val="005A5DD3"/>
    <w:rsid w:val="005A5EDD"/>
    <w:rsid w:val="005A7864"/>
    <w:rsid w:val="005B1305"/>
    <w:rsid w:val="005B2522"/>
    <w:rsid w:val="005B33DA"/>
    <w:rsid w:val="005C0ADA"/>
    <w:rsid w:val="005C10F1"/>
    <w:rsid w:val="005C21FA"/>
    <w:rsid w:val="005C4AAD"/>
    <w:rsid w:val="005C5E61"/>
    <w:rsid w:val="005C64F0"/>
    <w:rsid w:val="005C658A"/>
    <w:rsid w:val="005C6D5B"/>
    <w:rsid w:val="005C722D"/>
    <w:rsid w:val="005C75A9"/>
    <w:rsid w:val="005D0368"/>
    <w:rsid w:val="005D0A63"/>
    <w:rsid w:val="005D2615"/>
    <w:rsid w:val="005D2CCD"/>
    <w:rsid w:val="005D4372"/>
    <w:rsid w:val="005D4D9D"/>
    <w:rsid w:val="005D5CF6"/>
    <w:rsid w:val="005D66E6"/>
    <w:rsid w:val="005E0660"/>
    <w:rsid w:val="005E09CC"/>
    <w:rsid w:val="005E13AF"/>
    <w:rsid w:val="005E1BDC"/>
    <w:rsid w:val="005E25B3"/>
    <w:rsid w:val="005E331B"/>
    <w:rsid w:val="005E4079"/>
    <w:rsid w:val="005E4586"/>
    <w:rsid w:val="005E5E80"/>
    <w:rsid w:val="005E69F9"/>
    <w:rsid w:val="005E6A9E"/>
    <w:rsid w:val="005E7899"/>
    <w:rsid w:val="005F154B"/>
    <w:rsid w:val="005F1C25"/>
    <w:rsid w:val="005F2164"/>
    <w:rsid w:val="005F333C"/>
    <w:rsid w:val="005F59D5"/>
    <w:rsid w:val="005F66D9"/>
    <w:rsid w:val="00600390"/>
    <w:rsid w:val="006003F4"/>
    <w:rsid w:val="00601070"/>
    <w:rsid w:val="006021A2"/>
    <w:rsid w:val="00603909"/>
    <w:rsid w:val="00603B73"/>
    <w:rsid w:val="006047BD"/>
    <w:rsid w:val="00605283"/>
    <w:rsid w:val="00605C47"/>
    <w:rsid w:val="00606115"/>
    <w:rsid w:val="00606B74"/>
    <w:rsid w:val="006105BA"/>
    <w:rsid w:val="0061190F"/>
    <w:rsid w:val="00611DC4"/>
    <w:rsid w:val="006123B2"/>
    <w:rsid w:val="00612C03"/>
    <w:rsid w:val="00612DEB"/>
    <w:rsid w:val="00613B55"/>
    <w:rsid w:val="00614546"/>
    <w:rsid w:val="00614D72"/>
    <w:rsid w:val="006155AD"/>
    <w:rsid w:val="006157B6"/>
    <w:rsid w:val="00615866"/>
    <w:rsid w:val="00616812"/>
    <w:rsid w:val="00617323"/>
    <w:rsid w:val="00617F0C"/>
    <w:rsid w:val="00621781"/>
    <w:rsid w:val="00621A5D"/>
    <w:rsid w:val="006230F4"/>
    <w:rsid w:val="00623BBD"/>
    <w:rsid w:val="00623EAB"/>
    <w:rsid w:val="006241E0"/>
    <w:rsid w:val="006250D2"/>
    <w:rsid w:val="006253BE"/>
    <w:rsid w:val="00625B4C"/>
    <w:rsid w:val="00625EF8"/>
    <w:rsid w:val="00626256"/>
    <w:rsid w:val="00627B60"/>
    <w:rsid w:val="00627C65"/>
    <w:rsid w:val="00632D66"/>
    <w:rsid w:val="00632E33"/>
    <w:rsid w:val="00635110"/>
    <w:rsid w:val="006361AE"/>
    <w:rsid w:val="00640FC7"/>
    <w:rsid w:val="006410FA"/>
    <w:rsid w:val="00642BC9"/>
    <w:rsid w:val="0064314B"/>
    <w:rsid w:val="006438B6"/>
    <w:rsid w:val="00643F38"/>
    <w:rsid w:val="00644FF2"/>
    <w:rsid w:val="00646904"/>
    <w:rsid w:val="00646CE8"/>
    <w:rsid w:val="00650D51"/>
    <w:rsid w:val="006525A7"/>
    <w:rsid w:val="006526DA"/>
    <w:rsid w:val="006558A5"/>
    <w:rsid w:val="00655F83"/>
    <w:rsid w:val="00656AB2"/>
    <w:rsid w:val="0065789F"/>
    <w:rsid w:val="006629D3"/>
    <w:rsid w:val="00663180"/>
    <w:rsid w:val="00663756"/>
    <w:rsid w:val="0066384F"/>
    <w:rsid w:val="0066575D"/>
    <w:rsid w:val="0066584F"/>
    <w:rsid w:val="00666677"/>
    <w:rsid w:val="0066674E"/>
    <w:rsid w:val="0067094D"/>
    <w:rsid w:val="0067114F"/>
    <w:rsid w:val="00671445"/>
    <w:rsid w:val="00671497"/>
    <w:rsid w:val="006714F1"/>
    <w:rsid w:val="00672081"/>
    <w:rsid w:val="006724C0"/>
    <w:rsid w:val="006724C1"/>
    <w:rsid w:val="0067290C"/>
    <w:rsid w:val="00673315"/>
    <w:rsid w:val="00673A4B"/>
    <w:rsid w:val="006749F3"/>
    <w:rsid w:val="006759F7"/>
    <w:rsid w:val="0067639D"/>
    <w:rsid w:val="00676A52"/>
    <w:rsid w:val="00677E0D"/>
    <w:rsid w:val="00677E6D"/>
    <w:rsid w:val="00677FC3"/>
    <w:rsid w:val="00680453"/>
    <w:rsid w:val="006818F5"/>
    <w:rsid w:val="0068213B"/>
    <w:rsid w:val="006821BF"/>
    <w:rsid w:val="00682222"/>
    <w:rsid w:val="0068296E"/>
    <w:rsid w:val="00684BB1"/>
    <w:rsid w:val="00685756"/>
    <w:rsid w:val="006873ED"/>
    <w:rsid w:val="00687536"/>
    <w:rsid w:val="00690E09"/>
    <w:rsid w:val="00691089"/>
    <w:rsid w:val="0069251C"/>
    <w:rsid w:val="0069626B"/>
    <w:rsid w:val="00696A69"/>
    <w:rsid w:val="00697BC4"/>
    <w:rsid w:val="00697CC4"/>
    <w:rsid w:val="006A0209"/>
    <w:rsid w:val="006A03EE"/>
    <w:rsid w:val="006A0D3D"/>
    <w:rsid w:val="006A11B3"/>
    <w:rsid w:val="006A209A"/>
    <w:rsid w:val="006A3BBD"/>
    <w:rsid w:val="006A5878"/>
    <w:rsid w:val="006A6CC9"/>
    <w:rsid w:val="006A6F36"/>
    <w:rsid w:val="006B1B9F"/>
    <w:rsid w:val="006B2C60"/>
    <w:rsid w:val="006B4A65"/>
    <w:rsid w:val="006B4BE9"/>
    <w:rsid w:val="006B652B"/>
    <w:rsid w:val="006C116E"/>
    <w:rsid w:val="006C1ACA"/>
    <w:rsid w:val="006C259E"/>
    <w:rsid w:val="006C5BEC"/>
    <w:rsid w:val="006C5E70"/>
    <w:rsid w:val="006C65BF"/>
    <w:rsid w:val="006C6A0B"/>
    <w:rsid w:val="006C7DFF"/>
    <w:rsid w:val="006D0165"/>
    <w:rsid w:val="006D01E7"/>
    <w:rsid w:val="006D0260"/>
    <w:rsid w:val="006D2F5D"/>
    <w:rsid w:val="006D5A65"/>
    <w:rsid w:val="006D6212"/>
    <w:rsid w:val="006D631D"/>
    <w:rsid w:val="006E1D5F"/>
    <w:rsid w:val="006E1F38"/>
    <w:rsid w:val="006E2B33"/>
    <w:rsid w:val="006E4D5D"/>
    <w:rsid w:val="006E51DD"/>
    <w:rsid w:val="006E52B3"/>
    <w:rsid w:val="006E657F"/>
    <w:rsid w:val="006E7222"/>
    <w:rsid w:val="006E7508"/>
    <w:rsid w:val="006E789E"/>
    <w:rsid w:val="006F064A"/>
    <w:rsid w:val="006F0A7E"/>
    <w:rsid w:val="006F0F3B"/>
    <w:rsid w:val="006F1603"/>
    <w:rsid w:val="006F1752"/>
    <w:rsid w:val="006F3FFC"/>
    <w:rsid w:val="006F64C9"/>
    <w:rsid w:val="00700281"/>
    <w:rsid w:val="00702007"/>
    <w:rsid w:val="00702258"/>
    <w:rsid w:val="00702A96"/>
    <w:rsid w:val="0070374F"/>
    <w:rsid w:val="00703F6B"/>
    <w:rsid w:val="00704110"/>
    <w:rsid w:val="00705211"/>
    <w:rsid w:val="00705375"/>
    <w:rsid w:val="00706B83"/>
    <w:rsid w:val="0070729E"/>
    <w:rsid w:val="00710CDD"/>
    <w:rsid w:val="00711911"/>
    <w:rsid w:val="00712F7A"/>
    <w:rsid w:val="0071325B"/>
    <w:rsid w:val="00713950"/>
    <w:rsid w:val="00715A6A"/>
    <w:rsid w:val="0071617F"/>
    <w:rsid w:val="007172E2"/>
    <w:rsid w:val="007173B0"/>
    <w:rsid w:val="007179DC"/>
    <w:rsid w:val="00717B8D"/>
    <w:rsid w:val="00720AC5"/>
    <w:rsid w:val="007211F8"/>
    <w:rsid w:val="00721D07"/>
    <w:rsid w:val="00722BAA"/>
    <w:rsid w:val="0072345F"/>
    <w:rsid w:val="00723E13"/>
    <w:rsid w:val="00723E40"/>
    <w:rsid w:val="00723FF7"/>
    <w:rsid w:val="00724CE9"/>
    <w:rsid w:val="007254BA"/>
    <w:rsid w:val="00725AE6"/>
    <w:rsid w:val="00725D78"/>
    <w:rsid w:val="007263E5"/>
    <w:rsid w:val="0072641B"/>
    <w:rsid w:val="007310C1"/>
    <w:rsid w:val="00731884"/>
    <w:rsid w:val="007329F3"/>
    <w:rsid w:val="0073361E"/>
    <w:rsid w:val="007353F6"/>
    <w:rsid w:val="0073656D"/>
    <w:rsid w:val="007377B0"/>
    <w:rsid w:val="00737F60"/>
    <w:rsid w:val="00740703"/>
    <w:rsid w:val="00740FB7"/>
    <w:rsid w:val="007413CB"/>
    <w:rsid w:val="00741D33"/>
    <w:rsid w:val="00741F35"/>
    <w:rsid w:val="0074209F"/>
    <w:rsid w:val="007420BE"/>
    <w:rsid w:val="00742323"/>
    <w:rsid w:val="00742589"/>
    <w:rsid w:val="00742871"/>
    <w:rsid w:val="00742AAB"/>
    <w:rsid w:val="00742F7C"/>
    <w:rsid w:val="00744ACC"/>
    <w:rsid w:val="0074590D"/>
    <w:rsid w:val="00745B56"/>
    <w:rsid w:val="00745BE5"/>
    <w:rsid w:val="00746D68"/>
    <w:rsid w:val="00747024"/>
    <w:rsid w:val="00747523"/>
    <w:rsid w:val="0074776D"/>
    <w:rsid w:val="00750034"/>
    <w:rsid w:val="00752CAE"/>
    <w:rsid w:val="00753D34"/>
    <w:rsid w:val="00754994"/>
    <w:rsid w:val="0075531D"/>
    <w:rsid w:val="00756A9F"/>
    <w:rsid w:val="00756C4A"/>
    <w:rsid w:val="0075733F"/>
    <w:rsid w:val="00757445"/>
    <w:rsid w:val="00757DB2"/>
    <w:rsid w:val="00760CAE"/>
    <w:rsid w:val="007610DC"/>
    <w:rsid w:val="00762A8D"/>
    <w:rsid w:val="00762D05"/>
    <w:rsid w:val="0076309E"/>
    <w:rsid w:val="00764CB0"/>
    <w:rsid w:val="00764EC9"/>
    <w:rsid w:val="0076547E"/>
    <w:rsid w:val="00767821"/>
    <w:rsid w:val="00767D55"/>
    <w:rsid w:val="00770600"/>
    <w:rsid w:val="00773741"/>
    <w:rsid w:val="00773D86"/>
    <w:rsid w:val="007743E3"/>
    <w:rsid w:val="00774E71"/>
    <w:rsid w:val="007758D3"/>
    <w:rsid w:val="0077668E"/>
    <w:rsid w:val="007769CE"/>
    <w:rsid w:val="00777BFA"/>
    <w:rsid w:val="0078034D"/>
    <w:rsid w:val="00784571"/>
    <w:rsid w:val="007872EC"/>
    <w:rsid w:val="00787EA6"/>
    <w:rsid w:val="007904B7"/>
    <w:rsid w:val="00793DD9"/>
    <w:rsid w:val="00794603"/>
    <w:rsid w:val="00795501"/>
    <w:rsid w:val="00795D40"/>
    <w:rsid w:val="00796F0C"/>
    <w:rsid w:val="00797899"/>
    <w:rsid w:val="007A04DA"/>
    <w:rsid w:val="007A126E"/>
    <w:rsid w:val="007A22C1"/>
    <w:rsid w:val="007A340A"/>
    <w:rsid w:val="007A4D65"/>
    <w:rsid w:val="007A516F"/>
    <w:rsid w:val="007A6543"/>
    <w:rsid w:val="007A6722"/>
    <w:rsid w:val="007A6C22"/>
    <w:rsid w:val="007B16F8"/>
    <w:rsid w:val="007B2FDC"/>
    <w:rsid w:val="007B3711"/>
    <w:rsid w:val="007B4E05"/>
    <w:rsid w:val="007B5C95"/>
    <w:rsid w:val="007B662C"/>
    <w:rsid w:val="007C0B95"/>
    <w:rsid w:val="007C0CFF"/>
    <w:rsid w:val="007C1AA9"/>
    <w:rsid w:val="007C23F7"/>
    <w:rsid w:val="007C2701"/>
    <w:rsid w:val="007C290E"/>
    <w:rsid w:val="007C3053"/>
    <w:rsid w:val="007C37A5"/>
    <w:rsid w:val="007C480E"/>
    <w:rsid w:val="007C4867"/>
    <w:rsid w:val="007C4A58"/>
    <w:rsid w:val="007C67CB"/>
    <w:rsid w:val="007C7424"/>
    <w:rsid w:val="007C758D"/>
    <w:rsid w:val="007D0F72"/>
    <w:rsid w:val="007D182F"/>
    <w:rsid w:val="007D1E01"/>
    <w:rsid w:val="007D262F"/>
    <w:rsid w:val="007D31BD"/>
    <w:rsid w:val="007D58E1"/>
    <w:rsid w:val="007D59EC"/>
    <w:rsid w:val="007D70B8"/>
    <w:rsid w:val="007D7C9E"/>
    <w:rsid w:val="007D7E8A"/>
    <w:rsid w:val="007E0F83"/>
    <w:rsid w:val="007E1A0C"/>
    <w:rsid w:val="007E1E8B"/>
    <w:rsid w:val="007E2818"/>
    <w:rsid w:val="007E6C40"/>
    <w:rsid w:val="007E7521"/>
    <w:rsid w:val="007E75FE"/>
    <w:rsid w:val="007F040D"/>
    <w:rsid w:val="007F1533"/>
    <w:rsid w:val="007F34B0"/>
    <w:rsid w:val="007F3FB0"/>
    <w:rsid w:val="007F4107"/>
    <w:rsid w:val="007F47A4"/>
    <w:rsid w:val="007F6447"/>
    <w:rsid w:val="007F6F72"/>
    <w:rsid w:val="007F7F2A"/>
    <w:rsid w:val="00800576"/>
    <w:rsid w:val="008008E3"/>
    <w:rsid w:val="00802AF7"/>
    <w:rsid w:val="008037DB"/>
    <w:rsid w:val="00803BAC"/>
    <w:rsid w:val="008041F2"/>
    <w:rsid w:val="00804E57"/>
    <w:rsid w:val="00805F02"/>
    <w:rsid w:val="00806690"/>
    <w:rsid w:val="00806881"/>
    <w:rsid w:val="00807B42"/>
    <w:rsid w:val="008105A5"/>
    <w:rsid w:val="0081106B"/>
    <w:rsid w:val="00812262"/>
    <w:rsid w:val="008125FB"/>
    <w:rsid w:val="00813062"/>
    <w:rsid w:val="0081567A"/>
    <w:rsid w:val="00815A6C"/>
    <w:rsid w:val="008162B2"/>
    <w:rsid w:val="00816352"/>
    <w:rsid w:val="00817871"/>
    <w:rsid w:val="00820A61"/>
    <w:rsid w:val="00821393"/>
    <w:rsid w:val="00822190"/>
    <w:rsid w:val="00823A1A"/>
    <w:rsid w:val="0082411E"/>
    <w:rsid w:val="00824375"/>
    <w:rsid w:val="00824488"/>
    <w:rsid w:val="00825239"/>
    <w:rsid w:val="00825757"/>
    <w:rsid w:val="00831957"/>
    <w:rsid w:val="00833D18"/>
    <w:rsid w:val="008342AE"/>
    <w:rsid w:val="00834601"/>
    <w:rsid w:val="00834A49"/>
    <w:rsid w:val="00836228"/>
    <w:rsid w:val="00837178"/>
    <w:rsid w:val="008372B9"/>
    <w:rsid w:val="0084002F"/>
    <w:rsid w:val="00840471"/>
    <w:rsid w:val="008408D9"/>
    <w:rsid w:val="00841513"/>
    <w:rsid w:val="00841F27"/>
    <w:rsid w:val="00842E9F"/>
    <w:rsid w:val="00843051"/>
    <w:rsid w:val="008431EC"/>
    <w:rsid w:val="00843472"/>
    <w:rsid w:val="00844116"/>
    <w:rsid w:val="00845B3F"/>
    <w:rsid w:val="00846615"/>
    <w:rsid w:val="00846A44"/>
    <w:rsid w:val="0084793A"/>
    <w:rsid w:val="00850329"/>
    <w:rsid w:val="00850BEF"/>
    <w:rsid w:val="00851EF0"/>
    <w:rsid w:val="0085371C"/>
    <w:rsid w:val="00853CFC"/>
    <w:rsid w:val="00854AFA"/>
    <w:rsid w:val="00857136"/>
    <w:rsid w:val="00857702"/>
    <w:rsid w:val="008604D0"/>
    <w:rsid w:val="00860CCE"/>
    <w:rsid w:val="008621BB"/>
    <w:rsid w:val="008632CD"/>
    <w:rsid w:val="00863941"/>
    <w:rsid w:val="00863D00"/>
    <w:rsid w:val="00865938"/>
    <w:rsid w:val="00867B1E"/>
    <w:rsid w:val="0087077E"/>
    <w:rsid w:val="00871470"/>
    <w:rsid w:val="00872909"/>
    <w:rsid w:val="00873145"/>
    <w:rsid w:val="00873162"/>
    <w:rsid w:val="008736CA"/>
    <w:rsid w:val="00873AA1"/>
    <w:rsid w:val="00874418"/>
    <w:rsid w:val="0087443E"/>
    <w:rsid w:val="008744AD"/>
    <w:rsid w:val="008760F9"/>
    <w:rsid w:val="00876653"/>
    <w:rsid w:val="00876CB2"/>
    <w:rsid w:val="00876D8C"/>
    <w:rsid w:val="008800BC"/>
    <w:rsid w:val="00880894"/>
    <w:rsid w:val="0088265A"/>
    <w:rsid w:val="00883F38"/>
    <w:rsid w:val="008840AD"/>
    <w:rsid w:val="00884F66"/>
    <w:rsid w:val="00887DF4"/>
    <w:rsid w:val="00892458"/>
    <w:rsid w:val="00896234"/>
    <w:rsid w:val="008965D6"/>
    <w:rsid w:val="00897F38"/>
    <w:rsid w:val="008A03A2"/>
    <w:rsid w:val="008A1B6F"/>
    <w:rsid w:val="008A2F3A"/>
    <w:rsid w:val="008A363D"/>
    <w:rsid w:val="008A5B3A"/>
    <w:rsid w:val="008B0FBE"/>
    <w:rsid w:val="008B1162"/>
    <w:rsid w:val="008B1337"/>
    <w:rsid w:val="008B18CB"/>
    <w:rsid w:val="008B1EAD"/>
    <w:rsid w:val="008B2DC3"/>
    <w:rsid w:val="008B360D"/>
    <w:rsid w:val="008B4B05"/>
    <w:rsid w:val="008B514E"/>
    <w:rsid w:val="008B59FB"/>
    <w:rsid w:val="008B67C5"/>
    <w:rsid w:val="008B7484"/>
    <w:rsid w:val="008B7D8C"/>
    <w:rsid w:val="008C1266"/>
    <w:rsid w:val="008C18FA"/>
    <w:rsid w:val="008C1B02"/>
    <w:rsid w:val="008C53BF"/>
    <w:rsid w:val="008C699E"/>
    <w:rsid w:val="008C6E1C"/>
    <w:rsid w:val="008C7EC9"/>
    <w:rsid w:val="008D162D"/>
    <w:rsid w:val="008D1A6E"/>
    <w:rsid w:val="008D24D3"/>
    <w:rsid w:val="008D35A0"/>
    <w:rsid w:val="008D375C"/>
    <w:rsid w:val="008D39A3"/>
    <w:rsid w:val="008D459D"/>
    <w:rsid w:val="008D4644"/>
    <w:rsid w:val="008D4D44"/>
    <w:rsid w:val="008D504A"/>
    <w:rsid w:val="008D5A3E"/>
    <w:rsid w:val="008D5CDE"/>
    <w:rsid w:val="008D6834"/>
    <w:rsid w:val="008D7CCE"/>
    <w:rsid w:val="008E036E"/>
    <w:rsid w:val="008E0B2B"/>
    <w:rsid w:val="008E1639"/>
    <w:rsid w:val="008E2FB3"/>
    <w:rsid w:val="008E3701"/>
    <w:rsid w:val="008E4C3E"/>
    <w:rsid w:val="008E651B"/>
    <w:rsid w:val="008E7A14"/>
    <w:rsid w:val="008F06A5"/>
    <w:rsid w:val="008F18CC"/>
    <w:rsid w:val="008F201A"/>
    <w:rsid w:val="008F24CA"/>
    <w:rsid w:val="008F3143"/>
    <w:rsid w:val="008F4424"/>
    <w:rsid w:val="008F509A"/>
    <w:rsid w:val="008F6D15"/>
    <w:rsid w:val="008F73B3"/>
    <w:rsid w:val="008F7612"/>
    <w:rsid w:val="008F7F39"/>
    <w:rsid w:val="00901479"/>
    <w:rsid w:val="00904045"/>
    <w:rsid w:val="00905B47"/>
    <w:rsid w:val="009060D3"/>
    <w:rsid w:val="00906C54"/>
    <w:rsid w:val="00906D11"/>
    <w:rsid w:val="00907015"/>
    <w:rsid w:val="00910D4D"/>
    <w:rsid w:val="00911407"/>
    <w:rsid w:val="00912B0D"/>
    <w:rsid w:val="00912E8D"/>
    <w:rsid w:val="00913D7D"/>
    <w:rsid w:val="00913E46"/>
    <w:rsid w:val="00914082"/>
    <w:rsid w:val="0091480E"/>
    <w:rsid w:val="0091525C"/>
    <w:rsid w:val="0091598C"/>
    <w:rsid w:val="00915DA8"/>
    <w:rsid w:val="00916474"/>
    <w:rsid w:val="00916F4C"/>
    <w:rsid w:val="00917876"/>
    <w:rsid w:val="009179F3"/>
    <w:rsid w:val="00917A9A"/>
    <w:rsid w:val="00917E63"/>
    <w:rsid w:val="009209D7"/>
    <w:rsid w:val="00920CE0"/>
    <w:rsid w:val="009211F0"/>
    <w:rsid w:val="00922C19"/>
    <w:rsid w:val="00923553"/>
    <w:rsid w:val="00923BF5"/>
    <w:rsid w:val="00924574"/>
    <w:rsid w:val="0092585C"/>
    <w:rsid w:val="009275D2"/>
    <w:rsid w:val="00930BE2"/>
    <w:rsid w:val="009318BB"/>
    <w:rsid w:val="009325E6"/>
    <w:rsid w:val="00932B55"/>
    <w:rsid w:val="00933951"/>
    <w:rsid w:val="00936C0A"/>
    <w:rsid w:val="00937009"/>
    <w:rsid w:val="009420A4"/>
    <w:rsid w:val="009427FB"/>
    <w:rsid w:val="009448AF"/>
    <w:rsid w:val="00945A3D"/>
    <w:rsid w:val="0094676E"/>
    <w:rsid w:val="00950A1C"/>
    <w:rsid w:val="00950B11"/>
    <w:rsid w:val="0095200C"/>
    <w:rsid w:val="009528E6"/>
    <w:rsid w:val="009541C3"/>
    <w:rsid w:val="00954D0A"/>
    <w:rsid w:val="0095534C"/>
    <w:rsid w:val="00955C41"/>
    <w:rsid w:val="00957E02"/>
    <w:rsid w:val="00957F08"/>
    <w:rsid w:val="009638E4"/>
    <w:rsid w:val="00964B0D"/>
    <w:rsid w:val="00964FC4"/>
    <w:rsid w:val="00966462"/>
    <w:rsid w:val="00966B46"/>
    <w:rsid w:val="00967ECC"/>
    <w:rsid w:val="0097036B"/>
    <w:rsid w:val="00971F40"/>
    <w:rsid w:val="00972050"/>
    <w:rsid w:val="00972496"/>
    <w:rsid w:val="00973747"/>
    <w:rsid w:val="00974698"/>
    <w:rsid w:val="009746F9"/>
    <w:rsid w:val="00974D65"/>
    <w:rsid w:val="00975343"/>
    <w:rsid w:val="00976713"/>
    <w:rsid w:val="00976D2B"/>
    <w:rsid w:val="00976F26"/>
    <w:rsid w:val="0098106B"/>
    <w:rsid w:val="009812C0"/>
    <w:rsid w:val="00981328"/>
    <w:rsid w:val="00982AFF"/>
    <w:rsid w:val="0098303C"/>
    <w:rsid w:val="009844AF"/>
    <w:rsid w:val="00984DB2"/>
    <w:rsid w:val="0098706A"/>
    <w:rsid w:val="00987608"/>
    <w:rsid w:val="009909E2"/>
    <w:rsid w:val="0099175F"/>
    <w:rsid w:val="00991C03"/>
    <w:rsid w:val="00991DD8"/>
    <w:rsid w:val="00994531"/>
    <w:rsid w:val="0099459C"/>
    <w:rsid w:val="009945D8"/>
    <w:rsid w:val="00994F07"/>
    <w:rsid w:val="00996A61"/>
    <w:rsid w:val="00996C3C"/>
    <w:rsid w:val="00996D5C"/>
    <w:rsid w:val="009A0A6E"/>
    <w:rsid w:val="009A1B1E"/>
    <w:rsid w:val="009A2351"/>
    <w:rsid w:val="009A6849"/>
    <w:rsid w:val="009B0193"/>
    <w:rsid w:val="009B042E"/>
    <w:rsid w:val="009B23E8"/>
    <w:rsid w:val="009B2E53"/>
    <w:rsid w:val="009B3101"/>
    <w:rsid w:val="009B356C"/>
    <w:rsid w:val="009B39BB"/>
    <w:rsid w:val="009B4BA9"/>
    <w:rsid w:val="009B5A30"/>
    <w:rsid w:val="009C06E6"/>
    <w:rsid w:val="009C1FC3"/>
    <w:rsid w:val="009C2010"/>
    <w:rsid w:val="009C302D"/>
    <w:rsid w:val="009C4105"/>
    <w:rsid w:val="009C41C0"/>
    <w:rsid w:val="009C4901"/>
    <w:rsid w:val="009C4998"/>
    <w:rsid w:val="009C4F32"/>
    <w:rsid w:val="009C55D9"/>
    <w:rsid w:val="009C5C35"/>
    <w:rsid w:val="009C75E1"/>
    <w:rsid w:val="009C7717"/>
    <w:rsid w:val="009D09DE"/>
    <w:rsid w:val="009D0AA8"/>
    <w:rsid w:val="009D0D0D"/>
    <w:rsid w:val="009D124C"/>
    <w:rsid w:val="009D1E6F"/>
    <w:rsid w:val="009D2B64"/>
    <w:rsid w:val="009D36BE"/>
    <w:rsid w:val="009D45C2"/>
    <w:rsid w:val="009D5FE1"/>
    <w:rsid w:val="009D6896"/>
    <w:rsid w:val="009D7AA9"/>
    <w:rsid w:val="009E24F5"/>
    <w:rsid w:val="009E3621"/>
    <w:rsid w:val="009E383D"/>
    <w:rsid w:val="009E38BA"/>
    <w:rsid w:val="009E3DC1"/>
    <w:rsid w:val="009E469B"/>
    <w:rsid w:val="009E54FE"/>
    <w:rsid w:val="009E7ECC"/>
    <w:rsid w:val="009F04AF"/>
    <w:rsid w:val="009F0A3E"/>
    <w:rsid w:val="009F1152"/>
    <w:rsid w:val="009F13A3"/>
    <w:rsid w:val="009F36F0"/>
    <w:rsid w:val="009F3F8B"/>
    <w:rsid w:val="009F434C"/>
    <w:rsid w:val="009F5535"/>
    <w:rsid w:val="009F6B08"/>
    <w:rsid w:val="009F6FDE"/>
    <w:rsid w:val="009F709E"/>
    <w:rsid w:val="009F7515"/>
    <w:rsid w:val="009F7D7B"/>
    <w:rsid w:val="00A0059D"/>
    <w:rsid w:val="00A00CDC"/>
    <w:rsid w:val="00A01879"/>
    <w:rsid w:val="00A01ADF"/>
    <w:rsid w:val="00A02855"/>
    <w:rsid w:val="00A02ADF"/>
    <w:rsid w:val="00A02DCB"/>
    <w:rsid w:val="00A02F9A"/>
    <w:rsid w:val="00A04A40"/>
    <w:rsid w:val="00A04FD0"/>
    <w:rsid w:val="00A055D1"/>
    <w:rsid w:val="00A068D3"/>
    <w:rsid w:val="00A07818"/>
    <w:rsid w:val="00A07FE7"/>
    <w:rsid w:val="00A1040B"/>
    <w:rsid w:val="00A104D8"/>
    <w:rsid w:val="00A1052B"/>
    <w:rsid w:val="00A10D6B"/>
    <w:rsid w:val="00A11342"/>
    <w:rsid w:val="00A11C83"/>
    <w:rsid w:val="00A12540"/>
    <w:rsid w:val="00A12ECE"/>
    <w:rsid w:val="00A12F54"/>
    <w:rsid w:val="00A130C1"/>
    <w:rsid w:val="00A13CBF"/>
    <w:rsid w:val="00A14402"/>
    <w:rsid w:val="00A14865"/>
    <w:rsid w:val="00A1486E"/>
    <w:rsid w:val="00A15013"/>
    <w:rsid w:val="00A16F93"/>
    <w:rsid w:val="00A17EE4"/>
    <w:rsid w:val="00A17F7A"/>
    <w:rsid w:val="00A205C1"/>
    <w:rsid w:val="00A20E52"/>
    <w:rsid w:val="00A2173F"/>
    <w:rsid w:val="00A21839"/>
    <w:rsid w:val="00A22841"/>
    <w:rsid w:val="00A22AE5"/>
    <w:rsid w:val="00A231CC"/>
    <w:rsid w:val="00A23F58"/>
    <w:rsid w:val="00A24F39"/>
    <w:rsid w:val="00A25CC7"/>
    <w:rsid w:val="00A32177"/>
    <w:rsid w:val="00A332E4"/>
    <w:rsid w:val="00A34273"/>
    <w:rsid w:val="00A34F90"/>
    <w:rsid w:val="00A376E3"/>
    <w:rsid w:val="00A37EA6"/>
    <w:rsid w:val="00A43648"/>
    <w:rsid w:val="00A44B53"/>
    <w:rsid w:val="00A463C4"/>
    <w:rsid w:val="00A464C3"/>
    <w:rsid w:val="00A4795F"/>
    <w:rsid w:val="00A50084"/>
    <w:rsid w:val="00A501CE"/>
    <w:rsid w:val="00A50872"/>
    <w:rsid w:val="00A509F7"/>
    <w:rsid w:val="00A5174B"/>
    <w:rsid w:val="00A5196F"/>
    <w:rsid w:val="00A52AA7"/>
    <w:rsid w:val="00A53F4C"/>
    <w:rsid w:val="00A54574"/>
    <w:rsid w:val="00A54ABA"/>
    <w:rsid w:val="00A54F56"/>
    <w:rsid w:val="00A5785D"/>
    <w:rsid w:val="00A5788B"/>
    <w:rsid w:val="00A57E1F"/>
    <w:rsid w:val="00A60525"/>
    <w:rsid w:val="00A60FFC"/>
    <w:rsid w:val="00A63039"/>
    <w:rsid w:val="00A6315C"/>
    <w:rsid w:val="00A658EF"/>
    <w:rsid w:val="00A65F06"/>
    <w:rsid w:val="00A660C1"/>
    <w:rsid w:val="00A66611"/>
    <w:rsid w:val="00A66CA9"/>
    <w:rsid w:val="00A703A3"/>
    <w:rsid w:val="00A70BC7"/>
    <w:rsid w:val="00A70EC0"/>
    <w:rsid w:val="00A720B8"/>
    <w:rsid w:val="00A726A8"/>
    <w:rsid w:val="00A7315E"/>
    <w:rsid w:val="00A7321F"/>
    <w:rsid w:val="00A7323F"/>
    <w:rsid w:val="00A7358A"/>
    <w:rsid w:val="00A73689"/>
    <w:rsid w:val="00A73855"/>
    <w:rsid w:val="00A74934"/>
    <w:rsid w:val="00A75D07"/>
    <w:rsid w:val="00A7733B"/>
    <w:rsid w:val="00A77D47"/>
    <w:rsid w:val="00A77D50"/>
    <w:rsid w:val="00A81385"/>
    <w:rsid w:val="00A81603"/>
    <w:rsid w:val="00A82F52"/>
    <w:rsid w:val="00A837BB"/>
    <w:rsid w:val="00A84031"/>
    <w:rsid w:val="00A8430A"/>
    <w:rsid w:val="00A84F4C"/>
    <w:rsid w:val="00A85B08"/>
    <w:rsid w:val="00A872B2"/>
    <w:rsid w:val="00A9005A"/>
    <w:rsid w:val="00A90387"/>
    <w:rsid w:val="00A93591"/>
    <w:rsid w:val="00A942E0"/>
    <w:rsid w:val="00A94BCC"/>
    <w:rsid w:val="00A9511C"/>
    <w:rsid w:val="00A95529"/>
    <w:rsid w:val="00A9581D"/>
    <w:rsid w:val="00A9684D"/>
    <w:rsid w:val="00A9783B"/>
    <w:rsid w:val="00AA032B"/>
    <w:rsid w:val="00AA0659"/>
    <w:rsid w:val="00AA06BF"/>
    <w:rsid w:val="00AA07E5"/>
    <w:rsid w:val="00AA0F49"/>
    <w:rsid w:val="00AA26A0"/>
    <w:rsid w:val="00AA2DCD"/>
    <w:rsid w:val="00AA31B1"/>
    <w:rsid w:val="00AA3E61"/>
    <w:rsid w:val="00AB0037"/>
    <w:rsid w:val="00AB0AF1"/>
    <w:rsid w:val="00AB0B97"/>
    <w:rsid w:val="00AB1DC1"/>
    <w:rsid w:val="00AB1E2D"/>
    <w:rsid w:val="00AB2195"/>
    <w:rsid w:val="00AB2F16"/>
    <w:rsid w:val="00AB582C"/>
    <w:rsid w:val="00AB5B17"/>
    <w:rsid w:val="00AB6F96"/>
    <w:rsid w:val="00AC0079"/>
    <w:rsid w:val="00AC0539"/>
    <w:rsid w:val="00AC062E"/>
    <w:rsid w:val="00AC1189"/>
    <w:rsid w:val="00AC2DF9"/>
    <w:rsid w:val="00AC63B5"/>
    <w:rsid w:val="00AC71FE"/>
    <w:rsid w:val="00AC7EED"/>
    <w:rsid w:val="00AD01AA"/>
    <w:rsid w:val="00AD04C6"/>
    <w:rsid w:val="00AD0FA2"/>
    <w:rsid w:val="00AD1057"/>
    <w:rsid w:val="00AD5DAD"/>
    <w:rsid w:val="00AD6DB6"/>
    <w:rsid w:val="00AE00D1"/>
    <w:rsid w:val="00AE08DA"/>
    <w:rsid w:val="00AE1B79"/>
    <w:rsid w:val="00AE418A"/>
    <w:rsid w:val="00AE4474"/>
    <w:rsid w:val="00AE475E"/>
    <w:rsid w:val="00AE4D92"/>
    <w:rsid w:val="00AE5622"/>
    <w:rsid w:val="00AE56DE"/>
    <w:rsid w:val="00AE57C6"/>
    <w:rsid w:val="00AE5B08"/>
    <w:rsid w:val="00AE6CD1"/>
    <w:rsid w:val="00AE771F"/>
    <w:rsid w:val="00AE7CD0"/>
    <w:rsid w:val="00AF0B46"/>
    <w:rsid w:val="00AF1172"/>
    <w:rsid w:val="00AF1A62"/>
    <w:rsid w:val="00AF3242"/>
    <w:rsid w:val="00AF3965"/>
    <w:rsid w:val="00AF40BA"/>
    <w:rsid w:val="00AF4C0F"/>
    <w:rsid w:val="00AF5338"/>
    <w:rsid w:val="00AF6E0F"/>
    <w:rsid w:val="00B000EA"/>
    <w:rsid w:val="00B001BF"/>
    <w:rsid w:val="00B00A54"/>
    <w:rsid w:val="00B00CC4"/>
    <w:rsid w:val="00B01FF1"/>
    <w:rsid w:val="00B031F1"/>
    <w:rsid w:val="00B04DE6"/>
    <w:rsid w:val="00B07432"/>
    <w:rsid w:val="00B10A97"/>
    <w:rsid w:val="00B11D73"/>
    <w:rsid w:val="00B1238E"/>
    <w:rsid w:val="00B135B2"/>
    <w:rsid w:val="00B13709"/>
    <w:rsid w:val="00B1415F"/>
    <w:rsid w:val="00B15C45"/>
    <w:rsid w:val="00B15D86"/>
    <w:rsid w:val="00B165A8"/>
    <w:rsid w:val="00B17641"/>
    <w:rsid w:val="00B20370"/>
    <w:rsid w:val="00B20FAF"/>
    <w:rsid w:val="00B21010"/>
    <w:rsid w:val="00B234BD"/>
    <w:rsid w:val="00B23D5D"/>
    <w:rsid w:val="00B23FDD"/>
    <w:rsid w:val="00B2435E"/>
    <w:rsid w:val="00B2477D"/>
    <w:rsid w:val="00B24CA9"/>
    <w:rsid w:val="00B270B9"/>
    <w:rsid w:val="00B27214"/>
    <w:rsid w:val="00B30983"/>
    <w:rsid w:val="00B32BEF"/>
    <w:rsid w:val="00B333B8"/>
    <w:rsid w:val="00B344D9"/>
    <w:rsid w:val="00B3554C"/>
    <w:rsid w:val="00B379DE"/>
    <w:rsid w:val="00B41342"/>
    <w:rsid w:val="00B413AE"/>
    <w:rsid w:val="00B41872"/>
    <w:rsid w:val="00B418A0"/>
    <w:rsid w:val="00B43A7B"/>
    <w:rsid w:val="00B44075"/>
    <w:rsid w:val="00B459C6"/>
    <w:rsid w:val="00B460E4"/>
    <w:rsid w:val="00B4751D"/>
    <w:rsid w:val="00B5042F"/>
    <w:rsid w:val="00B50BAB"/>
    <w:rsid w:val="00B50D4C"/>
    <w:rsid w:val="00B51545"/>
    <w:rsid w:val="00B52BC5"/>
    <w:rsid w:val="00B52BE2"/>
    <w:rsid w:val="00B538CF"/>
    <w:rsid w:val="00B540FF"/>
    <w:rsid w:val="00B54D46"/>
    <w:rsid w:val="00B5572A"/>
    <w:rsid w:val="00B557D7"/>
    <w:rsid w:val="00B568AE"/>
    <w:rsid w:val="00B56E19"/>
    <w:rsid w:val="00B56F2E"/>
    <w:rsid w:val="00B57465"/>
    <w:rsid w:val="00B574A6"/>
    <w:rsid w:val="00B57A08"/>
    <w:rsid w:val="00B612C5"/>
    <w:rsid w:val="00B623B6"/>
    <w:rsid w:val="00B63037"/>
    <w:rsid w:val="00B63337"/>
    <w:rsid w:val="00B6467F"/>
    <w:rsid w:val="00B6624A"/>
    <w:rsid w:val="00B66523"/>
    <w:rsid w:val="00B666B0"/>
    <w:rsid w:val="00B66AC1"/>
    <w:rsid w:val="00B67199"/>
    <w:rsid w:val="00B6721A"/>
    <w:rsid w:val="00B67E00"/>
    <w:rsid w:val="00B704F8"/>
    <w:rsid w:val="00B7198D"/>
    <w:rsid w:val="00B74595"/>
    <w:rsid w:val="00B74771"/>
    <w:rsid w:val="00B74F6D"/>
    <w:rsid w:val="00B7658A"/>
    <w:rsid w:val="00B76A18"/>
    <w:rsid w:val="00B775FA"/>
    <w:rsid w:val="00B778F5"/>
    <w:rsid w:val="00B80A2F"/>
    <w:rsid w:val="00B80E5D"/>
    <w:rsid w:val="00B8260E"/>
    <w:rsid w:val="00B82888"/>
    <w:rsid w:val="00B829C5"/>
    <w:rsid w:val="00B82B5B"/>
    <w:rsid w:val="00B855DE"/>
    <w:rsid w:val="00B85D4B"/>
    <w:rsid w:val="00B85F5A"/>
    <w:rsid w:val="00B86BBC"/>
    <w:rsid w:val="00B907F7"/>
    <w:rsid w:val="00B91D41"/>
    <w:rsid w:val="00B920DB"/>
    <w:rsid w:val="00B93B99"/>
    <w:rsid w:val="00B93DE4"/>
    <w:rsid w:val="00B94083"/>
    <w:rsid w:val="00B943BE"/>
    <w:rsid w:val="00B949AA"/>
    <w:rsid w:val="00B95AC8"/>
    <w:rsid w:val="00B961E8"/>
    <w:rsid w:val="00B96985"/>
    <w:rsid w:val="00B97A59"/>
    <w:rsid w:val="00B97D8D"/>
    <w:rsid w:val="00BA0CC2"/>
    <w:rsid w:val="00BA0F6E"/>
    <w:rsid w:val="00BA2B47"/>
    <w:rsid w:val="00BA2F4E"/>
    <w:rsid w:val="00BA3430"/>
    <w:rsid w:val="00BA4B1C"/>
    <w:rsid w:val="00BA53EE"/>
    <w:rsid w:val="00BA5466"/>
    <w:rsid w:val="00BA6E7D"/>
    <w:rsid w:val="00BA73B9"/>
    <w:rsid w:val="00BB137D"/>
    <w:rsid w:val="00BB1D81"/>
    <w:rsid w:val="00BB2D6A"/>
    <w:rsid w:val="00BB4BE4"/>
    <w:rsid w:val="00BB5A1C"/>
    <w:rsid w:val="00BB60FA"/>
    <w:rsid w:val="00BB6B9E"/>
    <w:rsid w:val="00BB6D46"/>
    <w:rsid w:val="00BB7000"/>
    <w:rsid w:val="00BB7D50"/>
    <w:rsid w:val="00BB7FE5"/>
    <w:rsid w:val="00BC0084"/>
    <w:rsid w:val="00BC0163"/>
    <w:rsid w:val="00BC09FD"/>
    <w:rsid w:val="00BC0CDF"/>
    <w:rsid w:val="00BC2E95"/>
    <w:rsid w:val="00BC36C0"/>
    <w:rsid w:val="00BC3F37"/>
    <w:rsid w:val="00BC4D2C"/>
    <w:rsid w:val="00BC5316"/>
    <w:rsid w:val="00BC623A"/>
    <w:rsid w:val="00BC6555"/>
    <w:rsid w:val="00BC6776"/>
    <w:rsid w:val="00BC7ECF"/>
    <w:rsid w:val="00BC7FFE"/>
    <w:rsid w:val="00BD0509"/>
    <w:rsid w:val="00BD0D49"/>
    <w:rsid w:val="00BD0E3F"/>
    <w:rsid w:val="00BD2E95"/>
    <w:rsid w:val="00BD369F"/>
    <w:rsid w:val="00BD3D6B"/>
    <w:rsid w:val="00BD3F38"/>
    <w:rsid w:val="00BD4D96"/>
    <w:rsid w:val="00BD535F"/>
    <w:rsid w:val="00BD5995"/>
    <w:rsid w:val="00BE188B"/>
    <w:rsid w:val="00BE1E96"/>
    <w:rsid w:val="00BE21FD"/>
    <w:rsid w:val="00BE3276"/>
    <w:rsid w:val="00BE3E53"/>
    <w:rsid w:val="00BE5230"/>
    <w:rsid w:val="00BE56E2"/>
    <w:rsid w:val="00BE7923"/>
    <w:rsid w:val="00BF049F"/>
    <w:rsid w:val="00BF0505"/>
    <w:rsid w:val="00BF1CB2"/>
    <w:rsid w:val="00BF2461"/>
    <w:rsid w:val="00BF286E"/>
    <w:rsid w:val="00BF2B6B"/>
    <w:rsid w:val="00BF3C82"/>
    <w:rsid w:val="00BF6631"/>
    <w:rsid w:val="00C005E1"/>
    <w:rsid w:val="00C0096F"/>
    <w:rsid w:val="00C00DB2"/>
    <w:rsid w:val="00C01792"/>
    <w:rsid w:val="00C0232E"/>
    <w:rsid w:val="00C03B94"/>
    <w:rsid w:val="00C04D12"/>
    <w:rsid w:val="00C052A7"/>
    <w:rsid w:val="00C065D5"/>
    <w:rsid w:val="00C12B16"/>
    <w:rsid w:val="00C151DA"/>
    <w:rsid w:val="00C15F3A"/>
    <w:rsid w:val="00C167E6"/>
    <w:rsid w:val="00C17418"/>
    <w:rsid w:val="00C1771E"/>
    <w:rsid w:val="00C20A7D"/>
    <w:rsid w:val="00C2184B"/>
    <w:rsid w:val="00C21901"/>
    <w:rsid w:val="00C21DFB"/>
    <w:rsid w:val="00C22449"/>
    <w:rsid w:val="00C22B7C"/>
    <w:rsid w:val="00C237C2"/>
    <w:rsid w:val="00C23C82"/>
    <w:rsid w:val="00C24317"/>
    <w:rsid w:val="00C25560"/>
    <w:rsid w:val="00C302DC"/>
    <w:rsid w:val="00C305C5"/>
    <w:rsid w:val="00C30861"/>
    <w:rsid w:val="00C30BFE"/>
    <w:rsid w:val="00C316E4"/>
    <w:rsid w:val="00C319BD"/>
    <w:rsid w:val="00C31EDD"/>
    <w:rsid w:val="00C32019"/>
    <w:rsid w:val="00C33324"/>
    <w:rsid w:val="00C33A23"/>
    <w:rsid w:val="00C34053"/>
    <w:rsid w:val="00C343C8"/>
    <w:rsid w:val="00C3484B"/>
    <w:rsid w:val="00C35309"/>
    <w:rsid w:val="00C35A5F"/>
    <w:rsid w:val="00C35A62"/>
    <w:rsid w:val="00C35DC0"/>
    <w:rsid w:val="00C3603A"/>
    <w:rsid w:val="00C366BA"/>
    <w:rsid w:val="00C41726"/>
    <w:rsid w:val="00C42190"/>
    <w:rsid w:val="00C425F4"/>
    <w:rsid w:val="00C42A92"/>
    <w:rsid w:val="00C4488A"/>
    <w:rsid w:val="00C44FE2"/>
    <w:rsid w:val="00C46CA5"/>
    <w:rsid w:val="00C50104"/>
    <w:rsid w:val="00C5050B"/>
    <w:rsid w:val="00C5076D"/>
    <w:rsid w:val="00C50DD4"/>
    <w:rsid w:val="00C50E05"/>
    <w:rsid w:val="00C51A4A"/>
    <w:rsid w:val="00C52170"/>
    <w:rsid w:val="00C53B7E"/>
    <w:rsid w:val="00C54C08"/>
    <w:rsid w:val="00C54FC4"/>
    <w:rsid w:val="00C55418"/>
    <w:rsid w:val="00C55FE0"/>
    <w:rsid w:val="00C570A6"/>
    <w:rsid w:val="00C60920"/>
    <w:rsid w:val="00C6110D"/>
    <w:rsid w:val="00C62627"/>
    <w:rsid w:val="00C632AB"/>
    <w:rsid w:val="00C63C90"/>
    <w:rsid w:val="00C65412"/>
    <w:rsid w:val="00C6634F"/>
    <w:rsid w:val="00C70948"/>
    <w:rsid w:val="00C734D3"/>
    <w:rsid w:val="00C7356C"/>
    <w:rsid w:val="00C7412A"/>
    <w:rsid w:val="00C74844"/>
    <w:rsid w:val="00C74A56"/>
    <w:rsid w:val="00C74CCD"/>
    <w:rsid w:val="00C74E00"/>
    <w:rsid w:val="00C75AD7"/>
    <w:rsid w:val="00C76E5B"/>
    <w:rsid w:val="00C8156E"/>
    <w:rsid w:val="00C83105"/>
    <w:rsid w:val="00C844C9"/>
    <w:rsid w:val="00C84522"/>
    <w:rsid w:val="00C84BA4"/>
    <w:rsid w:val="00C8681C"/>
    <w:rsid w:val="00C87EB9"/>
    <w:rsid w:val="00C906D6"/>
    <w:rsid w:val="00C91907"/>
    <w:rsid w:val="00C93D58"/>
    <w:rsid w:val="00C94757"/>
    <w:rsid w:val="00C94DEA"/>
    <w:rsid w:val="00C951E2"/>
    <w:rsid w:val="00C95364"/>
    <w:rsid w:val="00C95E41"/>
    <w:rsid w:val="00C9670F"/>
    <w:rsid w:val="00C96D6A"/>
    <w:rsid w:val="00C97277"/>
    <w:rsid w:val="00CA05C1"/>
    <w:rsid w:val="00CA1F99"/>
    <w:rsid w:val="00CA4EFA"/>
    <w:rsid w:val="00CA4F7A"/>
    <w:rsid w:val="00CA4FAC"/>
    <w:rsid w:val="00CA5411"/>
    <w:rsid w:val="00CA5C3E"/>
    <w:rsid w:val="00CA5F3A"/>
    <w:rsid w:val="00CA7CB8"/>
    <w:rsid w:val="00CB0130"/>
    <w:rsid w:val="00CB09BE"/>
    <w:rsid w:val="00CB0C08"/>
    <w:rsid w:val="00CB1E42"/>
    <w:rsid w:val="00CB3E53"/>
    <w:rsid w:val="00CB5FC8"/>
    <w:rsid w:val="00CB5FDD"/>
    <w:rsid w:val="00CB6AE0"/>
    <w:rsid w:val="00CB7A97"/>
    <w:rsid w:val="00CB7BB3"/>
    <w:rsid w:val="00CC06BB"/>
    <w:rsid w:val="00CC3386"/>
    <w:rsid w:val="00CC3441"/>
    <w:rsid w:val="00CC3B7C"/>
    <w:rsid w:val="00CC3E11"/>
    <w:rsid w:val="00CC69A4"/>
    <w:rsid w:val="00CC6B5D"/>
    <w:rsid w:val="00CC753F"/>
    <w:rsid w:val="00CC7D64"/>
    <w:rsid w:val="00CC7FC5"/>
    <w:rsid w:val="00CD0320"/>
    <w:rsid w:val="00CD114F"/>
    <w:rsid w:val="00CD14C2"/>
    <w:rsid w:val="00CD39DB"/>
    <w:rsid w:val="00CD4C7B"/>
    <w:rsid w:val="00CD551C"/>
    <w:rsid w:val="00CD6E44"/>
    <w:rsid w:val="00CE0D1C"/>
    <w:rsid w:val="00CE1989"/>
    <w:rsid w:val="00CE387A"/>
    <w:rsid w:val="00CE3EAB"/>
    <w:rsid w:val="00CE3FD0"/>
    <w:rsid w:val="00CE53E2"/>
    <w:rsid w:val="00CE5F6D"/>
    <w:rsid w:val="00CE62D2"/>
    <w:rsid w:val="00CE6374"/>
    <w:rsid w:val="00CE77B1"/>
    <w:rsid w:val="00CE7BA1"/>
    <w:rsid w:val="00CF0C4D"/>
    <w:rsid w:val="00CF12DF"/>
    <w:rsid w:val="00CF2FE2"/>
    <w:rsid w:val="00CF318E"/>
    <w:rsid w:val="00CF39F6"/>
    <w:rsid w:val="00CF4A73"/>
    <w:rsid w:val="00CF4C13"/>
    <w:rsid w:val="00CF4E4F"/>
    <w:rsid w:val="00CF5342"/>
    <w:rsid w:val="00CF5790"/>
    <w:rsid w:val="00CF5F0E"/>
    <w:rsid w:val="00D00AE7"/>
    <w:rsid w:val="00D00EA2"/>
    <w:rsid w:val="00D013AF"/>
    <w:rsid w:val="00D02BFC"/>
    <w:rsid w:val="00D04A33"/>
    <w:rsid w:val="00D076BC"/>
    <w:rsid w:val="00D07C49"/>
    <w:rsid w:val="00D1071D"/>
    <w:rsid w:val="00D111B8"/>
    <w:rsid w:val="00D115D4"/>
    <w:rsid w:val="00D117D3"/>
    <w:rsid w:val="00D1382D"/>
    <w:rsid w:val="00D13CBD"/>
    <w:rsid w:val="00D16712"/>
    <w:rsid w:val="00D17C8D"/>
    <w:rsid w:val="00D17D6C"/>
    <w:rsid w:val="00D21DF3"/>
    <w:rsid w:val="00D2200E"/>
    <w:rsid w:val="00D2361B"/>
    <w:rsid w:val="00D245DF"/>
    <w:rsid w:val="00D247C6"/>
    <w:rsid w:val="00D24C12"/>
    <w:rsid w:val="00D26C1D"/>
    <w:rsid w:val="00D27BFA"/>
    <w:rsid w:val="00D30471"/>
    <w:rsid w:val="00D30899"/>
    <w:rsid w:val="00D30983"/>
    <w:rsid w:val="00D3176C"/>
    <w:rsid w:val="00D336D9"/>
    <w:rsid w:val="00D339EA"/>
    <w:rsid w:val="00D33A54"/>
    <w:rsid w:val="00D33DDE"/>
    <w:rsid w:val="00D33F5D"/>
    <w:rsid w:val="00D346FA"/>
    <w:rsid w:val="00D3480C"/>
    <w:rsid w:val="00D34A9C"/>
    <w:rsid w:val="00D355AB"/>
    <w:rsid w:val="00D35B36"/>
    <w:rsid w:val="00D36D11"/>
    <w:rsid w:val="00D422F8"/>
    <w:rsid w:val="00D43729"/>
    <w:rsid w:val="00D45356"/>
    <w:rsid w:val="00D45381"/>
    <w:rsid w:val="00D456C4"/>
    <w:rsid w:val="00D45C47"/>
    <w:rsid w:val="00D468B7"/>
    <w:rsid w:val="00D510FF"/>
    <w:rsid w:val="00D51E2B"/>
    <w:rsid w:val="00D51FB4"/>
    <w:rsid w:val="00D52400"/>
    <w:rsid w:val="00D52508"/>
    <w:rsid w:val="00D525D2"/>
    <w:rsid w:val="00D52C4B"/>
    <w:rsid w:val="00D53C40"/>
    <w:rsid w:val="00D53FF1"/>
    <w:rsid w:val="00D54C49"/>
    <w:rsid w:val="00D57D74"/>
    <w:rsid w:val="00D6025E"/>
    <w:rsid w:val="00D603F2"/>
    <w:rsid w:val="00D60ACB"/>
    <w:rsid w:val="00D624F3"/>
    <w:rsid w:val="00D62B80"/>
    <w:rsid w:val="00D63E0D"/>
    <w:rsid w:val="00D64466"/>
    <w:rsid w:val="00D65672"/>
    <w:rsid w:val="00D65730"/>
    <w:rsid w:val="00D66C03"/>
    <w:rsid w:val="00D67E1B"/>
    <w:rsid w:val="00D715C0"/>
    <w:rsid w:val="00D71B3B"/>
    <w:rsid w:val="00D735A2"/>
    <w:rsid w:val="00D73D1D"/>
    <w:rsid w:val="00D73DAB"/>
    <w:rsid w:val="00D73F57"/>
    <w:rsid w:val="00D742CF"/>
    <w:rsid w:val="00D75684"/>
    <w:rsid w:val="00D765E8"/>
    <w:rsid w:val="00D77075"/>
    <w:rsid w:val="00D77A49"/>
    <w:rsid w:val="00D77E41"/>
    <w:rsid w:val="00D81D3E"/>
    <w:rsid w:val="00D81FC2"/>
    <w:rsid w:val="00D86A6B"/>
    <w:rsid w:val="00D87547"/>
    <w:rsid w:val="00D879E0"/>
    <w:rsid w:val="00D90597"/>
    <w:rsid w:val="00D9130F"/>
    <w:rsid w:val="00D91668"/>
    <w:rsid w:val="00D91FBE"/>
    <w:rsid w:val="00D93509"/>
    <w:rsid w:val="00D93BCB"/>
    <w:rsid w:val="00D955D0"/>
    <w:rsid w:val="00D96730"/>
    <w:rsid w:val="00D97A6A"/>
    <w:rsid w:val="00D97EF0"/>
    <w:rsid w:val="00DA1632"/>
    <w:rsid w:val="00DA1E62"/>
    <w:rsid w:val="00DA2B1C"/>
    <w:rsid w:val="00DA2B95"/>
    <w:rsid w:val="00DA3808"/>
    <w:rsid w:val="00DA3C21"/>
    <w:rsid w:val="00DA4617"/>
    <w:rsid w:val="00DA48D3"/>
    <w:rsid w:val="00DA4CFC"/>
    <w:rsid w:val="00DA4EFB"/>
    <w:rsid w:val="00DA50F2"/>
    <w:rsid w:val="00DA540C"/>
    <w:rsid w:val="00DA585F"/>
    <w:rsid w:val="00DA5E12"/>
    <w:rsid w:val="00DA5ED5"/>
    <w:rsid w:val="00DA60CC"/>
    <w:rsid w:val="00DA6771"/>
    <w:rsid w:val="00DA703C"/>
    <w:rsid w:val="00DB1013"/>
    <w:rsid w:val="00DB133F"/>
    <w:rsid w:val="00DB182E"/>
    <w:rsid w:val="00DB2037"/>
    <w:rsid w:val="00DB28B8"/>
    <w:rsid w:val="00DB349C"/>
    <w:rsid w:val="00DB5C8B"/>
    <w:rsid w:val="00DB5E0A"/>
    <w:rsid w:val="00DB6EE7"/>
    <w:rsid w:val="00DB7616"/>
    <w:rsid w:val="00DB77F9"/>
    <w:rsid w:val="00DC15FF"/>
    <w:rsid w:val="00DC3306"/>
    <w:rsid w:val="00DC3843"/>
    <w:rsid w:val="00DC44DA"/>
    <w:rsid w:val="00DC52D5"/>
    <w:rsid w:val="00DC6987"/>
    <w:rsid w:val="00DC7DDC"/>
    <w:rsid w:val="00DD032B"/>
    <w:rsid w:val="00DD154B"/>
    <w:rsid w:val="00DD1660"/>
    <w:rsid w:val="00DD1A18"/>
    <w:rsid w:val="00DD1AC6"/>
    <w:rsid w:val="00DD3C76"/>
    <w:rsid w:val="00DD3D7B"/>
    <w:rsid w:val="00DD403D"/>
    <w:rsid w:val="00DD40C8"/>
    <w:rsid w:val="00DD4660"/>
    <w:rsid w:val="00DD4F8A"/>
    <w:rsid w:val="00DD7188"/>
    <w:rsid w:val="00DE15CB"/>
    <w:rsid w:val="00DE1E97"/>
    <w:rsid w:val="00DE2800"/>
    <w:rsid w:val="00DE5725"/>
    <w:rsid w:val="00DE5D66"/>
    <w:rsid w:val="00DE7F5A"/>
    <w:rsid w:val="00DF0AF1"/>
    <w:rsid w:val="00DF0BE4"/>
    <w:rsid w:val="00DF0C7F"/>
    <w:rsid w:val="00DF1117"/>
    <w:rsid w:val="00DF27B6"/>
    <w:rsid w:val="00DF2E96"/>
    <w:rsid w:val="00DF4923"/>
    <w:rsid w:val="00DF4CB6"/>
    <w:rsid w:val="00DF581F"/>
    <w:rsid w:val="00DF5FEB"/>
    <w:rsid w:val="00DF6E9F"/>
    <w:rsid w:val="00E009C9"/>
    <w:rsid w:val="00E00D67"/>
    <w:rsid w:val="00E02720"/>
    <w:rsid w:val="00E027E8"/>
    <w:rsid w:val="00E02891"/>
    <w:rsid w:val="00E0299D"/>
    <w:rsid w:val="00E02A44"/>
    <w:rsid w:val="00E044A3"/>
    <w:rsid w:val="00E071BA"/>
    <w:rsid w:val="00E07BFE"/>
    <w:rsid w:val="00E123AE"/>
    <w:rsid w:val="00E12DD7"/>
    <w:rsid w:val="00E16117"/>
    <w:rsid w:val="00E17B03"/>
    <w:rsid w:val="00E209F2"/>
    <w:rsid w:val="00E20B9D"/>
    <w:rsid w:val="00E22F55"/>
    <w:rsid w:val="00E23383"/>
    <w:rsid w:val="00E254C8"/>
    <w:rsid w:val="00E26CF9"/>
    <w:rsid w:val="00E26F4F"/>
    <w:rsid w:val="00E271A8"/>
    <w:rsid w:val="00E3053B"/>
    <w:rsid w:val="00E307A4"/>
    <w:rsid w:val="00E310B0"/>
    <w:rsid w:val="00E31752"/>
    <w:rsid w:val="00E31AA3"/>
    <w:rsid w:val="00E31FA0"/>
    <w:rsid w:val="00E321F1"/>
    <w:rsid w:val="00E349C0"/>
    <w:rsid w:val="00E34A27"/>
    <w:rsid w:val="00E37C87"/>
    <w:rsid w:val="00E42954"/>
    <w:rsid w:val="00E447AD"/>
    <w:rsid w:val="00E459D4"/>
    <w:rsid w:val="00E45F0B"/>
    <w:rsid w:val="00E46A10"/>
    <w:rsid w:val="00E50995"/>
    <w:rsid w:val="00E50C85"/>
    <w:rsid w:val="00E5103C"/>
    <w:rsid w:val="00E51367"/>
    <w:rsid w:val="00E52047"/>
    <w:rsid w:val="00E52914"/>
    <w:rsid w:val="00E53E62"/>
    <w:rsid w:val="00E546F1"/>
    <w:rsid w:val="00E549A2"/>
    <w:rsid w:val="00E54FE1"/>
    <w:rsid w:val="00E5629A"/>
    <w:rsid w:val="00E56B72"/>
    <w:rsid w:val="00E5713C"/>
    <w:rsid w:val="00E61204"/>
    <w:rsid w:val="00E61728"/>
    <w:rsid w:val="00E6334E"/>
    <w:rsid w:val="00E63381"/>
    <w:rsid w:val="00E6342A"/>
    <w:rsid w:val="00E63EAA"/>
    <w:rsid w:val="00E6675A"/>
    <w:rsid w:val="00E67A5E"/>
    <w:rsid w:val="00E67C60"/>
    <w:rsid w:val="00E72341"/>
    <w:rsid w:val="00E72BC0"/>
    <w:rsid w:val="00E735A6"/>
    <w:rsid w:val="00E74AB6"/>
    <w:rsid w:val="00E74FFA"/>
    <w:rsid w:val="00E76209"/>
    <w:rsid w:val="00E8036C"/>
    <w:rsid w:val="00E8039A"/>
    <w:rsid w:val="00E81D70"/>
    <w:rsid w:val="00E82B24"/>
    <w:rsid w:val="00E831FB"/>
    <w:rsid w:val="00E833D9"/>
    <w:rsid w:val="00E854FF"/>
    <w:rsid w:val="00E859ED"/>
    <w:rsid w:val="00E85C87"/>
    <w:rsid w:val="00E8618E"/>
    <w:rsid w:val="00E87229"/>
    <w:rsid w:val="00E91252"/>
    <w:rsid w:val="00E918DC"/>
    <w:rsid w:val="00E932E6"/>
    <w:rsid w:val="00E9337E"/>
    <w:rsid w:val="00E93391"/>
    <w:rsid w:val="00E93D95"/>
    <w:rsid w:val="00E95BB3"/>
    <w:rsid w:val="00E96BD1"/>
    <w:rsid w:val="00EA0F2A"/>
    <w:rsid w:val="00EA1EB5"/>
    <w:rsid w:val="00EA390F"/>
    <w:rsid w:val="00EA3FC2"/>
    <w:rsid w:val="00EA5BF2"/>
    <w:rsid w:val="00EA6121"/>
    <w:rsid w:val="00EA75BC"/>
    <w:rsid w:val="00EA7E55"/>
    <w:rsid w:val="00EB217F"/>
    <w:rsid w:val="00EB3766"/>
    <w:rsid w:val="00EB3C8D"/>
    <w:rsid w:val="00EB4CD1"/>
    <w:rsid w:val="00EB5244"/>
    <w:rsid w:val="00EB54F0"/>
    <w:rsid w:val="00EB61BB"/>
    <w:rsid w:val="00EB66DC"/>
    <w:rsid w:val="00EC040A"/>
    <w:rsid w:val="00EC05CE"/>
    <w:rsid w:val="00EC119C"/>
    <w:rsid w:val="00EC1AFC"/>
    <w:rsid w:val="00EC37B1"/>
    <w:rsid w:val="00EC382E"/>
    <w:rsid w:val="00EC4D8E"/>
    <w:rsid w:val="00EC66A7"/>
    <w:rsid w:val="00EC7169"/>
    <w:rsid w:val="00ED216B"/>
    <w:rsid w:val="00ED3213"/>
    <w:rsid w:val="00ED3E4E"/>
    <w:rsid w:val="00ED4BA6"/>
    <w:rsid w:val="00ED6135"/>
    <w:rsid w:val="00EE0260"/>
    <w:rsid w:val="00EE1171"/>
    <w:rsid w:val="00EE1C1D"/>
    <w:rsid w:val="00EE31A7"/>
    <w:rsid w:val="00EE3706"/>
    <w:rsid w:val="00EE3842"/>
    <w:rsid w:val="00EE3E77"/>
    <w:rsid w:val="00EE45E2"/>
    <w:rsid w:val="00EE5309"/>
    <w:rsid w:val="00EE74A3"/>
    <w:rsid w:val="00EE7F7F"/>
    <w:rsid w:val="00EF0072"/>
    <w:rsid w:val="00EF0249"/>
    <w:rsid w:val="00EF07B4"/>
    <w:rsid w:val="00EF0A87"/>
    <w:rsid w:val="00EF15FB"/>
    <w:rsid w:val="00EF3FA8"/>
    <w:rsid w:val="00EF4722"/>
    <w:rsid w:val="00EF5488"/>
    <w:rsid w:val="00EF6FC9"/>
    <w:rsid w:val="00EF78C2"/>
    <w:rsid w:val="00EF7E9B"/>
    <w:rsid w:val="00F0006D"/>
    <w:rsid w:val="00F00446"/>
    <w:rsid w:val="00F00C95"/>
    <w:rsid w:val="00F00CF2"/>
    <w:rsid w:val="00F01562"/>
    <w:rsid w:val="00F016F2"/>
    <w:rsid w:val="00F0225A"/>
    <w:rsid w:val="00F0358B"/>
    <w:rsid w:val="00F03B9C"/>
    <w:rsid w:val="00F03FC3"/>
    <w:rsid w:val="00F0495E"/>
    <w:rsid w:val="00F05793"/>
    <w:rsid w:val="00F0589B"/>
    <w:rsid w:val="00F05F5C"/>
    <w:rsid w:val="00F0749D"/>
    <w:rsid w:val="00F07D7B"/>
    <w:rsid w:val="00F10104"/>
    <w:rsid w:val="00F11860"/>
    <w:rsid w:val="00F11F38"/>
    <w:rsid w:val="00F1392C"/>
    <w:rsid w:val="00F139B8"/>
    <w:rsid w:val="00F1421A"/>
    <w:rsid w:val="00F14CA9"/>
    <w:rsid w:val="00F15DA8"/>
    <w:rsid w:val="00F1628C"/>
    <w:rsid w:val="00F16672"/>
    <w:rsid w:val="00F16B80"/>
    <w:rsid w:val="00F20463"/>
    <w:rsid w:val="00F2080F"/>
    <w:rsid w:val="00F217E8"/>
    <w:rsid w:val="00F231CB"/>
    <w:rsid w:val="00F23A5A"/>
    <w:rsid w:val="00F2522B"/>
    <w:rsid w:val="00F25E9E"/>
    <w:rsid w:val="00F27EB2"/>
    <w:rsid w:val="00F30871"/>
    <w:rsid w:val="00F30E85"/>
    <w:rsid w:val="00F30EAD"/>
    <w:rsid w:val="00F3142E"/>
    <w:rsid w:val="00F314C1"/>
    <w:rsid w:val="00F325C8"/>
    <w:rsid w:val="00F33EAE"/>
    <w:rsid w:val="00F3537E"/>
    <w:rsid w:val="00F35442"/>
    <w:rsid w:val="00F35836"/>
    <w:rsid w:val="00F36FC4"/>
    <w:rsid w:val="00F3728E"/>
    <w:rsid w:val="00F373C4"/>
    <w:rsid w:val="00F3746F"/>
    <w:rsid w:val="00F37E31"/>
    <w:rsid w:val="00F40D6A"/>
    <w:rsid w:val="00F42393"/>
    <w:rsid w:val="00F42D35"/>
    <w:rsid w:val="00F4341A"/>
    <w:rsid w:val="00F4351E"/>
    <w:rsid w:val="00F4460D"/>
    <w:rsid w:val="00F44A77"/>
    <w:rsid w:val="00F44CFB"/>
    <w:rsid w:val="00F45290"/>
    <w:rsid w:val="00F46578"/>
    <w:rsid w:val="00F4751F"/>
    <w:rsid w:val="00F50911"/>
    <w:rsid w:val="00F522F2"/>
    <w:rsid w:val="00F52884"/>
    <w:rsid w:val="00F530A9"/>
    <w:rsid w:val="00F53308"/>
    <w:rsid w:val="00F5350B"/>
    <w:rsid w:val="00F54FC3"/>
    <w:rsid w:val="00F55DA2"/>
    <w:rsid w:val="00F55E39"/>
    <w:rsid w:val="00F569CD"/>
    <w:rsid w:val="00F56BE1"/>
    <w:rsid w:val="00F5767A"/>
    <w:rsid w:val="00F577F3"/>
    <w:rsid w:val="00F607FC"/>
    <w:rsid w:val="00F63F13"/>
    <w:rsid w:val="00F656A5"/>
    <w:rsid w:val="00F65C13"/>
    <w:rsid w:val="00F65E0F"/>
    <w:rsid w:val="00F66437"/>
    <w:rsid w:val="00F66A6E"/>
    <w:rsid w:val="00F67307"/>
    <w:rsid w:val="00F67448"/>
    <w:rsid w:val="00F6756C"/>
    <w:rsid w:val="00F71F33"/>
    <w:rsid w:val="00F71F58"/>
    <w:rsid w:val="00F72044"/>
    <w:rsid w:val="00F72EE1"/>
    <w:rsid w:val="00F73C04"/>
    <w:rsid w:val="00F73DF1"/>
    <w:rsid w:val="00F74FDA"/>
    <w:rsid w:val="00F7547E"/>
    <w:rsid w:val="00F76FBE"/>
    <w:rsid w:val="00F8084B"/>
    <w:rsid w:val="00F808B3"/>
    <w:rsid w:val="00F81694"/>
    <w:rsid w:val="00F81B28"/>
    <w:rsid w:val="00F8210D"/>
    <w:rsid w:val="00F8453D"/>
    <w:rsid w:val="00F852BC"/>
    <w:rsid w:val="00F86C15"/>
    <w:rsid w:val="00F877E2"/>
    <w:rsid w:val="00F8795E"/>
    <w:rsid w:val="00F901FC"/>
    <w:rsid w:val="00F90BEE"/>
    <w:rsid w:val="00F92103"/>
    <w:rsid w:val="00F933BD"/>
    <w:rsid w:val="00F93626"/>
    <w:rsid w:val="00F939C7"/>
    <w:rsid w:val="00F942DA"/>
    <w:rsid w:val="00F94326"/>
    <w:rsid w:val="00F946CB"/>
    <w:rsid w:val="00F94FE2"/>
    <w:rsid w:val="00F95FBC"/>
    <w:rsid w:val="00F964AF"/>
    <w:rsid w:val="00FA03AD"/>
    <w:rsid w:val="00FA0FD8"/>
    <w:rsid w:val="00FA71EE"/>
    <w:rsid w:val="00FA78A4"/>
    <w:rsid w:val="00FA7BF0"/>
    <w:rsid w:val="00FB1318"/>
    <w:rsid w:val="00FB19AA"/>
    <w:rsid w:val="00FB20FE"/>
    <w:rsid w:val="00FB2E34"/>
    <w:rsid w:val="00FB57A1"/>
    <w:rsid w:val="00FB64EA"/>
    <w:rsid w:val="00FB6F07"/>
    <w:rsid w:val="00FB6F57"/>
    <w:rsid w:val="00FB779E"/>
    <w:rsid w:val="00FB78BD"/>
    <w:rsid w:val="00FB7FB8"/>
    <w:rsid w:val="00FC0F7C"/>
    <w:rsid w:val="00FC1A61"/>
    <w:rsid w:val="00FC1EC6"/>
    <w:rsid w:val="00FC2485"/>
    <w:rsid w:val="00FC38F7"/>
    <w:rsid w:val="00FC3BC1"/>
    <w:rsid w:val="00FC4898"/>
    <w:rsid w:val="00FC578D"/>
    <w:rsid w:val="00FC6023"/>
    <w:rsid w:val="00FC62D3"/>
    <w:rsid w:val="00FC6859"/>
    <w:rsid w:val="00FC72F2"/>
    <w:rsid w:val="00FC7579"/>
    <w:rsid w:val="00FD0F24"/>
    <w:rsid w:val="00FD1211"/>
    <w:rsid w:val="00FD13D3"/>
    <w:rsid w:val="00FD17B8"/>
    <w:rsid w:val="00FD1A2C"/>
    <w:rsid w:val="00FD1D53"/>
    <w:rsid w:val="00FD1E2C"/>
    <w:rsid w:val="00FD1E73"/>
    <w:rsid w:val="00FD1EA1"/>
    <w:rsid w:val="00FD2952"/>
    <w:rsid w:val="00FD328F"/>
    <w:rsid w:val="00FD4074"/>
    <w:rsid w:val="00FD47D8"/>
    <w:rsid w:val="00FD6511"/>
    <w:rsid w:val="00FD6DC8"/>
    <w:rsid w:val="00FE01F6"/>
    <w:rsid w:val="00FE09DC"/>
    <w:rsid w:val="00FE1A47"/>
    <w:rsid w:val="00FE1D64"/>
    <w:rsid w:val="00FE42B5"/>
    <w:rsid w:val="00FE685A"/>
    <w:rsid w:val="00FE68A8"/>
    <w:rsid w:val="00FE6E9C"/>
    <w:rsid w:val="00FE7BBB"/>
    <w:rsid w:val="00FF0830"/>
    <w:rsid w:val="00FF0DAC"/>
    <w:rsid w:val="00FF1774"/>
    <w:rsid w:val="00FF37A8"/>
    <w:rsid w:val="00FF46A4"/>
    <w:rsid w:val="00FF67E6"/>
    <w:rsid w:val="00FF6FA1"/>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E13"/>
  </w:style>
  <w:style w:type="paragraph" w:styleId="Heading1">
    <w:name w:val="heading 1"/>
    <w:basedOn w:val="Normal"/>
    <w:next w:val="Normal"/>
    <w:link w:val="Heading1Char"/>
    <w:uiPriority w:val="9"/>
    <w:qFormat/>
    <w:rsid w:val="008C1B0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831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7172E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4EFB"/>
    <w:pPr>
      <w:ind w:left="720"/>
      <w:contextualSpacing/>
    </w:pPr>
  </w:style>
  <w:style w:type="character" w:styleId="CommentReference">
    <w:name w:val="annotation reference"/>
    <w:basedOn w:val="DefaultParagraphFont"/>
    <w:uiPriority w:val="99"/>
    <w:semiHidden/>
    <w:unhideWhenUsed/>
    <w:rsid w:val="00F808B3"/>
    <w:rPr>
      <w:sz w:val="16"/>
      <w:szCs w:val="16"/>
    </w:rPr>
  </w:style>
  <w:style w:type="paragraph" w:styleId="CommentText">
    <w:name w:val="annotation text"/>
    <w:basedOn w:val="Normal"/>
    <w:link w:val="CommentTextChar"/>
    <w:uiPriority w:val="99"/>
    <w:unhideWhenUsed/>
    <w:rsid w:val="00F808B3"/>
    <w:pPr>
      <w:spacing w:line="240" w:lineRule="auto"/>
    </w:pPr>
    <w:rPr>
      <w:sz w:val="20"/>
      <w:szCs w:val="20"/>
    </w:rPr>
  </w:style>
  <w:style w:type="character" w:customStyle="1" w:styleId="CommentTextChar">
    <w:name w:val="Comment Text Char"/>
    <w:basedOn w:val="DefaultParagraphFont"/>
    <w:link w:val="CommentText"/>
    <w:uiPriority w:val="99"/>
    <w:rsid w:val="00F808B3"/>
    <w:rPr>
      <w:sz w:val="20"/>
      <w:szCs w:val="20"/>
    </w:rPr>
  </w:style>
  <w:style w:type="paragraph" w:styleId="CommentSubject">
    <w:name w:val="annotation subject"/>
    <w:basedOn w:val="CommentText"/>
    <w:next w:val="CommentText"/>
    <w:link w:val="CommentSubjectChar"/>
    <w:uiPriority w:val="99"/>
    <w:semiHidden/>
    <w:unhideWhenUsed/>
    <w:rsid w:val="00F808B3"/>
    <w:rPr>
      <w:b/>
      <w:bCs/>
    </w:rPr>
  </w:style>
  <w:style w:type="character" w:customStyle="1" w:styleId="CommentSubjectChar">
    <w:name w:val="Comment Subject Char"/>
    <w:basedOn w:val="CommentTextChar"/>
    <w:link w:val="CommentSubject"/>
    <w:uiPriority w:val="99"/>
    <w:semiHidden/>
    <w:rsid w:val="00F808B3"/>
    <w:rPr>
      <w:b/>
      <w:bCs/>
      <w:sz w:val="20"/>
      <w:szCs w:val="20"/>
    </w:rPr>
  </w:style>
  <w:style w:type="paragraph" w:styleId="BalloonText">
    <w:name w:val="Balloon Text"/>
    <w:basedOn w:val="Normal"/>
    <w:link w:val="BalloonTextChar"/>
    <w:uiPriority w:val="99"/>
    <w:semiHidden/>
    <w:unhideWhenUsed/>
    <w:rsid w:val="00F808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08B3"/>
    <w:rPr>
      <w:rFonts w:ascii="Segoe UI" w:hAnsi="Segoe UI" w:cs="Segoe UI"/>
      <w:sz w:val="18"/>
      <w:szCs w:val="18"/>
    </w:rPr>
  </w:style>
  <w:style w:type="character" w:styleId="Hyperlink">
    <w:name w:val="Hyperlink"/>
    <w:basedOn w:val="DefaultParagraphFont"/>
    <w:uiPriority w:val="99"/>
    <w:unhideWhenUsed/>
    <w:rsid w:val="00093062"/>
    <w:rPr>
      <w:color w:val="0563C1" w:themeColor="hyperlink"/>
      <w:u w:val="single"/>
    </w:rPr>
  </w:style>
  <w:style w:type="paragraph" w:styleId="Revision">
    <w:name w:val="Revision"/>
    <w:hidden/>
    <w:uiPriority w:val="99"/>
    <w:semiHidden/>
    <w:rsid w:val="00BF3C82"/>
    <w:pPr>
      <w:spacing w:after="0" w:line="240" w:lineRule="auto"/>
    </w:pPr>
  </w:style>
  <w:style w:type="paragraph" w:customStyle="1" w:styleId="Default">
    <w:name w:val="Default"/>
    <w:rsid w:val="00C305C5"/>
    <w:pPr>
      <w:autoSpaceDE w:val="0"/>
      <w:autoSpaceDN w:val="0"/>
      <w:adjustRightInd w:val="0"/>
      <w:spacing w:after="0" w:line="240" w:lineRule="auto"/>
    </w:pPr>
    <w:rPr>
      <w:rFonts w:ascii="Arial" w:eastAsia="Calibri" w:hAnsi="Arial" w:cs="Arial"/>
      <w:color w:val="000000"/>
      <w:sz w:val="24"/>
      <w:szCs w:val="24"/>
      <w:lang w:val="en-US" w:eastAsia="en-US"/>
    </w:rPr>
  </w:style>
  <w:style w:type="table" w:styleId="TableGrid">
    <w:name w:val="Table Grid"/>
    <w:basedOn w:val="TableNormal"/>
    <w:uiPriority w:val="39"/>
    <w:rsid w:val="00996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3B7EAD"/>
    <w:pPr>
      <w:spacing w:after="0" w:line="240" w:lineRule="auto"/>
      <w:ind w:firstLine="369"/>
    </w:pPr>
    <w:rPr>
      <w:rFonts w:eastAsiaTheme="minorHAnsi"/>
      <w:sz w:val="20"/>
      <w:szCs w:val="20"/>
      <w:lang w:eastAsia="en-US"/>
    </w:rPr>
  </w:style>
  <w:style w:type="character" w:customStyle="1" w:styleId="FootnoteTextChar">
    <w:name w:val="Footnote Text Char"/>
    <w:basedOn w:val="DefaultParagraphFont"/>
    <w:link w:val="FootnoteText"/>
    <w:uiPriority w:val="99"/>
    <w:rsid w:val="003B7EAD"/>
    <w:rPr>
      <w:rFonts w:eastAsiaTheme="minorHAnsi"/>
      <w:sz w:val="20"/>
      <w:szCs w:val="20"/>
      <w:lang w:eastAsia="en-US"/>
    </w:rPr>
  </w:style>
  <w:style w:type="character" w:styleId="FootnoteReference">
    <w:name w:val="footnote reference"/>
    <w:basedOn w:val="DefaultParagraphFont"/>
    <w:uiPriority w:val="99"/>
    <w:unhideWhenUsed/>
    <w:rsid w:val="003B7EAD"/>
    <w:rPr>
      <w:vertAlign w:val="superscript"/>
    </w:rPr>
  </w:style>
  <w:style w:type="paragraph" w:styleId="BodyText">
    <w:name w:val="Body Text"/>
    <w:basedOn w:val="Normal"/>
    <w:link w:val="BodyTextChar"/>
    <w:uiPriority w:val="99"/>
    <w:semiHidden/>
    <w:unhideWhenUsed/>
    <w:rsid w:val="00A11C83"/>
    <w:pPr>
      <w:spacing w:after="120"/>
    </w:pPr>
  </w:style>
  <w:style w:type="character" w:customStyle="1" w:styleId="BodyTextChar">
    <w:name w:val="Body Text Char"/>
    <w:basedOn w:val="DefaultParagraphFont"/>
    <w:link w:val="BodyText"/>
    <w:uiPriority w:val="99"/>
    <w:semiHidden/>
    <w:rsid w:val="00A11C83"/>
  </w:style>
  <w:style w:type="character" w:customStyle="1" w:styleId="apple-converted-space">
    <w:name w:val="apple-converted-space"/>
    <w:basedOn w:val="DefaultParagraphFont"/>
    <w:rsid w:val="00BF1CB2"/>
  </w:style>
  <w:style w:type="paragraph" w:styleId="NoSpacing">
    <w:name w:val="No Spacing"/>
    <w:link w:val="NoSpacingChar"/>
    <w:uiPriority w:val="1"/>
    <w:qFormat/>
    <w:rsid w:val="00EA75BC"/>
    <w:pPr>
      <w:spacing w:after="0" w:line="240" w:lineRule="auto"/>
      <w:ind w:firstLine="369"/>
    </w:pPr>
    <w:rPr>
      <w:rFonts w:eastAsiaTheme="minorHAnsi"/>
      <w:lang w:eastAsia="en-US"/>
    </w:rPr>
  </w:style>
  <w:style w:type="character" w:customStyle="1" w:styleId="NoSpacingChar">
    <w:name w:val="No Spacing Char"/>
    <w:basedOn w:val="DefaultParagraphFont"/>
    <w:link w:val="NoSpacing"/>
    <w:uiPriority w:val="1"/>
    <w:rsid w:val="00EA75BC"/>
    <w:rPr>
      <w:rFonts w:eastAsiaTheme="minorHAnsi"/>
      <w:lang w:eastAsia="en-US"/>
    </w:rPr>
  </w:style>
  <w:style w:type="paragraph" w:styleId="NormalWeb">
    <w:name w:val="Normal (Web)"/>
    <w:basedOn w:val="Normal"/>
    <w:uiPriority w:val="99"/>
    <w:semiHidden/>
    <w:unhideWhenUsed/>
    <w:rsid w:val="0087443E"/>
    <w:pPr>
      <w:spacing w:before="100" w:beforeAutospacing="1" w:after="100" w:afterAutospacing="1" w:line="240" w:lineRule="auto"/>
    </w:pPr>
    <w:rPr>
      <w:rFonts w:ascii="Times" w:hAnsi="Times" w:cs="Times New Roman"/>
      <w:sz w:val="20"/>
      <w:szCs w:val="20"/>
      <w:lang w:eastAsia="en-US"/>
    </w:rPr>
  </w:style>
  <w:style w:type="table" w:customStyle="1" w:styleId="ListTable6Colorful1">
    <w:name w:val="List Table 6 Colorful1"/>
    <w:basedOn w:val="TableNormal"/>
    <w:uiPriority w:val="51"/>
    <w:rsid w:val="00E74FFA"/>
    <w:pPr>
      <w:spacing w:after="0" w:line="240" w:lineRule="auto"/>
    </w:pPr>
    <w:rPr>
      <w:rFonts w:eastAsia="Calibri"/>
      <w:color w:val="000000"/>
      <w:lang w:val="nl-NL" w:eastAsia="en-US"/>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2Char">
    <w:name w:val="Heading 2 Char"/>
    <w:basedOn w:val="DefaultParagraphFont"/>
    <w:link w:val="Heading2"/>
    <w:uiPriority w:val="9"/>
    <w:semiHidden/>
    <w:rsid w:val="00E831FB"/>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22170A"/>
    <w:rPr>
      <w:color w:val="954F72" w:themeColor="followedHyperlink"/>
      <w:u w:val="single"/>
    </w:rPr>
  </w:style>
  <w:style w:type="table" w:customStyle="1" w:styleId="ListTable6Colorful11">
    <w:name w:val="List Table 6 Colorful11"/>
    <w:basedOn w:val="TableNormal"/>
    <w:uiPriority w:val="51"/>
    <w:rsid w:val="00E37C87"/>
    <w:pPr>
      <w:spacing w:after="0" w:line="240" w:lineRule="auto"/>
    </w:pPr>
    <w:rPr>
      <w:rFonts w:eastAsia="Calibri"/>
      <w:color w:val="000000"/>
      <w:lang w:val="nl-NL" w:eastAsia="en-US"/>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1Char">
    <w:name w:val="Heading 1 Char"/>
    <w:basedOn w:val="DefaultParagraphFont"/>
    <w:link w:val="Heading1"/>
    <w:uiPriority w:val="9"/>
    <w:rsid w:val="008C1B02"/>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7172E2"/>
    <w:rPr>
      <w:rFonts w:asciiTheme="majorHAnsi" w:eastAsiaTheme="majorEastAsia" w:hAnsiTheme="majorHAnsi" w:cstheme="majorBidi"/>
      <w:i/>
      <w:iCs/>
      <w:color w:val="2E74B5" w:themeColor="accent1" w:themeShade="BF"/>
    </w:rPr>
  </w:style>
  <w:style w:type="paragraph" w:customStyle="1" w:styleId="EndNoteBibliography">
    <w:name w:val="EndNote Bibliography"/>
    <w:basedOn w:val="Normal"/>
    <w:link w:val="EndNoteBibliographyChar"/>
    <w:rsid w:val="006E1F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E1F38"/>
    <w:rPr>
      <w:rFonts w:ascii="Calibri" w:hAnsi="Calibri" w:cs="Calibri"/>
      <w:noProof/>
    </w:rPr>
  </w:style>
  <w:style w:type="paragraph" w:styleId="Header">
    <w:name w:val="header"/>
    <w:basedOn w:val="Normal"/>
    <w:link w:val="HeaderChar"/>
    <w:uiPriority w:val="99"/>
    <w:unhideWhenUsed/>
    <w:rsid w:val="00764C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4CB0"/>
  </w:style>
  <w:style w:type="paragraph" w:styleId="Footer">
    <w:name w:val="footer"/>
    <w:basedOn w:val="Normal"/>
    <w:link w:val="FooterChar"/>
    <w:uiPriority w:val="99"/>
    <w:unhideWhenUsed/>
    <w:rsid w:val="00764C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4CB0"/>
  </w:style>
</w:styles>
</file>

<file path=word/webSettings.xml><?xml version="1.0" encoding="utf-8"?>
<w:webSettings xmlns:r="http://schemas.openxmlformats.org/officeDocument/2006/relationships" xmlns:w="http://schemas.openxmlformats.org/wordprocessingml/2006/main">
  <w:divs>
    <w:div w:id="274098922">
      <w:bodyDiv w:val="1"/>
      <w:marLeft w:val="0"/>
      <w:marRight w:val="0"/>
      <w:marTop w:val="0"/>
      <w:marBottom w:val="0"/>
      <w:divBdr>
        <w:top w:val="none" w:sz="0" w:space="0" w:color="auto"/>
        <w:left w:val="none" w:sz="0" w:space="0" w:color="auto"/>
        <w:bottom w:val="none" w:sz="0" w:space="0" w:color="auto"/>
        <w:right w:val="none" w:sz="0" w:space="0" w:color="auto"/>
      </w:divBdr>
    </w:div>
    <w:div w:id="311838425">
      <w:bodyDiv w:val="1"/>
      <w:marLeft w:val="0"/>
      <w:marRight w:val="0"/>
      <w:marTop w:val="0"/>
      <w:marBottom w:val="0"/>
      <w:divBdr>
        <w:top w:val="none" w:sz="0" w:space="0" w:color="auto"/>
        <w:left w:val="none" w:sz="0" w:space="0" w:color="auto"/>
        <w:bottom w:val="none" w:sz="0" w:space="0" w:color="auto"/>
        <w:right w:val="none" w:sz="0" w:space="0" w:color="auto"/>
      </w:divBdr>
    </w:div>
    <w:div w:id="313534036">
      <w:bodyDiv w:val="1"/>
      <w:marLeft w:val="0"/>
      <w:marRight w:val="0"/>
      <w:marTop w:val="0"/>
      <w:marBottom w:val="0"/>
      <w:divBdr>
        <w:top w:val="none" w:sz="0" w:space="0" w:color="auto"/>
        <w:left w:val="none" w:sz="0" w:space="0" w:color="auto"/>
        <w:bottom w:val="none" w:sz="0" w:space="0" w:color="auto"/>
        <w:right w:val="none" w:sz="0" w:space="0" w:color="auto"/>
      </w:divBdr>
    </w:div>
    <w:div w:id="455947786">
      <w:bodyDiv w:val="1"/>
      <w:marLeft w:val="0"/>
      <w:marRight w:val="0"/>
      <w:marTop w:val="0"/>
      <w:marBottom w:val="0"/>
      <w:divBdr>
        <w:top w:val="none" w:sz="0" w:space="0" w:color="auto"/>
        <w:left w:val="none" w:sz="0" w:space="0" w:color="auto"/>
        <w:bottom w:val="none" w:sz="0" w:space="0" w:color="auto"/>
        <w:right w:val="none" w:sz="0" w:space="0" w:color="auto"/>
      </w:divBdr>
    </w:div>
    <w:div w:id="556160261">
      <w:bodyDiv w:val="1"/>
      <w:marLeft w:val="0"/>
      <w:marRight w:val="0"/>
      <w:marTop w:val="0"/>
      <w:marBottom w:val="0"/>
      <w:divBdr>
        <w:top w:val="none" w:sz="0" w:space="0" w:color="auto"/>
        <w:left w:val="none" w:sz="0" w:space="0" w:color="auto"/>
        <w:bottom w:val="none" w:sz="0" w:space="0" w:color="auto"/>
        <w:right w:val="none" w:sz="0" w:space="0" w:color="auto"/>
      </w:divBdr>
    </w:div>
    <w:div w:id="573971730">
      <w:bodyDiv w:val="1"/>
      <w:marLeft w:val="0"/>
      <w:marRight w:val="0"/>
      <w:marTop w:val="0"/>
      <w:marBottom w:val="0"/>
      <w:divBdr>
        <w:top w:val="none" w:sz="0" w:space="0" w:color="auto"/>
        <w:left w:val="none" w:sz="0" w:space="0" w:color="auto"/>
        <w:bottom w:val="none" w:sz="0" w:space="0" w:color="auto"/>
        <w:right w:val="none" w:sz="0" w:space="0" w:color="auto"/>
      </w:divBdr>
    </w:div>
    <w:div w:id="583302317">
      <w:bodyDiv w:val="1"/>
      <w:marLeft w:val="0"/>
      <w:marRight w:val="0"/>
      <w:marTop w:val="0"/>
      <w:marBottom w:val="0"/>
      <w:divBdr>
        <w:top w:val="none" w:sz="0" w:space="0" w:color="auto"/>
        <w:left w:val="none" w:sz="0" w:space="0" w:color="auto"/>
        <w:bottom w:val="none" w:sz="0" w:space="0" w:color="auto"/>
        <w:right w:val="none" w:sz="0" w:space="0" w:color="auto"/>
      </w:divBdr>
    </w:div>
    <w:div w:id="614361126">
      <w:bodyDiv w:val="1"/>
      <w:marLeft w:val="0"/>
      <w:marRight w:val="0"/>
      <w:marTop w:val="0"/>
      <w:marBottom w:val="0"/>
      <w:divBdr>
        <w:top w:val="none" w:sz="0" w:space="0" w:color="auto"/>
        <w:left w:val="none" w:sz="0" w:space="0" w:color="auto"/>
        <w:bottom w:val="none" w:sz="0" w:space="0" w:color="auto"/>
        <w:right w:val="none" w:sz="0" w:space="0" w:color="auto"/>
      </w:divBdr>
    </w:div>
    <w:div w:id="766117879">
      <w:bodyDiv w:val="1"/>
      <w:marLeft w:val="0"/>
      <w:marRight w:val="0"/>
      <w:marTop w:val="0"/>
      <w:marBottom w:val="0"/>
      <w:divBdr>
        <w:top w:val="none" w:sz="0" w:space="0" w:color="auto"/>
        <w:left w:val="none" w:sz="0" w:space="0" w:color="auto"/>
        <w:bottom w:val="none" w:sz="0" w:space="0" w:color="auto"/>
        <w:right w:val="none" w:sz="0" w:space="0" w:color="auto"/>
      </w:divBdr>
    </w:div>
    <w:div w:id="823813698">
      <w:bodyDiv w:val="1"/>
      <w:marLeft w:val="0"/>
      <w:marRight w:val="0"/>
      <w:marTop w:val="0"/>
      <w:marBottom w:val="0"/>
      <w:divBdr>
        <w:top w:val="none" w:sz="0" w:space="0" w:color="auto"/>
        <w:left w:val="none" w:sz="0" w:space="0" w:color="auto"/>
        <w:bottom w:val="none" w:sz="0" w:space="0" w:color="auto"/>
        <w:right w:val="none" w:sz="0" w:space="0" w:color="auto"/>
      </w:divBdr>
    </w:div>
    <w:div w:id="972443973">
      <w:bodyDiv w:val="1"/>
      <w:marLeft w:val="0"/>
      <w:marRight w:val="0"/>
      <w:marTop w:val="0"/>
      <w:marBottom w:val="0"/>
      <w:divBdr>
        <w:top w:val="none" w:sz="0" w:space="0" w:color="auto"/>
        <w:left w:val="none" w:sz="0" w:space="0" w:color="auto"/>
        <w:bottom w:val="none" w:sz="0" w:space="0" w:color="auto"/>
        <w:right w:val="none" w:sz="0" w:space="0" w:color="auto"/>
      </w:divBdr>
    </w:div>
    <w:div w:id="987784155">
      <w:bodyDiv w:val="1"/>
      <w:marLeft w:val="0"/>
      <w:marRight w:val="0"/>
      <w:marTop w:val="0"/>
      <w:marBottom w:val="0"/>
      <w:divBdr>
        <w:top w:val="none" w:sz="0" w:space="0" w:color="auto"/>
        <w:left w:val="none" w:sz="0" w:space="0" w:color="auto"/>
        <w:bottom w:val="none" w:sz="0" w:space="0" w:color="auto"/>
        <w:right w:val="none" w:sz="0" w:space="0" w:color="auto"/>
      </w:divBdr>
    </w:div>
    <w:div w:id="995496556">
      <w:bodyDiv w:val="1"/>
      <w:marLeft w:val="0"/>
      <w:marRight w:val="0"/>
      <w:marTop w:val="0"/>
      <w:marBottom w:val="0"/>
      <w:divBdr>
        <w:top w:val="none" w:sz="0" w:space="0" w:color="auto"/>
        <w:left w:val="none" w:sz="0" w:space="0" w:color="auto"/>
        <w:bottom w:val="none" w:sz="0" w:space="0" w:color="auto"/>
        <w:right w:val="none" w:sz="0" w:space="0" w:color="auto"/>
      </w:divBdr>
      <w:divsChild>
        <w:div w:id="1330059357">
          <w:marLeft w:val="0"/>
          <w:marRight w:val="0"/>
          <w:marTop w:val="0"/>
          <w:marBottom w:val="75"/>
          <w:divBdr>
            <w:top w:val="none" w:sz="0" w:space="0" w:color="auto"/>
            <w:left w:val="none" w:sz="0" w:space="0" w:color="auto"/>
            <w:bottom w:val="none" w:sz="0" w:space="0" w:color="auto"/>
            <w:right w:val="none" w:sz="0" w:space="0" w:color="auto"/>
          </w:divBdr>
        </w:div>
        <w:div w:id="1039628632">
          <w:marLeft w:val="0"/>
          <w:marRight w:val="0"/>
          <w:marTop w:val="0"/>
          <w:marBottom w:val="0"/>
          <w:divBdr>
            <w:top w:val="none" w:sz="0" w:space="0" w:color="auto"/>
            <w:left w:val="none" w:sz="0" w:space="0" w:color="auto"/>
            <w:bottom w:val="none" w:sz="0" w:space="0" w:color="auto"/>
            <w:right w:val="none" w:sz="0" w:space="0" w:color="auto"/>
          </w:divBdr>
        </w:div>
        <w:div w:id="1604412765">
          <w:marLeft w:val="0"/>
          <w:marRight w:val="0"/>
          <w:marTop w:val="60"/>
          <w:marBottom w:val="0"/>
          <w:divBdr>
            <w:top w:val="none" w:sz="0" w:space="0" w:color="auto"/>
            <w:left w:val="none" w:sz="0" w:space="0" w:color="auto"/>
            <w:bottom w:val="none" w:sz="0" w:space="0" w:color="auto"/>
            <w:right w:val="none" w:sz="0" w:space="0" w:color="auto"/>
          </w:divBdr>
        </w:div>
      </w:divsChild>
    </w:div>
    <w:div w:id="1031493769">
      <w:bodyDiv w:val="1"/>
      <w:marLeft w:val="0"/>
      <w:marRight w:val="0"/>
      <w:marTop w:val="0"/>
      <w:marBottom w:val="0"/>
      <w:divBdr>
        <w:top w:val="none" w:sz="0" w:space="0" w:color="auto"/>
        <w:left w:val="none" w:sz="0" w:space="0" w:color="auto"/>
        <w:bottom w:val="none" w:sz="0" w:space="0" w:color="auto"/>
        <w:right w:val="none" w:sz="0" w:space="0" w:color="auto"/>
      </w:divBdr>
    </w:div>
    <w:div w:id="1032925056">
      <w:bodyDiv w:val="1"/>
      <w:marLeft w:val="0"/>
      <w:marRight w:val="0"/>
      <w:marTop w:val="0"/>
      <w:marBottom w:val="0"/>
      <w:divBdr>
        <w:top w:val="none" w:sz="0" w:space="0" w:color="auto"/>
        <w:left w:val="none" w:sz="0" w:space="0" w:color="auto"/>
        <w:bottom w:val="none" w:sz="0" w:space="0" w:color="auto"/>
        <w:right w:val="none" w:sz="0" w:space="0" w:color="auto"/>
      </w:divBdr>
      <w:divsChild>
        <w:div w:id="585579652">
          <w:marLeft w:val="0"/>
          <w:marRight w:val="0"/>
          <w:marTop w:val="0"/>
          <w:marBottom w:val="0"/>
          <w:divBdr>
            <w:top w:val="none" w:sz="0" w:space="0" w:color="auto"/>
            <w:left w:val="none" w:sz="0" w:space="0" w:color="auto"/>
            <w:bottom w:val="none" w:sz="0" w:space="0" w:color="auto"/>
            <w:right w:val="none" w:sz="0" w:space="0" w:color="auto"/>
          </w:divBdr>
          <w:divsChild>
            <w:div w:id="923537216">
              <w:marLeft w:val="0"/>
              <w:marRight w:val="0"/>
              <w:marTop w:val="0"/>
              <w:marBottom w:val="0"/>
              <w:divBdr>
                <w:top w:val="none" w:sz="0" w:space="0" w:color="auto"/>
                <w:left w:val="none" w:sz="0" w:space="0" w:color="auto"/>
                <w:bottom w:val="none" w:sz="0" w:space="0" w:color="auto"/>
                <w:right w:val="none" w:sz="0" w:space="0" w:color="auto"/>
              </w:divBdr>
              <w:divsChild>
                <w:div w:id="48228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918757">
      <w:bodyDiv w:val="1"/>
      <w:marLeft w:val="0"/>
      <w:marRight w:val="0"/>
      <w:marTop w:val="0"/>
      <w:marBottom w:val="0"/>
      <w:divBdr>
        <w:top w:val="none" w:sz="0" w:space="0" w:color="auto"/>
        <w:left w:val="none" w:sz="0" w:space="0" w:color="auto"/>
        <w:bottom w:val="none" w:sz="0" w:space="0" w:color="auto"/>
        <w:right w:val="none" w:sz="0" w:space="0" w:color="auto"/>
      </w:divBdr>
    </w:div>
    <w:div w:id="1586263320">
      <w:bodyDiv w:val="1"/>
      <w:marLeft w:val="0"/>
      <w:marRight w:val="0"/>
      <w:marTop w:val="0"/>
      <w:marBottom w:val="0"/>
      <w:divBdr>
        <w:top w:val="none" w:sz="0" w:space="0" w:color="auto"/>
        <w:left w:val="none" w:sz="0" w:space="0" w:color="auto"/>
        <w:bottom w:val="none" w:sz="0" w:space="0" w:color="auto"/>
        <w:right w:val="none" w:sz="0" w:space="0" w:color="auto"/>
      </w:divBdr>
    </w:div>
    <w:div w:id="1599562523">
      <w:bodyDiv w:val="1"/>
      <w:marLeft w:val="0"/>
      <w:marRight w:val="0"/>
      <w:marTop w:val="0"/>
      <w:marBottom w:val="0"/>
      <w:divBdr>
        <w:top w:val="none" w:sz="0" w:space="0" w:color="auto"/>
        <w:left w:val="none" w:sz="0" w:space="0" w:color="auto"/>
        <w:bottom w:val="none" w:sz="0" w:space="0" w:color="auto"/>
        <w:right w:val="none" w:sz="0" w:space="0" w:color="auto"/>
      </w:divBdr>
    </w:div>
    <w:div w:id="1637831518">
      <w:bodyDiv w:val="1"/>
      <w:marLeft w:val="0"/>
      <w:marRight w:val="0"/>
      <w:marTop w:val="0"/>
      <w:marBottom w:val="0"/>
      <w:divBdr>
        <w:top w:val="none" w:sz="0" w:space="0" w:color="auto"/>
        <w:left w:val="none" w:sz="0" w:space="0" w:color="auto"/>
        <w:bottom w:val="none" w:sz="0" w:space="0" w:color="auto"/>
        <w:right w:val="none" w:sz="0" w:space="0" w:color="auto"/>
      </w:divBdr>
    </w:div>
    <w:div w:id="1686445109">
      <w:bodyDiv w:val="1"/>
      <w:marLeft w:val="0"/>
      <w:marRight w:val="0"/>
      <w:marTop w:val="0"/>
      <w:marBottom w:val="0"/>
      <w:divBdr>
        <w:top w:val="none" w:sz="0" w:space="0" w:color="auto"/>
        <w:left w:val="none" w:sz="0" w:space="0" w:color="auto"/>
        <w:bottom w:val="none" w:sz="0" w:space="0" w:color="auto"/>
        <w:right w:val="none" w:sz="0" w:space="0" w:color="auto"/>
      </w:divBdr>
      <w:divsChild>
        <w:div w:id="1997145848">
          <w:marLeft w:val="0"/>
          <w:marRight w:val="0"/>
          <w:marTop w:val="0"/>
          <w:marBottom w:val="0"/>
          <w:divBdr>
            <w:top w:val="none" w:sz="0" w:space="0" w:color="auto"/>
            <w:left w:val="none" w:sz="0" w:space="0" w:color="auto"/>
            <w:bottom w:val="none" w:sz="0" w:space="0" w:color="auto"/>
            <w:right w:val="none" w:sz="0" w:space="0" w:color="auto"/>
          </w:divBdr>
          <w:divsChild>
            <w:div w:id="1321813427">
              <w:marLeft w:val="0"/>
              <w:marRight w:val="0"/>
              <w:marTop w:val="0"/>
              <w:marBottom w:val="0"/>
              <w:divBdr>
                <w:top w:val="none" w:sz="0" w:space="0" w:color="auto"/>
                <w:left w:val="none" w:sz="0" w:space="0" w:color="auto"/>
                <w:bottom w:val="none" w:sz="0" w:space="0" w:color="auto"/>
                <w:right w:val="none" w:sz="0" w:space="0" w:color="auto"/>
              </w:divBdr>
              <w:divsChild>
                <w:div w:id="36687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195856">
      <w:bodyDiv w:val="1"/>
      <w:marLeft w:val="0"/>
      <w:marRight w:val="0"/>
      <w:marTop w:val="0"/>
      <w:marBottom w:val="0"/>
      <w:divBdr>
        <w:top w:val="none" w:sz="0" w:space="0" w:color="auto"/>
        <w:left w:val="none" w:sz="0" w:space="0" w:color="auto"/>
        <w:bottom w:val="none" w:sz="0" w:space="0" w:color="auto"/>
        <w:right w:val="none" w:sz="0" w:space="0" w:color="auto"/>
      </w:divBdr>
    </w:div>
    <w:div w:id="1908413128">
      <w:bodyDiv w:val="1"/>
      <w:marLeft w:val="0"/>
      <w:marRight w:val="0"/>
      <w:marTop w:val="0"/>
      <w:marBottom w:val="0"/>
      <w:divBdr>
        <w:top w:val="none" w:sz="0" w:space="0" w:color="auto"/>
        <w:left w:val="none" w:sz="0" w:space="0" w:color="auto"/>
        <w:bottom w:val="none" w:sz="0" w:space="0" w:color="auto"/>
        <w:right w:val="none" w:sz="0" w:space="0" w:color="auto"/>
      </w:divBdr>
    </w:div>
    <w:div w:id="1943029289">
      <w:bodyDiv w:val="1"/>
      <w:marLeft w:val="0"/>
      <w:marRight w:val="0"/>
      <w:marTop w:val="0"/>
      <w:marBottom w:val="0"/>
      <w:divBdr>
        <w:top w:val="none" w:sz="0" w:space="0" w:color="auto"/>
        <w:left w:val="none" w:sz="0" w:space="0" w:color="auto"/>
        <w:bottom w:val="none" w:sz="0" w:space="0" w:color="auto"/>
        <w:right w:val="none" w:sz="0" w:space="0" w:color="auto"/>
      </w:divBdr>
    </w:div>
    <w:div w:id="1962034902">
      <w:bodyDiv w:val="1"/>
      <w:marLeft w:val="0"/>
      <w:marRight w:val="0"/>
      <w:marTop w:val="0"/>
      <w:marBottom w:val="0"/>
      <w:divBdr>
        <w:top w:val="none" w:sz="0" w:space="0" w:color="auto"/>
        <w:left w:val="none" w:sz="0" w:space="0" w:color="auto"/>
        <w:bottom w:val="none" w:sz="0" w:space="0" w:color="auto"/>
        <w:right w:val="none" w:sz="0" w:space="0" w:color="auto"/>
      </w:divBdr>
      <w:divsChild>
        <w:div w:id="1393652937">
          <w:marLeft w:val="0"/>
          <w:marRight w:val="0"/>
          <w:marTop w:val="0"/>
          <w:marBottom w:val="75"/>
          <w:divBdr>
            <w:top w:val="none" w:sz="0" w:space="0" w:color="auto"/>
            <w:left w:val="none" w:sz="0" w:space="0" w:color="auto"/>
            <w:bottom w:val="none" w:sz="0" w:space="0" w:color="auto"/>
            <w:right w:val="none" w:sz="0" w:space="0" w:color="auto"/>
          </w:divBdr>
        </w:div>
        <w:div w:id="1569613947">
          <w:marLeft w:val="0"/>
          <w:marRight w:val="0"/>
          <w:marTop w:val="0"/>
          <w:marBottom w:val="0"/>
          <w:divBdr>
            <w:top w:val="none" w:sz="0" w:space="0" w:color="auto"/>
            <w:left w:val="none" w:sz="0" w:space="0" w:color="auto"/>
            <w:bottom w:val="none" w:sz="0" w:space="0" w:color="auto"/>
            <w:right w:val="none" w:sz="0" w:space="0" w:color="auto"/>
          </w:divBdr>
        </w:div>
        <w:div w:id="1745643820">
          <w:marLeft w:val="0"/>
          <w:marRight w:val="0"/>
          <w:marTop w:val="60"/>
          <w:marBottom w:val="0"/>
          <w:divBdr>
            <w:top w:val="none" w:sz="0" w:space="0" w:color="auto"/>
            <w:left w:val="none" w:sz="0" w:space="0" w:color="auto"/>
            <w:bottom w:val="none" w:sz="0" w:space="0" w:color="auto"/>
            <w:right w:val="none" w:sz="0" w:space="0" w:color="auto"/>
          </w:divBdr>
        </w:div>
      </w:divsChild>
    </w:div>
    <w:div w:id="2091154925">
      <w:bodyDiv w:val="1"/>
      <w:marLeft w:val="0"/>
      <w:marRight w:val="0"/>
      <w:marTop w:val="0"/>
      <w:marBottom w:val="0"/>
      <w:divBdr>
        <w:top w:val="none" w:sz="0" w:space="0" w:color="auto"/>
        <w:left w:val="none" w:sz="0" w:space="0" w:color="auto"/>
        <w:bottom w:val="none" w:sz="0" w:space="0" w:color="auto"/>
        <w:right w:val="none" w:sz="0" w:space="0" w:color="auto"/>
      </w:divBdr>
    </w:div>
    <w:div w:id="2125271801">
      <w:bodyDiv w:val="1"/>
      <w:marLeft w:val="0"/>
      <w:marRight w:val="0"/>
      <w:marTop w:val="0"/>
      <w:marBottom w:val="0"/>
      <w:divBdr>
        <w:top w:val="none" w:sz="0" w:space="0" w:color="auto"/>
        <w:left w:val="none" w:sz="0" w:space="0" w:color="auto"/>
        <w:bottom w:val="none" w:sz="0" w:space="0" w:color="auto"/>
        <w:right w:val="none" w:sz="0" w:space="0" w:color="auto"/>
      </w:divBdr>
    </w:div>
    <w:div w:id="2147355111">
      <w:bodyDiv w:val="1"/>
      <w:marLeft w:val="0"/>
      <w:marRight w:val="0"/>
      <w:marTop w:val="0"/>
      <w:marBottom w:val="0"/>
      <w:divBdr>
        <w:top w:val="none" w:sz="0" w:space="0" w:color="auto"/>
        <w:left w:val="none" w:sz="0" w:space="0" w:color="auto"/>
        <w:bottom w:val="none" w:sz="0" w:space="0" w:color="auto"/>
        <w:right w:val="none" w:sz="0" w:space="0" w:color="auto"/>
      </w:divBdr>
      <w:divsChild>
        <w:div w:id="1981423251">
          <w:marLeft w:val="0"/>
          <w:marRight w:val="0"/>
          <w:marTop w:val="0"/>
          <w:marBottom w:val="0"/>
          <w:divBdr>
            <w:top w:val="none" w:sz="0" w:space="0" w:color="auto"/>
            <w:left w:val="none" w:sz="0" w:space="0" w:color="auto"/>
            <w:bottom w:val="none" w:sz="0" w:space="0" w:color="auto"/>
            <w:right w:val="none" w:sz="0" w:space="0" w:color="auto"/>
          </w:divBdr>
        </w:div>
        <w:div w:id="1912961635">
          <w:marLeft w:val="0"/>
          <w:marRight w:val="0"/>
          <w:marTop w:val="0"/>
          <w:marBottom w:val="0"/>
          <w:divBdr>
            <w:top w:val="none" w:sz="0" w:space="0" w:color="auto"/>
            <w:left w:val="none" w:sz="0" w:space="0" w:color="auto"/>
            <w:bottom w:val="none" w:sz="0" w:space="0" w:color="auto"/>
            <w:right w:val="none" w:sz="0" w:space="0" w:color="auto"/>
          </w:divBdr>
        </w:div>
        <w:div w:id="1186166616">
          <w:marLeft w:val="0"/>
          <w:marRight w:val="0"/>
          <w:marTop w:val="0"/>
          <w:marBottom w:val="0"/>
          <w:divBdr>
            <w:top w:val="none" w:sz="0" w:space="0" w:color="auto"/>
            <w:left w:val="none" w:sz="0" w:space="0" w:color="auto"/>
            <w:bottom w:val="none" w:sz="0" w:space="0" w:color="auto"/>
            <w:right w:val="none" w:sz="0" w:space="0" w:color="auto"/>
          </w:divBdr>
        </w:div>
        <w:div w:id="827945088">
          <w:marLeft w:val="0"/>
          <w:marRight w:val="0"/>
          <w:marTop w:val="0"/>
          <w:marBottom w:val="0"/>
          <w:divBdr>
            <w:top w:val="none" w:sz="0" w:space="0" w:color="auto"/>
            <w:left w:val="none" w:sz="0" w:space="0" w:color="auto"/>
            <w:bottom w:val="none" w:sz="0" w:space="0" w:color="auto"/>
            <w:right w:val="none" w:sz="0" w:space="0" w:color="auto"/>
          </w:divBdr>
          <w:divsChild>
            <w:div w:id="59836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feannalisa.org.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rd.york.ac.uk/PROSPERO/display_record.php?ID=CRD42017053298"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elicia.org.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D586B-0479-4762-8FBA-6CCBDA72A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0</Pages>
  <Words>3946</Words>
  <Characters>2249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63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Mortimer</dc:creator>
  <cp:keywords/>
  <dc:description/>
  <cp:lastModifiedBy>0012532</cp:lastModifiedBy>
  <cp:revision>34</cp:revision>
  <cp:lastPrinted>2018-06-02T11:29:00Z</cp:lastPrinted>
  <dcterms:created xsi:type="dcterms:W3CDTF">2019-04-29T04:20:00Z</dcterms:created>
  <dcterms:modified xsi:type="dcterms:W3CDTF">2019-05-17T07:24:00Z</dcterms:modified>
</cp:coreProperties>
</file>